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C506B5" w14:textId="54FEAD75" w:rsidR="00520072" w:rsidRPr="00B365AF" w:rsidRDefault="00CA228B" w:rsidP="002402D9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Supplementary </w:t>
      </w:r>
      <w:r w:rsidR="00520072" w:rsidRPr="00B365A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Table</w:t>
      </w:r>
      <w:r w:rsidR="00A4246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2</w:t>
      </w:r>
      <w:r w:rsidR="00520072" w:rsidRPr="00B365AF">
        <w:rPr>
          <w:rFonts w:ascii="Times New Roman" w:hAnsi="Times New Roman" w:cs="Times New Roman"/>
          <w:b w:val="0"/>
          <w:noProof/>
          <w:color w:val="auto"/>
          <w:sz w:val="24"/>
          <w:szCs w:val="24"/>
          <w:lang w:val="en-US"/>
        </w:rPr>
        <w:t>:  List of stimulation and staining antibodies for flow cytometry analysis and confocal microscop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83"/>
        <w:gridCol w:w="994"/>
        <w:gridCol w:w="1353"/>
        <w:gridCol w:w="1729"/>
        <w:gridCol w:w="939"/>
        <w:gridCol w:w="1217"/>
        <w:gridCol w:w="1627"/>
      </w:tblGrid>
      <w:tr w:rsidR="00520072" w:rsidRPr="00B365AF" w14:paraId="5DE8726B" w14:textId="77777777" w:rsidTr="00E74DD4">
        <w:tc>
          <w:tcPr>
            <w:tcW w:w="823" w:type="pct"/>
            <w:vAlign w:val="center"/>
          </w:tcPr>
          <w:p w14:paraId="3B9F3994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target</w:t>
            </w:r>
          </w:p>
        </w:tc>
        <w:tc>
          <w:tcPr>
            <w:tcW w:w="509" w:type="pct"/>
            <w:vAlign w:val="center"/>
          </w:tcPr>
          <w:p w14:paraId="6670A4DA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conjugate</w:t>
            </w:r>
          </w:p>
        </w:tc>
        <w:tc>
          <w:tcPr>
            <w:tcW w:w="823" w:type="pct"/>
            <w:vAlign w:val="center"/>
          </w:tcPr>
          <w:p w14:paraId="0A7120FB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018" w:type="pct"/>
            <w:vAlign w:val="center"/>
          </w:tcPr>
          <w:p w14:paraId="310AF23C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reactivity</w:t>
            </w:r>
          </w:p>
        </w:tc>
        <w:tc>
          <w:tcPr>
            <w:tcW w:w="433" w:type="pct"/>
            <w:vAlign w:val="center"/>
          </w:tcPr>
          <w:p w14:paraId="0BFBB25B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clone</w:t>
            </w:r>
          </w:p>
        </w:tc>
        <w:tc>
          <w:tcPr>
            <w:tcW w:w="581" w:type="pct"/>
            <w:vAlign w:val="center"/>
          </w:tcPr>
          <w:p w14:paraId="51F5F645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catalog number</w:t>
            </w:r>
          </w:p>
        </w:tc>
        <w:tc>
          <w:tcPr>
            <w:tcW w:w="812" w:type="pct"/>
            <w:vAlign w:val="center"/>
          </w:tcPr>
          <w:p w14:paraId="63F58B28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company</w:t>
            </w:r>
          </w:p>
        </w:tc>
      </w:tr>
      <w:tr w:rsidR="00520072" w:rsidRPr="00B365AF" w14:paraId="42E8EC30" w14:textId="77777777" w:rsidTr="00E74DD4">
        <w:tc>
          <w:tcPr>
            <w:tcW w:w="823" w:type="pct"/>
            <w:vAlign w:val="center"/>
          </w:tcPr>
          <w:p w14:paraId="397A5A7F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CD3</w:t>
            </w:r>
          </w:p>
        </w:tc>
        <w:tc>
          <w:tcPr>
            <w:tcW w:w="509" w:type="pct"/>
            <w:vAlign w:val="center"/>
          </w:tcPr>
          <w:p w14:paraId="25EE9BFF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823" w:type="pct"/>
            <w:vAlign w:val="center"/>
          </w:tcPr>
          <w:p w14:paraId="4DE341A7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bCs/>
                <w:sz w:val="20"/>
                <w:szCs w:val="20"/>
              </w:rPr>
              <w:t>mouse IgG1 kappa</w:t>
            </w:r>
          </w:p>
        </w:tc>
        <w:tc>
          <w:tcPr>
            <w:tcW w:w="1018" w:type="pct"/>
            <w:vAlign w:val="center"/>
          </w:tcPr>
          <w:p w14:paraId="225A9077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anti-human</w:t>
            </w:r>
          </w:p>
        </w:tc>
        <w:tc>
          <w:tcPr>
            <w:tcW w:w="433" w:type="pct"/>
            <w:vAlign w:val="center"/>
          </w:tcPr>
          <w:p w14:paraId="0764F52F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UCHT1</w:t>
            </w:r>
          </w:p>
        </w:tc>
        <w:tc>
          <w:tcPr>
            <w:tcW w:w="581" w:type="pct"/>
            <w:vAlign w:val="center"/>
          </w:tcPr>
          <w:p w14:paraId="471EB848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bCs/>
                <w:sz w:val="20"/>
                <w:szCs w:val="20"/>
              </w:rPr>
              <w:t>558117</w:t>
            </w:r>
          </w:p>
        </w:tc>
        <w:tc>
          <w:tcPr>
            <w:tcW w:w="812" w:type="pct"/>
            <w:vAlign w:val="center"/>
          </w:tcPr>
          <w:p w14:paraId="00908271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BD Bioscience</w:t>
            </w:r>
          </w:p>
        </w:tc>
      </w:tr>
      <w:tr w:rsidR="00520072" w:rsidRPr="00B365AF" w14:paraId="42C6CAED" w14:textId="77777777" w:rsidTr="00E74DD4">
        <w:tc>
          <w:tcPr>
            <w:tcW w:w="823" w:type="pct"/>
            <w:vAlign w:val="center"/>
          </w:tcPr>
          <w:p w14:paraId="7CB9BDAF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</w:p>
        </w:tc>
        <w:tc>
          <w:tcPr>
            <w:tcW w:w="509" w:type="pct"/>
            <w:vAlign w:val="center"/>
          </w:tcPr>
          <w:p w14:paraId="7CAEDC7B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PerCP</w:t>
            </w:r>
          </w:p>
        </w:tc>
        <w:tc>
          <w:tcPr>
            <w:tcW w:w="823" w:type="pct"/>
            <w:vAlign w:val="center"/>
          </w:tcPr>
          <w:p w14:paraId="5B4D48E7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bCs/>
                <w:sz w:val="20"/>
                <w:szCs w:val="20"/>
              </w:rPr>
              <w:t>mouse IgG1 kappa</w:t>
            </w:r>
          </w:p>
        </w:tc>
        <w:tc>
          <w:tcPr>
            <w:tcW w:w="1018" w:type="pct"/>
            <w:vAlign w:val="center"/>
          </w:tcPr>
          <w:p w14:paraId="3EF2A740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anti-human</w:t>
            </w:r>
          </w:p>
        </w:tc>
        <w:tc>
          <w:tcPr>
            <w:tcW w:w="433" w:type="pct"/>
            <w:vAlign w:val="center"/>
          </w:tcPr>
          <w:p w14:paraId="7E071A36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SK3</w:t>
            </w:r>
          </w:p>
        </w:tc>
        <w:tc>
          <w:tcPr>
            <w:tcW w:w="581" w:type="pct"/>
            <w:vAlign w:val="center"/>
          </w:tcPr>
          <w:p w14:paraId="71859342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bCs/>
                <w:sz w:val="20"/>
                <w:szCs w:val="20"/>
              </w:rPr>
              <w:t>344624</w:t>
            </w:r>
          </w:p>
        </w:tc>
        <w:tc>
          <w:tcPr>
            <w:tcW w:w="812" w:type="pct"/>
            <w:vAlign w:val="center"/>
          </w:tcPr>
          <w:p w14:paraId="2C6F3EBE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</w:tr>
      <w:tr w:rsidR="00520072" w:rsidRPr="00B365AF" w14:paraId="2869A905" w14:textId="77777777" w:rsidTr="00E74DD4">
        <w:tc>
          <w:tcPr>
            <w:tcW w:w="823" w:type="pct"/>
            <w:vAlign w:val="center"/>
          </w:tcPr>
          <w:p w14:paraId="5F63C003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CD14</w:t>
            </w:r>
          </w:p>
        </w:tc>
        <w:tc>
          <w:tcPr>
            <w:tcW w:w="509" w:type="pct"/>
            <w:vAlign w:val="center"/>
          </w:tcPr>
          <w:p w14:paraId="10CA0BBC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APC-Cy7</w:t>
            </w:r>
          </w:p>
        </w:tc>
        <w:tc>
          <w:tcPr>
            <w:tcW w:w="823" w:type="pct"/>
            <w:vAlign w:val="center"/>
          </w:tcPr>
          <w:p w14:paraId="3230DA34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bCs/>
                <w:sz w:val="20"/>
                <w:szCs w:val="20"/>
              </w:rPr>
              <w:t>mouse IgG2a kappa</w:t>
            </w:r>
          </w:p>
        </w:tc>
        <w:tc>
          <w:tcPr>
            <w:tcW w:w="1018" w:type="pct"/>
            <w:vAlign w:val="center"/>
          </w:tcPr>
          <w:p w14:paraId="172FCB7E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anti-human</w:t>
            </w:r>
          </w:p>
        </w:tc>
        <w:tc>
          <w:tcPr>
            <w:tcW w:w="433" w:type="pct"/>
            <w:vAlign w:val="center"/>
          </w:tcPr>
          <w:p w14:paraId="1F9E6902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M5E2</w:t>
            </w:r>
          </w:p>
        </w:tc>
        <w:tc>
          <w:tcPr>
            <w:tcW w:w="581" w:type="pct"/>
            <w:vAlign w:val="center"/>
          </w:tcPr>
          <w:p w14:paraId="1B2F291A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bCs/>
                <w:sz w:val="20"/>
                <w:szCs w:val="20"/>
              </w:rPr>
              <w:t>301820</w:t>
            </w:r>
          </w:p>
        </w:tc>
        <w:tc>
          <w:tcPr>
            <w:tcW w:w="812" w:type="pct"/>
            <w:vAlign w:val="center"/>
          </w:tcPr>
          <w:p w14:paraId="7B4886D6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</w:tr>
      <w:tr w:rsidR="00520072" w:rsidRPr="00B365AF" w14:paraId="47A7AA68" w14:textId="77777777" w:rsidTr="00E74DD4">
        <w:tc>
          <w:tcPr>
            <w:tcW w:w="823" w:type="pct"/>
            <w:vAlign w:val="center"/>
          </w:tcPr>
          <w:p w14:paraId="7885E03B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CD14</w:t>
            </w:r>
          </w:p>
        </w:tc>
        <w:tc>
          <w:tcPr>
            <w:tcW w:w="509" w:type="pct"/>
            <w:vAlign w:val="center"/>
          </w:tcPr>
          <w:p w14:paraId="42F83936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823" w:type="pct"/>
            <w:vAlign w:val="center"/>
          </w:tcPr>
          <w:p w14:paraId="47B7972C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bCs/>
                <w:sz w:val="20"/>
                <w:szCs w:val="20"/>
              </w:rPr>
              <w:t>mouse IgG2a kappa</w:t>
            </w:r>
          </w:p>
        </w:tc>
        <w:tc>
          <w:tcPr>
            <w:tcW w:w="1018" w:type="pct"/>
            <w:vAlign w:val="center"/>
          </w:tcPr>
          <w:p w14:paraId="692F428E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anti-human</w:t>
            </w:r>
          </w:p>
        </w:tc>
        <w:tc>
          <w:tcPr>
            <w:tcW w:w="433" w:type="pct"/>
            <w:vAlign w:val="center"/>
          </w:tcPr>
          <w:p w14:paraId="55193E0A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M5E2</w:t>
            </w:r>
          </w:p>
        </w:tc>
        <w:tc>
          <w:tcPr>
            <w:tcW w:w="581" w:type="pct"/>
            <w:vAlign w:val="center"/>
          </w:tcPr>
          <w:p w14:paraId="446DFA85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bCs/>
                <w:sz w:val="20"/>
                <w:szCs w:val="20"/>
              </w:rPr>
              <w:t>558121</w:t>
            </w:r>
          </w:p>
        </w:tc>
        <w:tc>
          <w:tcPr>
            <w:tcW w:w="812" w:type="pct"/>
            <w:vAlign w:val="center"/>
          </w:tcPr>
          <w:p w14:paraId="4A30A7F1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BD Bioscience</w:t>
            </w:r>
          </w:p>
        </w:tc>
      </w:tr>
      <w:tr w:rsidR="00520072" w:rsidRPr="00B365AF" w14:paraId="2F1451AF" w14:textId="77777777" w:rsidTr="00E74DD4">
        <w:tc>
          <w:tcPr>
            <w:tcW w:w="823" w:type="pct"/>
            <w:vAlign w:val="center"/>
          </w:tcPr>
          <w:p w14:paraId="06413A2A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de-DE"/>
              </w:rPr>
              <w:t>CD14</w:t>
            </w:r>
          </w:p>
        </w:tc>
        <w:tc>
          <w:tcPr>
            <w:tcW w:w="509" w:type="pct"/>
            <w:vAlign w:val="center"/>
          </w:tcPr>
          <w:p w14:paraId="0F6123B2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  <w:t>AF488</w:t>
            </w:r>
          </w:p>
        </w:tc>
        <w:tc>
          <w:tcPr>
            <w:tcW w:w="823" w:type="pct"/>
            <w:vAlign w:val="center"/>
          </w:tcPr>
          <w:p w14:paraId="1CA30D40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bCs/>
                <w:sz w:val="20"/>
                <w:szCs w:val="20"/>
              </w:rPr>
              <w:t>mouse IgG2a kappa</w:t>
            </w:r>
          </w:p>
        </w:tc>
        <w:tc>
          <w:tcPr>
            <w:tcW w:w="1018" w:type="pct"/>
            <w:vAlign w:val="center"/>
          </w:tcPr>
          <w:p w14:paraId="364022D2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anti-human</w:t>
            </w:r>
          </w:p>
        </w:tc>
        <w:tc>
          <w:tcPr>
            <w:tcW w:w="433" w:type="pct"/>
            <w:vAlign w:val="center"/>
          </w:tcPr>
          <w:p w14:paraId="5584B292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de-DE"/>
              </w:rPr>
              <w:t>301811</w:t>
            </w:r>
          </w:p>
        </w:tc>
        <w:tc>
          <w:tcPr>
            <w:tcW w:w="581" w:type="pct"/>
            <w:vAlign w:val="center"/>
          </w:tcPr>
          <w:p w14:paraId="5EC37489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65A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  <w:t>M5E2</w:t>
            </w:r>
          </w:p>
        </w:tc>
        <w:tc>
          <w:tcPr>
            <w:tcW w:w="812" w:type="pct"/>
            <w:vAlign w:val="center"/>
          </w:tcPr>
          <w:p w14:paraId="0B5AA262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  <w:t>BioLegend</w:t>
            </w:r>
          </w:p>
        </w:tc>
      </w:tr>
      <w:tr w:rsidR="00520072" w:rsidRPr="00B365AF" w14:paraId="710CE867" w14:textId="77777777" w:rsidTr="00E74DD4">
        <w:tc>
          <w:tcPr>
            <w:tcW w:w="823" w:type="pct"/>
            <w:vAlign w:val="center"/>
          </w:tcPr>
          <w:p w14:paraId="398E7660" w14:textId="77777777" w:rsidR="00520072" w:rsidRPr="00B365AF" w:rsidRDefault="00520072" w:rsidP="002402D9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de-DE"/>
              </w:rPr>
              <w:t>CD16</w:t>
            </w:r>
          </w:p>
        </w:tc>
        <w:tc>
          <w:tcPr>
            <w:tcW w:w="509" w:type="pct"/>
            <w:vAlign w:val="center"/>
          </w:tcPr>
          <w:p w14:paraId="29600583" w14:textId="77777777" w:rsidR="00520072" w:rsidRPr="00B365AF" w:rsidRDefault="00520072" w:rsidP="002402D9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  <w:t>APC-Cy7</w:t>
            </w:r>
          </w:p>
        </w:tc>
        <w:tc>
          <w:tcPr>
            <w:tcW w:w="823" w:type="pct"/>
            <w:vAlign w:val="center"/>
          </w:tcPr>
          <w:p w14:paraId="63C034C0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bCs/>
                <w:sz w:val="20"/>
                <w:szCs w:val="20"/>
              </w:rPr>
              <w:t>mouse IgG1 kappa</w:t>
            </w:r>
          </w:p>
        </w:tc>
        <w:tc>
          <w:tcPr>
            <w:tcW w:w="1018" w:type="pct"/>
            <w:vAlign w:val="center"/>
          </w:tcPr>
          <w:p w14:paraId="5FB49280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anti-human</w:t>
            </w:r>
          </w:p>
        </w:tc>
        <w:tc>
          <w:tcPr>
            <w:tcW w:w="433" w:type="pct"/>
            <w:vAlign w:val="center"/>
          </w:tcPr>
          <w:p w14:paraId="2D650FCB" w14:textId="77777777" w:rsidR="00520072" w:rsidRPr="00B365AF" w:rsidRDefault="00520072" w:rsidP="002402D9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de-DE"/>
              </w:rPr>
              <w:t>302018</w:t>
            </w:r>
          </w:p>
        </w:tc>
        <w:tc>
          <w:tcPr>
            <w:tcW w:w="581" w:type="pct"/>
            <w:vAlign w:val="center"/>
          </w:tcPr>
          <w:p w14:paraId="191BA9AD" w14:textId="77777777" w:rsidR="00520072" w:rsidRPr="00B365AF" w:rsidRDefault="00520072" w:rsidP="002402D9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  <w:t>3G8</w:t>
            </w:r>
          </w:p>
        </w:tc>
        <w:tc>
          <w:tcPr>
            <w:tcW w:w="812" w:type="pct"/>
            <w:vAlign w:val="center"/>
          </w:tcPr>
          <w:p w14:paraId="55491DE6" w14:textId="77777777" w:rsidR="00520072" w:rsidRPr="00B365AF" w:rsidRDefault="00520072" w:rsidP="002402D9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</w:pPr>
            <w:r w:rsidRPr="00B365A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de-DE"/>
              </w:rPr>
              <w:t>BioLegend</w:t>
            </w:r>
          </w:p>
        </w:tc>
      </w:tr>
      <w:tr w:rsidR="00520072" w:rsidRPr="00B365AF" w14:paraId="190C63B6" w14:textId="77777777" w:rsidTr="00E74DD4">
        <w:tc>
          <w:tcPr>
            <w:tcW w:w="823" w:type="pct"/>
            <w:vAlign w:val="center"/>
          </w:tcPr>
          <w:p w14:paraId="173CAE2F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CD19</w:t>
            </w:r>
          </w:p>
        </w:tc>
        <w:tc>
          <w:tcPr>
            <w:tcW w:w="509" w:type="pct"/>
            <w:vAlign w:val="center"/>
          </w:tcPr>
          <w:p w14:paraId="0DF2F0CF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PE-Cy7</w:t>
            </w:r>
          </w:p>
        </w:tc>
        <w:tc>
          <w:tcPr>
            <w:tcW w:w="823" w:type="pct"/>
            <w:vAlign w:val="center"/>
          </w:tcPr>
          <w:p w14:paraId="3C0CDD5D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bCs/>
                <w:sz w:val="20"/>
                <w:szCs w:val="20"/>
              </w:rPr>
              <w:t>mouse IgG1 kappa</w:t>
            </w:r>
          </w:p>
        </w:tc>
        <w:tc>
          <w:tcPr>
            <w:tcW w:w="1018" w:type="pct"/>
            <w:vAlign w:val="center"/>
          </w:tcPr>
          <w:p w14:paraId="5494FA0C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anti-human</w:t>
            </w:r>
          </w:p>
        </w:tc>
        <w:tc>
          <w:tcPr>
            <w:tcW w:w="433" w:type="pct"/>
            <w:vAlign w:val="center"/>
          </w:tcPr>
          <w:p w14:paraId="72498037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SJ25C1</w:t>
            </w:r>
          </w:p>
        </w:tc>
        <w:tc>
          <w:tcPr>
            <w:tcW w:w="581" w:type="pct"/>
            <w:vAlign w:val="center"/>
          </w:tcPr>
          <w:p w14:paraId="08C8A05D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bCs/>
                <w:sz w:val="20"/>
                <w:szCs w:val="20"/>
              </w:rPr>
              <w:t>557835</w:t>
            </w:r>
          </w:p>
          <w:p w14:paraId="13BCD64C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pct"/>
            <w:vAlign w:val="center"/>
          </w:tcPr>
          <w:p w14:paraId="4E75D22A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BD Bioscience</w:t>
            </w:r>
          </w:p>
        </w:tc>
      </w:tr>
      <w:tr w:rsidR="00520072" w:rsidRPr="00B365AF" w14:paraId="5C2249E0" w14:textId="77777777" w:rsidTr="00E74DD4">
        <w:tc>
          <w:tcPr>
            <w:tcW w:w="823" w:type="pct"/>
            <w:vAlign w:val="center"/>
          </w:tcPr>
          <w:p w14:paraId="0B59F76A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CD20</w:t>
            </w:r>
          </w:p>
        </w:tc>
        <w:tc>
          <w:tcPr>
            <w:tcW w:w="509" w:type="pct"/>
            <w:vAlign w:val="center"/>
          </w:tcPr>
          <w:p w14:paraId="15755D20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BV510</w:t>
            </w:r>
          </w:p>
        </w:tc>
        <w:tc>
          <w:tcPr>
            <w:tcW w:w="823" w:type="pct"/>
            <w:vAlign w:val="center"/>
          </w:tcPr>
          <w:p w14:paraId="52825044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bCs/>
                <w:sz w:val="20"/>
                <w:szCs w:val="20"/>
              </w:rPr>
              <w:t>mouse IgG2b kappa</w:t>
            </w:r>
          </w:p>
        </w:tc>
        <w:tc>
          <w:tcPr>
            <w:tcW w:w="1018" w:type="pct"/>
            <w:vAlign w:val="center"/>
          </w:tcPr>
          <w:p w14:paraId="6C4E3105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anti-human</w:t>
            </w:r>
          </w:p>
        </w:tc>
        <w:tc>
          <w:tcPr>
            <w:tcW w:w="433" w:type="pct"/>
            <w:vAlign w:val="center"/>
          </w:tcPr>
          <w:p w14:paraId="0EBB7160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2H7</w:t>
            </w:r>
          </w:p>
        </w:tc>
        <w:tc>
          <w:tcPr>
            <w:tcW w:w="581" w:type="pct"/>
            <w:vAlign w:val="center"/>
          </w:tcPr>
          <w:p w14:paraId="47F91A36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65AF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de-DE"/>
              </w:rPr>
              <w:t>302340</w:t>
            </w:r>
          </w:p>
        </w:tc>
        <w:tc>
          <w:tcPr>
            <w:tcW w:w="812" w:type="pct"/>
            <w:vAlign w:val="center"/>
          </w:tcPr>
          <w:p w14:paraId="3A6F5525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</w:tr>
      <w:tr w:rsidR="00520072" w:rsidRPr="00B365AF" w14:paraId="035BADF3" w14:textId="77777777" w:rsidTr="00E74DD4">
        <w:tc>
          <w:tcPr>
            <w:tcW w:w="823" w:type="pct"/>
            <w:vAlign w:val="center"/>
          </w:tcPr>
          <w:p w14:paraId="2A79039F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CD20</w:t>
            </w:r>
          </w:p>
        </w:tc>
        <w:tc>
          <w:tcPr>
            <w:tcW w:w="509" w:type="pct"/>
            <w:vAlign w:val="center"/>
          </w:tcPr>
          <w:p w14:paraId="7F8CBE27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</w:p>
        </w:tc>
        <w:tc>
          <w:tcPr>
            <w:tcW w:w="823" w:type="pct"/>
            <w:vAlign w:val="center"/>
          </w:tcPr>
          <w:p w14:paraId="5567E4BD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bCs/>
                <w:sz w:val="20"/>
                <w:szCs w:val="20"/>
              </w:rPr>
              <w:t>mouse IgG3</w:t>
            </w:r>
          </w:p>
        </w:tc>
        <w:tc>
          <w:tcPr>
            <w:tcW w:w="1018" w:type="pct"/>
            <w:vAlign w:val="center"/>
          </w:tcPr>
          <w:p w14:paraId="0DBF0932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anti-human</w:t>
            </w:r>
          </w:p>
        </w:tc>
        <w:tc>
          <w:tcPr>
            <w:tcW w:w="433" w:type="pct"/>
            <w:vAlign w:val="center"/>
          </w:tcPr>
          <w:p w14:paraId="74D0712B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HI47</w:t>
            </w:r>
          </w:p>
        </w:tc>
        <w:tc>
          <w:tcPr>
            <w:tcW w:w="581" w:type="pct"/>
            <w:vAlign w:val="center"/>
          </w:tcPr>
          <w:p w14:paraId="7B926CB0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bCs/>
                <w:sz w:val="20"/>
                <w:szCs w:val="20"/>
              </w:rPr>
              <w:t>MHCD2030</w:t>
            </w:r>
          </w:p>
        </w:tc>
        <w:tc>
          <w:tcPr>
            <w:tcW w:w="812" w:type="pct"/>
            <w:vAlign w:val="center"/>
          </w:tcPr>
          <w:p w14:paraId="3B6095B2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Invitrogene</w:t>
            </w:r>
          </w:p>
        </w:tc>
      </w:tr>
      <w:tr w:rsidR="00520072" w:rsidRPr="00B365AF" w14:paraId="32786A13" w14:textId="77777777" w:rsidTr="00E74DD4">
        <w:tc>
          <w:tcPr>
            <w:tcW w:w="823" w:type="pct"/>
            <w:vAlign w:val="center"/>
          </w:tcPr>
          <w:p w14:paraId="6F2D0669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CD20</w:t>
            </w:r>
          </w:p>
        </w:tc>
        <w:tc>
          <w:tcPr>
            <w:tcW w:w="509" w:type="pct"/>
            <w:vAlign w:val="center"/>
          </w:tcPr>
          <w:p w14:paraId="2D5BE0C2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PerCp-Cy5.5</w:t>
            </w:r>
          </w:p>
        </w:tc>
        <w:tc>
          <w:tcPr>
            <w:tcW w:w="823" w:type="pct"/>
            <w:vAlign w:val="center"/>
          </w:tcPr>
          <w:p w14:paraId="38CA3AA2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bCs/>
                <w:sz w:val="20"/>
                <w:szCs w:val="20"/>
              </w:rPr>
              <w:t>mouse IgG2a kappa</w:t>
            </w:r>
          </w:p>
        </w:tc>
        <w:tc>
          <w:tcPr>
            <w:tcW w:w="1018" w:type="pct"/>
            <w:vAlign w:val="center"/>
          </w:tcPr>
          <w:p w14:paraId="41382F9E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anti-human</w:t>
            </w:r>
          </w:p>
        </w:tc>
        <w:tc>
          <w:tcPr>
            <w:tcW w:w="433" w:type="pct"/>
            <w:vAlign w:val="center"/>
          </w:tcPr>
          <w:p w14:paraId="2387A747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H1(FB1)</w:t>
            </w:r>
          </w:p>
        </w:tc>
        <w:tc>
          <w:tcPr>
            <w:tcW w:w="581" w:type="pct"/>
            <w:vAlign w:val="center"/>
          </w:tcPr>
          <w:p w14:paraId="26291155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bCs/>
                <w:sz w:val="20"/>
                <w:szCs w:val="20"/>
              </w:rPr>
              <w:t>558021</w:t>
            </w:r>
          </w:p>
        </w:tc>
        <w:tc>
          <w:tcPr>
            <w:tcW w:w="812" w:type="pct"/>
            <w:vAlign w:val="center"/>
          </w:tcPr>
          <w:p w14:paraId="108AA8BF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BD Bioscience</w:t>
            </w:r>
          </w:p>
        </w:tc>
      </w:tr>
      <w:tr w:rsidR="00520072" w:rsidRPr="00B365AF" w14:paraId="63E59A5F" w14:textId="77777777" w:rsidTr="00E74DD4">
        <w:tc>
          <w:tcPr>
            <w:tcW w:w="823" w:type="pct"/>
            <w:vAlign w:val="center"/>
          </w:tcPr>
          <w:p w14:paraId="508A27B4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CD22</w:t>
            </w:r>
          </w:p>
        </w:tc>
        <w:tc>
          <w:tcPr>
            <w:tcW w:w="509" w:type="pct"/>
            <w:vAlign w:val="center"/>
          </w:tcPr>
          <w:p w14:paraId="5F220532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823" w:type="pct"/>
            <w:vAlign w:val="center"/>
          </w:tcPr>
          <w:p w14:paraId="372E4314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bCs/>
                <w:sz w:val="20"/>
                <w:szCs w:val="20"/>
              </w:rPr>
              <w:t>mouse IgG1 kappa</w:t>
            </w:r>
          </w:p>
        </w:tc>
        <w:tc>
          <w:tcPr>
            <w:tcW w:w="1018" w:type="pct"/>
            <w:vAlign w:val="center"/>
          </w:tcPr>
          <w:p w14:paraId="04D03009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anti-human</w:t>
            </w:r>
          </w:p>
        </w:tc>
        <w:tc>
          <w:tcPr>
            <w:tcW w:w="433" w:type="pct"/>
            <w:vAlign w:val="center"/>
          </w:tcPr>
          <w:p w14:paraId="41CF6D9C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S-HCL-1</w:t>
            </w:r>
          </w:p>
        </w:tc>
        <w:tc>
          <w:tcPr>
            <w:tcW w:w="581" w:type="pct"/>
            <w:vAlign w:val="center"/>
          </w:tcPr>
          <w:p w14:paraId="4DACD72F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bCs/>
                <w:sz w:val="20"/>
                <w:szCs w:val="20"/>
              </w:rPr>
              <w:t>555424</w:t>
            </w:r>
          </w:p>
        </w:tc>
        <w:tc>
          <w:tcPr>
            <w:tcW w:w="812" w:type="pct"/>
            <w:vAlign w:val="center"/>
          </w:tcPr>
          <w:p w14:paraId="7AC7F3EC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BD Bioscience</w:t>
            </w:r>
          </w:p>
        </w:tc>
      </w:tr>
      <w:tr w:rsidR="00520072" w:rsidRPr="00B365AF" w14:paraId="00E76DDF" w14:textId="77777777" w:rsidTr="00E74DD4">
        <w:tc>
          <w:tcPr>
            <w:tcW w:w="823" w:type="pct"/>
            <w:vAlign w:val="center"/>
          </w:tcPr>
          <w:p w14:paraId="7A600F17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CD27</w:t>
            </w:r>
          </w:p>
        </w:tc>
        <w:tc>
          <w:tcPr>
            <w:tcW w:w="509" w:type="pct"/>
            <w:vAlign w:val="center"/>
          </w:tcPr>
          <w:p w14:paraId="522FEABA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APC</w:t>
            </w:r>
          </w:p>
        </w:tc>
        <w:tc>
          <w:tcPr>
            <w:tcW w:w="823" w:type="pct"/>
            <w:vAlign w:val="center"/>
          </w:tcPr>
          <w:p w14:paraId="134CC7B3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bCs/>
                <w:sz w:val="20"/>
                <w:szCs w:val="20"/>
              </w:rPr>
              <w:t>mouse IgG1 kappa</w:t>
            </w:r>
          </w:p>
        </w:tc>
        <w:tc>
          <w:tcPr>
            <w:tcW w:w="1018" w:type="pct"/>
            <w:vAlign w:val="center"/>
          </w:tcPr>
          <w:p w14:paraId="0395E79C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anti-human</w:t>
            </w:r>
          </w:p>
        </w:tc>
        <w:tc>
          <w:tcPr>
            <w:tcW w:w="433" w:type="pct"/>
            <w:vAlign w:val="center"/>
          </w:tcPr>
          <w:p w14:paraId="28E30D63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L128</w:t>
            </w:r>
          </w:p>
        </w:tc>
        <w:tc>
          <w:tcPr>
            <w:tcW w:w="581" w:type="pct"/>
            <w:vAlign w:val="center"/>
          </w:tcPr>
          <w:p w14:paraId="29854DE8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337169</w:t>
            </w:r>
          </w:p>
        </w:tc>
        <w:tc>
          <w:tcPr>
            <w:tcW w:w="812" w:type="pct"/>
            <w:vAlign w:val="center"/>
          </w:tcPr>
          <w:p w14:paraId="7A0A86EF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BD Bioscience</w:t>
            </w:r>
          </w:p>
        </w:tc>
      </w:tr>
      <w:tr w:rsidR="00520072" w:rsidRPr="00B365AF" w14:paraId="4F45DCAE" w14:textId="77777777" w:rsidTr="00E74DD4">
        <w:tc>
          <w:tcPr>
            <w:tcW w:w="823" w:type="pct"/>
            <w:vAlign w:val="center"/>
          </w:tcPr>
          <w:p w14:paraId="496EBED5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CD38</w:t>
            </w:r>
          </w:p>
        </w:tc>
        <w:tc>
          <w:tcPr>
            <w:tcW w:w="509" w:type="pct"/>
            <w:vAlign w:val="center"/>
          </w:tcPr>
          <w:p w14:paraId="389BBB69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APC-Cy7</w:t>
            </w:r>
          </w:p>
        </w:tc>
        <w:tc>
          <w:tcPr>
            <w:tcW w:w="823" w:type="pct"/>
            <w:vAlign w:val="center"/>
          </w:tcPr>
          <w:p w14:paraId="49717BC4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bCs/>
                <w:sz w:val="20"/>
                <w:szCs w:val="20"/>
              </w:rPr>
              <w:t>mouse IgG1 kappa</w:t>
            </w:r>
          </w:p>
        </w:tc>
        <w:tc>
          <w:tcPr>
            <w:tcW w:w="1018" w:type="pct"/>
            <w:vAlign w:val="center"/>
          </w:tcPr>
          <w:p w14:paraId="21A5F921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anti-human</w:t>
            </w:r>
          </w:p>
        </w:tc>
        <w:tc>
          <w:tcPr>
            <w:tcW w:w="433" w:type="pct"/>
            <w:vAlign w:val="center"/>
          </w:tcPr>
          <w:p w14:paraId="7753222E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HIT2</w:t>
            </w:r>
          </w:p>
        </w:tc>
        <w:tc>
          <w:tcPr>
            <w:tcW w:w="581" w:type="pct"/>
            <w:vAlign w:val="center"/>
          </w:tcPr>
          <w:p w14:paraId="4B532B95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bCs/>
                <w:sz w:val="20"/>
                <w:szCs w:val="20"/>
              </w:rPr>
              <w:t>303534</w:t>
            </w:r>
          </w:p>
        </w:tc>
        <w:tc>
          <w:tcPr>
            <w:tcW w:w="812" w:type="pct"/>
            <w:vAlign w:val="center"/>
          </w:tcPr>
          <w:p w14:paraId="50BBCA1F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</w:tr>
      <w:tr w:rsidR="00520072" w:rsidRPr="00B365AF" w14:paraId="098C4FC8" w14:textId="77777777" w:rsidTr="00E74DD4">
        <w:tc>
          <w:tcPr>
            <w:tcW w:w="823" w:type="pct"/>
            <w:vAlign w:val="center"/>
          </w:tcPr>
          <w:p w14:paraId="462FDBBF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Akt1</w:t>
            </w:r>
          </w:p>
        </w:tc>
        <w:tc>
          <w:tcPr>
            <w:tcW w:w="509" w:type="pct"/>
            <w:vAlign w:val="center"/>
          </w:tcPr>
          <w:p w14:paraId="350E14BD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PerCp-Vio700</w:t>
            </w:r>
          </w:p>
        </w:tc>
        <w:tc>
          <w:tcPr>
            <w:tcW w:w="823" w:type="pct"/>
            <w:vAlign w:val="center"/>
          </w:tcPr>
          <w:p w14:paraId="783E7524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combinant human IgG1</w:t>
            </w:r>
          </w:p>
        </w:tc>
        <w:tc>
          <w:tcPr>
            <w:tcW w:w="1018" w:type="pct"/>
            <w:vAlign w:val="center"/>
          </w:tcPr>
          <w:p w14:paraId="0F20E828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anti-human</w:t>
            </w:r>
          </w:p>
        </w:tc>
        <w:tc>
          <w:tcPr>
            <w:tcW w:w="433" w:type="pct"/>
            <w:vAlign w:val="center"/>
          </w:tcPr>
          <w:p w14:paraId="7C770697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REA134</w:t>
            </w:r>
          </w:p>
        </w:tc>
        <w:tc>
          <w:tcPr>
            <w:tcW w:w="581" w:type="pct"/>
            <w:vAlign w:val="center"/>
          </w:tcPr>
          <w:p w14:paraId="7D44DAAB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bCs/>
                <w:sz w:val="20"/>
                <w:szCs w:val="20"/>
              </w:rPr>
              <w:t>130-100-741</w:t>
            </w:r>
          </w:p>
        </w:tc>
        <w:tc>
          <w:tcPr>
            <w:tcW w:w="812" w:type="pct"/>
            <w:vAlign w:val="center"/>
          </w:tcPr>
          <w:p w14:paraId="5585D013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bCs/>
                <w:sz w:val="20"/>
                <w:szCs w:val="20"/>
              </w:rPr>
              <w:t>Miltenyi Biotec GmbH</w:t>
            </w:r>
          </w:p>
        </w:tc>
      </w:tr>
      <w:tr w:rsidR="00520072" w:rsidRPr="00B365AF" w14:paraId="394AB62C" w14:textId="77777777" w:rsidTr="00E74DD4">
        <w:tc>
          <w:tcPr>
            <w:tcW w:w="823" w:type="pct"/>
            <w:vAlign w:val="center"/>
          </w:tcPr>
          <w:p w14:paraId="66DD6E31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pAkt(S</w:t>
            </w:r>
            <w:r w:rsidRPr="00B365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73</w:t>
            </w: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09" w:type="pct"/>
            <w:vAlign w:val="center"/>
          </w:tcPr>
          <w:p w14:paraId="57D93307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823" w:type="pct"/>
            <w:vAlign w:val="center"/>
          </w:tcPr>
          <w:p w14:paraId="42877C98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bCs/>
                <w:sz w:val="20"/>
                <w:szCs w:val="20"/>
              </w:rPr>
              <w:t>mouse IgG1 kappa</w:t>
            </w:r>
          </w:p>
        </w:tc>
        <w:tc>
          <w:tcPr>
            <w:tcW w:w="1018" w:type="pct"/>
            <w:vAlign w:val="center"/>
          </w:tcPr>
          <w:p w14:paraId="62C3A005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anti-human</w:t>
            </w:r>
          </w:p>
        </w:tc>
        <w:tc>
          <w:tcPr>
            <w:tcW w:w="433" w:type="pct"/>
            <w:vAlign w:val="center"/>
          </w:tcPr>
          <w:p w14:paraId="05DEC0A1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M89-61</w:t>
            </w:r>
          </w:p>
        </w:tc>
        <w:tc>
          <w:tcPr>
            <w:tcW w:w="581" w:type="pct"/>
            <w:vAlign w:val="center"/>
          </w:tcPr>
          <w:p w14:paraId="4D9087AD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bCs/>
                <w:sz w:val="20"/>
                <w:szCs w:val="20"/>
              </w:rPr>
              <w:t>560378</w:t>
            </w:r>
          </w:p>
          <w:p w14:paraId="3CB1D19D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pct"/>
            <w:vAlign w:val="center"/>
          </w:tcPr>
          <w:p w14:paraId="0CC33EBE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BD Bioscience</w:t>
            </w:r>
          </w:p>
        </w:tc>
      </w:tr>
      <w:tr w:rsidR="00520072" w:rsidRPr="00B365AF" w14:paraId="27CE293F" w14:textId="77777777" w:rsidTr="00E74DD4">
        <w:tc>
          <w:tcPr>
            <w:tcW w:w="823" w:type="pct"/>
            <w:vAlign w:val="center"/>
          </w:tcPr>
          <w:p w14:paraId="023B83D7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Biotin</w:t>
            </w:r>
          </w:p>
        </w:tc>
        <w:tc>
          <w:tcPr>
            <w:tcW w:w="509" w:type="pct"/>
            <w:vAlign w:val="center"/>
          </w:tcPr>
          <w:p w14:paraId="403D7804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APC</w:t>
            </w:r>
          </w:p>
        </w:tc>
        <w:tc>
          <w:tcPr>
            <w:tcW w:w="823" w:type="pct"/>
            <w:vAlign w:val="center"/>
          </w:tcPr>
          <w:p w14:paraId="1132120B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bCs/>
                <w:sz w:val="20"/>
                <w:szCs w:val="20"/>
              </w:rPr>
              <w:t>mouse IgG1</w:t>
            </w:r>
          </w:p>
        </w:tc>
        <w:tc>
          <w:tcPr>
            <w:tcW w:w="1018" w:type="pct"/>
            <w:vAlign w:val="center"/>
          </w:tcPr>
          <w:p w14:paraId="48EAD948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33" w:type="pct"/>
            <w:vAlign w:val="center"/>
          </w:tcPr>
          <w:p w14:paraId="749E7C37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Bio3-18E7</w:t>
            </w:r>
          </w:p>
        </w:tc>
        <w:tc>
          <w:tcPr>
            <w:tcW w:w="581" w:type="pct"/>
            <w:vAlign w:val="center"/>
          </w:tcPr>
          <w:p w14:paraId="7F103ABE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bCs/>
                <w:sz w:val="20"/>
                <w:szCs w:val="20"/>
              </w:rPr>
              <w:t>130-090-856</w:t>
            </w:r>
          </w:p>
        </w:tc>
        <w:tc>
          <w:tcPr>
            <w:tcW w:w="812" w:type="pct"/>
            <w:vAlign w:val="center"/>
          </w:tcPr>
          <w:p w14:paraId="2CAA9977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bCs/>
                <w:sz w:val="20"/>
                <w:szCs w:val="20"/>
              </w:rPr>
              <w:t>Miltenyi Biotec GmbH</w:t>
            </w:r>
          </w:p>
        </w:tc>
      </w:tr>
      <w:tr w:rsidR="00520072" w:rsidRPr="00B365AF" w14:paraId="468B681F" w14:textId="77777777" w:rsidTr="00E74DD4">
        <w:tc>
          <w:tcPr>
            <w:tcW w:w="823" w:type="pct"/>
            <w:vAlign w:val="center"/>
          </w:tcPr>
          <w:p w14:paraId="2B112683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Btk</w:t>
            </w:r>
          </w:p>
        </w:tc>
        <w:tc>
          <w:tcPr>
            <w:tcW w:w="509" w:type="pct"/>
            <w:vAlign w:val="center"/>
          </w:tcPr>
          <w:p w14:paraId="4BFF3426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823" w:type="pct"/>
            <w:vAlign w:val="center"/>
          </w:tcPr>
          <w:p w14:paraId="1880775D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bCs/>
                <w:sz w:val="20"/>
                <w:szCs w:val="20"/>
              </w:rPr>
              <w:t>mouse IgG2a</w:t>
            </w:r>
          </w:p>
        </w:tc>
        <w:tc>
          <w:tcPr>
            <w:tcW w:w="1018" w:type="pct"/>
            <w:vAlign w:val="center"/>
          </w:tcPr>
          <w:p w14:paraId="136FF14C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anti-human</w:t>
            </w:r>
          </w:p>
        </w:tc>
        <w:tc>
          <w:tcPr>
            <w:tcW w:w="433" w:type="pct"/>
            <w:vAlign w:val="center"/>
          </w:tcPr>
          <w:p w14:paraId="4888A12A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53/BTK</w:t>
            </w:r>
          </w:p>
        </w:tc>
        <w:tc>
          <w:tcPr>
            <w:tcW w:w="581" w:type="pct"/>
            <w:vAlign w:val="center"/>
          </w:tcPr>
          <w:p w14:paraId="3C9B96B5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bCs/>
                <w:sz w:val="20"/>
                <w:szCs w:val="20"/>
              </w:rPr>
              <w:t>558527</w:t>
            </w:r>
          </w:p>
        </w:tc>
        <w:tc>
          <w:tcPr>
            <w:tcW w:w="812" w:type="pct"/>
            <w:vAlign w:val="center"/>
          </w:tcPr>
          <w:p w14:paraId="37F17E6A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BD Bioscience</w:t>
            </w:r>
          </w:p>
        </w:tc>
      </w:tr>
      <w:tr w:rsidR="00520072" w:rsidRPr="00B365AF" w14:paraId="19B8C36F" w14:textId="77777777" w:rsidTr="00E74DD4">
        <w:tc>
          <w:tcPr>
            <w:tcW w:w="823" w:type="pct"/>
            <w:vAlign w:val="center"/>
          </w:tcPr>
          <w:p w14:paraId="6D264F44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pBtk(Y</w:t>
            </w:r>
            <w:r w:rsidRPr="00B365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23</w:t>
            </w: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09" w:type="pct"/>
            <w:vAlign w:val="center"/>
          </w:tcPr>
          <w:p w14:paraId="71BBD405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FITC</w:t>
            </w:r>
          </w:p>
        </w:tc>
        <w:tc>
          <w:tcPr>
            <w:tcW w:w="823" w:type="pct"/>
            <w:vAlign w:val="center"/>
          </w:tcPr>
          <w:p w14:paraId="4DC1A872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bCs/>
                <w:sz w:val="20"/>
                <w:szCs w:val="20"/>
              </w:rPr>
              <w:t>mouse IgG1 kappa</w:t>
            </w:r>
          </w:p>
        </w:tc>
        <w:tc>
          <w:tcPr>
            <w:tcW w:w="1018" w:type="pct"/>
            <w:vAlign w:val="center"/>
          </w:tcPr>
          <w:p w14:paraId="1967F528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anti-human</w:t>
            </w:r>
          </w:p>
        </w:tc>
        <w:tc>
          <w:tcPr>
            <w:tcW w:w="433" w:type="pct"/>
            <w:vAlign w:val="center"/>
          </w:tcPr>
          <w:p w14:paraId="4434CDE8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N35-86</w:t>
            </w:r>
          </w:p>
        </w:tc>
        <w:tc>
          <w:tcPr>
            <w:tcW w:w="581" w:type="pct"/>
            <w:vAlign w:val="center"/>
          </w:tcPr>
          <w:p w14:paraId="38CC16F9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bCs/>
                <w:sz w:val="20"/>
                <w:szCs w:val="20"/>
              </w:rPr>
              <w:t>564847</w:t>
            </w:r>
          </w:p>
        </w:tc>
        <w:tc>
          <w:tcPr>
            <w:tcW w:w="812" w:type="pct"/>
            <w:vAlign w:val="center"/>
          </w:tcPr>
          <w:p w14:paraId="089A1232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BD Bioscience</w:t>
            </w:r>
          </w:p>
        </w:tc>
      </w:tr>
      <w:tr w:rsidR="00520072" w:rsidRPr="00B365AF" w14:paraId="3B5BAEF5" w14:textId="77777777" w:rsidTr="00E74DD4">
        <w:tc>
          <w:tcPr>
            <w:tcW w:w="823" w:type="pct"/>
            <w:vAlign w:val="center"/>
          </w:tcPr>
          <w:p w14:paraId="602E46CC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SHP-1</w:t>
            </w:r>
          </w:p>
        </w:tc>
        <w:tc>
          <w:tcPr>
            <w:tcW w:w="509" w:type="pct"/>
            <w:vAlign w:val="center"/>
          </w:tcPr>
          <w:p w14:paraId="6A5EF944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3" w:type="pct"/>
            <w:vAlign w:val="center"/>
          </w:tcPr>
          <w:p w14:paraId="588D9AE4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bCs/>
                <w:sz w:val="20"/>
                <w:szCs w:val="20"/>
              </w:rPr>
              <w:t>mouse IgG1</w:t>
            </w:r>
          </w:p>
        </w:tc>
        <w:tc>
          <w:tcPr>
            <w:tcW w:w="1018" w:type="pct"/>
            <w:vAlign w:val="center"/>
          </w:tcPr>
          <w:p w14:paraId="4B7BF9F7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Anti-human</w:t>
            </w:r>
          </w:p>
        </w:tc>
        <w:tc>
          <w:tcPr>
            <w:tcW w:w="433" w:type="pct"/>
            <w:vAlign w:val="center"/>
          </w:tcPr>
          <w:p w14:paraId="6E314A1A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Clone  52</w:t>
            </w:r>
          </w:p>
        </w:tc>
        <w:tc>
          <w:tcPr>
            <w:tcW w:w="581" w:type="pct"/>
            <w:vAlign w:val="center"/>
          </w:tcPr>
          <w:p w14:paraId="73F4AB52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C5D6DF1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bCs/>
                <w:sz w:val="20"/>
                <w:szCs w:val="20"/>
              </w:rPr>
              <w:t>610126</w:t>
            </w:r>
          </w:p>
        </w:tc>
        <w:tc>
          <w:tcPr>
            <w:tcW w:w="812" w:type="pct"/>
            <w:vAlign w:val="center"/>
          </w:tcPr>
          <w:p w14:paraId="774F617B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BD Bioscience</w:t>
            </w:r>
          </w:p>
        </w:tc>
      </w:tr>
      <w:tr w:rsidR="00520072" w:rsidRPr="00B365AF" w14:paraId="4B725B78" w14:textId="77777777" w:rsidTr="00E74DD4">
        <w:tc>
          <w:tcPr>
            <w:tcW w:w="823" w:type="pct"/>
            <w:vAlign w:val="center"/>
          </w:tcPr>
          <w:p w14:paraId="4753CFD6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Syk</w:t>
            </w:r>
          </w:p>
        </w:tc>
        <w:tc>
          <w:tcPr>
            <w:tcW w:w="509" w:type="pct"/>
            <w:vAlign w:val="center"/>
          </w:tcPr>
          <w:p w14:paraId="75590E9E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FITC</w:t>
            </w:r>
          </w:p>
        </w:tc>
        <w:tc>
          <w:tcPr>
            <w:tcW w:w="823" w:type="pct"/>
            <w:vAlign w:val="center"/>
          </w:tcPr>
          <w:p w14:paraId="7492C758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bCs/>
                <w:sz w:val="20"/>
                <w:szCs w:val="20"/>
              </w:rPr>
              <w:t>mouse IgG2 a</w:t>
            </w:r>
          </w:p>
        </w:tc>
        <w:tc>
          <w:tcPr>
            <w:tcW w:w="1018" w:type="pct"/>
            <w:vAlign w:val="center"/>
          </w:tcPr>
          <w:p w14:paraId="3DF6763A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anti-human</w:t>
            </w:r>
          </w:p>
        </w:tc>
        <w:tc>
          <w:tcPr>
            <w:tcW w:w="433" w:type="pct"/>
            <w:vAlign w:val="center"/>
          </w:tcPr>
          <w:p w14:paraId="33226145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4D10</w:t>
            </w:r>
          </w:p>
        </w:tc>
        <w:tc>
          <w:tcPr>
            <w:tcW w:w="581" w:type="pct"/>
            <w:vAlign w:val="center"/>
          </w:tcPr>
          <w:p w14:paraId="48FA5182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bCs/>
                <w:sz w:val="20"/>
                <w:szCs w:val="20"/>
              </w:rPr>
              <w:t>552476</w:t>
            </w:r>
          </w:p>
        </w:tc>
        <w:tc>
          <w:tcPr>
            <w:tcW w:w="812" w:type="pct"/>
            <w:vAlign w:val="center"/>
          </w:tcPr>
          <w:p w14:paraId="4615BFF8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BD Bioscience</w:t>
            </w:r>
          </w:p>
        </w:tc>
      </w:tr>
      <w:tr w:rsidR="00520072" w:rsidRPr="00B365AF" w14:paraId="5A404AA3" w14:textId="77777777" w:rsidTr="00E74DD4">
        <w:tc>
          <w:tcPr>
            <w:tcW w:w="823" w:type="pct"/>
            <w:vAlign w:val="center"/>
          </w:tcPr>
          <w:p w14:paraId="7D2BE448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pSyk(Y</w:t>
            </w:r>
            <w:r w:rsidRPr="00B365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52</w:t>
            </w: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09" w:type="pct"/>
            <w:vAlign w:val="center"/>
          </w:tcPr>
          <w:p w14:paraId="17E18842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823" w:type="pct"/>
            <w:vAlign w:val="center"/>
          </w:tcPr>
          <w:p w14:paraId="4235073F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bCs/>
                <w:sz w:val="20"/>
                <w:szCs w:val="20"/>
              </w:rPr>
              <w:t>mouse IgG1 kappa</w:t>
            </w:r>
          </w:p>
        </w:tc>
        <w:tc>
          <w:tcPr>
            <w:tcW w:w="1018" w:type="pct"/>
            <w:vAlign w:val="center"/>
          </w:tcPr>
          <w:p w14:paraId="0763C95E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anti-human</w:t>
            </w:r>
          </w:p>
        </w:tc>
        <w:tc>
          <w:tcPr>
            <w:tcW w:w="433" w:type="pct"/>
            <w:vAlign w:val="center"/>
          </w:tcPr>
          <w:p w14:paraId="1A30C795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17A/P-ZAP70</w:t>
            </w:r>
          </w:p>
        </w:tc>
        <w:tc>
          <w:tcPr>
            <w:tcW w:w="581" w:type="pct"/>
            <w:vAlign w:val="center"/>
          </w:tcPr>
          <w:p w14:paraId="5C656DF4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bCs/>
                <w:sz w:val="20"/>
                <w:szCs w:val="20"/>
              </w:rPr>
              <w:t>557881</w:t>
            </w:r>
          </w:p>
          <w:p w14:paraId="3A3806C7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pct"/>
            <w:vAlign w:val="center"/>
          </w:tcPr>
          <w:p w14:paraId="1268D1AB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BD Bioscience</w:t>
            </w:r>
          </w:p>
        </w:tc>
      </w:tr>
      <w:tr w:rsidR="00520072" w:rsidRPr="00B365AF" w14:paraId="6C2C0876" w14:textId="77777777" w:rsidTr="00E74DD4">
        <w:tc>
          <w:tcPr>
            <w:tcW w:w="823" w:type="pct"/>
            <w:vAlign w:val="center"/>
          </w:tcPr>
          <w:p w14:paraId="6F7C2DEC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PLCγ2</w:t>
            </w:r>
          </w:p>
        </w:tc>
        <w:tc>
          <w:tcPr>
            <w:tcW w:w="509" w:type="pct"/>
            <w:vAlign w:val="center"/>
          </w:tcPr>
          <w:p w14:paraId="09FAA75B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823" w:type="pct"/>
            <w:vAlign w:val="center"/>
          </w:tcPr>
          <w:p w14:paraId="6FF301D5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bCs/>
                <w:sz w:val="20"/>
                <w:szCs w:val="20"/>
              </w:rPr>
              <w:t>mouse IgG1 kappa</w:t>
            </w:r>
          </w:p>
        </w:tc>
        <w:tc>
          <w:tcPr>
            <w:tcW w:w="1018" w:type="pct"/>
            <w:vAlign w:val="center"/>
          </w:tcPr>
          <w:p w14:paraId="589A35EC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anti-human</w:t>
            </w:r>
          </w:p>
        </w:tc>
        <w:tc>
          <w:tcPr>
            <w:tcW w:w="433" w:type="pct"/>
            <w:vAlign w:val="center"/>
          </w:tcPr>
          <w:p w14:paraId="2F138E01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K86-1161</w:t>
            </w:r>
          </w:p>
        </w:tc>
        <w:tc>
          <w:tcPr>
            <w:tcW w:w="581" w:type="pct"/>
            <w:vAlign w:val="center"/>
          </w:tcPr>
          <w:p w14:paraId="1C3B8C17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bCs/>
                <w:sz w:val="20"/>
                <w:szCs w:val="20"/>
              </w:rPr>
              <w:t>560134</w:t>
            </w:r>
          </w:p>
        </w:tc>
        <w:tc>
          <w:tcPr>
            <w:tcW w:w="812" w:type="pct"/>
            <w:vAlign w:val="center"/>
          </w:tcPr>
          <w:p w14:paraId="337A0C06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BD Bioscience</w:t>
            </w:r>
          </w:p>
        </w:tc>
      </w:tr>
      <w:tr w:rsidR="00520072" w:rsidRPr="00B365AF" w14:paraId="72EE5565" w14:textId="77777777" w:rsidTr="00E74DD4">
        <w:tc>
          <w:tcPr>
            <w:tcW w:w="823" w:type="pct"/>
            <w:vAlign w:val="center"/>
          </w:tcPr>
          <w:p w14:paraId="704D7F3D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pPLCγ2(Y</w:t>
            </w:r>
            <w:r w:rsidRPr="00B365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59</w:t>
            </w: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09" w:type="pct"/>
            <w:vAlign w:val="center"/>
          </w:tcPr>
          <w:p w14:paraId="68174869" w14:textId="236B6742" w:rsidR="00520072" w:rsidRPr="00B365AF" w:rsidRDefault="00D8511C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AF488</w:t>
            </w:r>
          </w:p>
        </w:tc>
        <w:tc>
          <w:tcPr>
            <w:tcW w:w="823" w:type="pct"/>
            <w:vAlign w:val="center"/>
          </w:tcPr>
          <w:p w14:paraId="6041CAB8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bCs/>
                <w:sz w:val="20"/>
                <w:szCs w:val="20"/>
              </w:rPr>
              <w:t>mouse IgG1 kappa</w:t>
            </w:r>
          </w:p>
        </w:tc>
        <w:tc>
          <w:tcPr>
            <w:tcW w:w="1018" w:type="pct"/>
            <w:vAlign w:val="center"/>
          </w:tcPr>
          <w:p w14:paraId="570AE83B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anti-human</w:t>
            </w:r>
          </w:p>
        </w:tc>
        <w:tc>
          <w:tcPr>
            <w:tcW w:w="433" w:type="pct"/>
            <w:vAlign w:val="center"/>
          </w:tcPr>
          <w:p w14:paraId="587C1525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K86-689.37</w:t>
            </w:r>
          </w:p>
        </w:tc>
        <w:tc>
          <w:tcPr>
            <w:tcW w:w="581" w:type="pct"/>
            <w:vAlign w:val="center"/>
          </w:tcPr>
          <w:p w14:paraId="2B4413FE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bCs/>
                <w:sz w:val="20"/>
                <w:szCs w:val="20"/>
              </w:rPr>
              <w:t>558507</w:t>
            </w:r>
          </w:p>
        </w:tc>
        <w:tc>
          <w:tcPr>
            <w:tcW w:w="812" w:type="pct"/>
            <w:vAlign w:val="center"/>
          </w:tcPr>
          <w:p w14:paraId="6DBFD229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BD Bioscience</w:t>
            </w:r>
          </w:p>
        </w:tc>
      </w:tr>
      <w:tr w:rsidR="00520072" w:rsidRPr="00B365AF" w14:paraId="610996A5" w14:textId="77777777" w:rsidTr="00E74DD4">
        <w:tc>
          <w:tcPr>
            <w:tcW w:w="823" w:type="pct"/>
            <w:vAlign w:val="center"/>
          </w:tcPr>
          <w:p w14:paraId="3C4EF01D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IgG/IgM</w:t>
            </w:r>
          </w:p>
        </w:tc>
        <w:tc>
          <w:tcPr>
            <w:tcW w:w="509" w:type="pct"/>
            <w:vAlign w:val="center"/>
          </w:tcPr>
          <w:p w14:paraId="3B5E5C15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3" w:type="pct"/>
            <w:vAlign w:val="center"/>
          </w:tcPr>
          <w:p w14:paraId="2DFF5969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oat </w:t>
            </w: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F(ab’)</w:t>
            </w:r>
            <w:r w:rsidRPr="00B365A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18" w:type="pct"/>
            <w:vAlign w:val="center"/>
          </w:tcPr>
          <w:p w14:paraId="3815EB6F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anti-human</w:t>
            </w:r>
          </w:p>
        </w:tc>
        <w:tc>
          <w:tcPr>
            <w:tcW w:w="433" w:type="pct"/>
            <w:vAlign w:val="center"/>
          </w:tcPr>
          <w:p w14:paraId="3BF5D671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1" w:type="pct"/>
            <w:vAlign w:val="center"/>
          </w:tcPr>
          <w:p w14:paraId="61309413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65AF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109-006-127</w:t>
            </w:r>
          </w:p>
        </w:tc>
        <w:tc>
          <w:tcPr>
            <w:tcW w:w="812" w:type="pct"/>
            <w:vAlign w:val="center"/>
          </w:tcPr>
          <w:p w14:paraId="1FAD93BE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Jackson ImmunoResearch</w:t>
            </w:r>
          </w:p>
        </w:tc>
      </w:tr>
      <w:tr w:rsidR="00520072" w:rsidRPr="00B365AF" w14:paraId="50423B6F" w14:textId="77777777" w:rsidTr="00E74DD4">
        <w:tc>
          <w:tcPr>
            <w:tcW w:w="823" w:type="pct"/>
            <w:vAlign w:val="center"/>
          </w:tcPr>
          <w:p w14:paraId="47E521BD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eastAsia="Calibri" w:hAnsi="Times New Roman" w:cs="Times New Roman"/>
                <w:sz w:val="20"/>
                <w:szCs w:val="20"/>
              </w:rPr>
              <w:t>donkey-anti-mouse</w:t>
            </w:r>
          </w:p>
        </w:tc>
        <w:tc>
          <w:tcPr>
            <w:tcW w:w="509" w:type="pct"/>
            <w:vAlign w:val="center"/>
          </w:tcPr>
          <w:p w14:paraId="3C4C3BC8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eastAsia="Calibri" w:hAnsi="Times New Roman" w:cs="Times New Roman"/>
                <w:sz w:val="20"/>
                <w:szCs w:val="20"/>
              </w:rPr>
              <w:t>RRX</w:t>
            </w:r>
          </w:p>
        </w:tc>
        <w:tc>
          <w:tcPr>
            <w:tcW w:w="823" w:type="pct"/>
            <w:vAlign w:val="center"/>
          </w:tcPr>
          <w:p w14:paraId="539E459E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donkey</w:t>
            </w:r>
          </w:p>
        </w:tc>
        <w:tc>
          <w:tcPr>
            <w:tcW w:w="1018" w:type="pct"/>
            <w:vAlign w:val="center"/>
          </w:tcPr>
          <w:p w14:paraId="79E18FB1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anti-mouse</w:t>
            </w:r>
          </w:p>
        </w:tc>
        <w:tc>
          <w:tcPr>
            <w:tcW w:w="433" w:type="pct"/>
            <w:vAlign w:val="center"/>
          </w:tcPr>
          <w:p w14:paraId="5D527C93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poly</w:t>
            </w:r>
          </w:p>
        </w:tc>
        <w:tc>
          <w:tcPr>
            <w:tcW w:w="581" w:type="pct"/>
            <w:vAlign w:val="center"/>
          </w:tcPr>
          <w:p w14:paraId="4081F63C" w14:textId="77777777" w:rsidR="00520072" w:rsidRPr="00B365AF" w:rsidRDefault="00520072" w:rsidP="002402D9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5AF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715-296-150</w:t>
            </w:r>
          </w:p>
        </w:tc>
        <w:tc>
          <w:tcPr>
            <w:tcW w:w="812" w:type="pct"/>
            <w:vAlign w:val="center"/>
          </w:tcPr>
          <w:p w14:paraId="54D025AD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Jackson ImmunoResearch</w:t>
            </w:r>
          </w:p>
        </w:tc>
      </w:tr>
      <w:tr w:rsidR="00520072" w:rsidRPr="00B365AF" w14:paraId="384D7C35" w14:textId="77777777" w:rsidTr="00E74DD4">
        <w:tc>
          <w:tcPr>
            <w:tcW w:w="823" w:type="pct"/>
            <w:vAlign w:val="center"/>
          </w:tcPr>
          <w:p w14:paraId="17EEE625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eastAsia="Calibri" w:hAnsi="Times New Roman" w:cs="Times New Roman"/>
                <w:sz w:val="20"/>
                <w:szCs w:val="20"/>
              </w:rPr>
              <w:t>donkey-anti-goat</w:t>
            </w:r>
          </w:p>
        </w:tc>
        <w:tc>
          <w:tcPr>
            <w:tcW w:w="509" w:type="pct"/>
            <w:vAlign w:val="center"/>
          </w:tcPr>
          <w:p w14:paraId="42FFE498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eastAsia="Calibri" w:hAnsi="Times New Roman" w:cs="Times New Roman"/>
                <w:sz w:val="20"/>
                <w:szCs w:val="20"/>
              </w:rPr>
              <w:t>A647</w:t>
            </w:r>
          </w:p>
        </w:tc>
        <w:tc>
          <w:tcPr>
            <w:tcW w:w="823" w:type="pct"/>
            <w:vAlign w:val="center"/>
          </w:tcPr>
          <w:p w14:paraId="6DF17C2C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donkey</w:t>
            </w:r>
          </w:p>
        </w:tc>
        <w:tc>
          <w:tcPr>
            <w:tcW w:w="1018" w:type="pct"/>
            <w:vAlign w:val="center"/>
          </w:tcPr>
          <w:p w14:paraId="6435A5D5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anti-goat</w:t>
            </w:r>
          </w:p>
        </w:tc>
        <w:tc>
          <w:tcPr>
            <w:tcW w:w="433" w:type="pct"/>
            <w:vAlign w:val="center"/>
          </w:tcPr>
          <w:p w14:paraId="7927D456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poly</w:t>
            </w:r>
          </w:p>
        </w:tc>
        <w:tc>
          <w:tcPr>
            <w:tcW w:w="581" w:type="pct"/>
            <w:vAlign w:val="center"/>
          </w:tcPr>
          <w:p w14:paraId="0809E008" w14:textId="77777777" w:rsidR="00520072" w:rsidRPr="00B365AF" w:rsidRDefault="00520072" w:rsidP="002402D9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5AF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A-21447</w:t>
            </w:r>
          </w:p>
        </w:tc>
        <w:tc>
          <w:tcPr>
            <w:tcW w:w="812" w:type="pct"/>
            <w:vAlign w:val="center"/>
          </w:tcPr>
          <w:p w14:paraId="7DE43EE3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</w:tr>
      <w:tr w:rsidR="00520072" w:rsidRPr="00B365AF" w14:paraId="56D9DA5B" w14:textId="77777777" w:rsidTr="00E74DD4">
        <w:tc>
          <w:tcPr>
            <w:tcW w:w="823" w:type="pct"/>
            <w:vAlign w:val="center"/>
          </w:tcPr>
          <w:p w14:paraId="0FA2CCC2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eastAsia="Calibri" w:hAnsi="Times New Roman" w:cs="Times New Roman"/>
                <w:sz w:val="20"/>
                <w:szCs w:val="20"/>
              </w:rPr>
              <w:t>CD22 F(ab’)2 (epratuzumab)</w:t>
            </w:r>
          </w:p>
        </w:tc>
        <w:tc>
          <w:tcPr>
            <w:tcW w:w="509" w:type="pct"/>
            <w:vAlign w:val="center"/>
          </w:tcPr>
          <w:p w14:paraId="7395D73C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eastAsia="Calibri" w:hAnsi="Times New Roman" w:cs="Times New Roman"/>
                <w:sz w:val="20"/>
                <w:szCs w:val="20"/>
              </w:rPr>
              <w:t>AF488</w:t>
            </w:r>
          </w:p>
        </w:tc>
        <w:tc>
          <w:tcPr>
            <w:tcW w:w="823" w:type="pct"/>
            <w:vAlign w:val="center"/>
          </w:tcPr>
          <w:p w14:paraId="566F11CE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humanized</w:t>
            </w:r>
          </w:p>
        </w:tc>
        <w:tc>
          <w:tcPr>
            <w:tcW w:w="1018" w:type="pct"/>
            <w:vAlign w:val="center"/>
          </w:tcPr>
          <w:p w14:paraId="7E0AF329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anti-human</w:t>
            </w:r>
          </w:p>
        </w:tc>
        <w:tc>
          <w:tcPr>
            <w:tcW w:w="433" w:type="pct"/>
            <w:vAlign w:val="center"/>
          </w:tcPr>
          <w:p w14:paraId="051F583F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1" w:type="pct"/>
            <w:vAlign w:val="center"/>
          </w:tcPr>
          <w:p w14:paraId="1E890F07" w14:textId="77777777" w:rsidR="00520072" w:rsidRPr="00B365AF" w:rsidRDefault="00520072" w:rsidP="002402D9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5AF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</w:p>
        </w:tc>
        <w:tc>
          <w:tcPr>
            <w:tcW w:w="812" w:type="pct"/>
            <w:vAlign w:val="center"/>
          </w:tcPr>
          <w:p w14:paraId="0B12447B" w14:textId="77777777" w:rsidR="00520072" w:rsidRPr="00B365AF" w:rsidRDefault="00520072" w:rsidP="002402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5AF">
              <w:rPr>
                <w:rFonts w:ascii="Times New Roman" w:eastAsia="Calibri" w:hAnsi="Times New Roman" w:cs="Times New Roman"/>
                <w:sz w:val="20"/>
                <w:szCs w:val="20"/>
              </w:rPr>
              <w:t>UCB Pharma</w:t>
            </w:r>
          </w:p>
        </w:tc>
      </w:tr>
    </w:tbl>
    <w:p w14:paraId="7E9AAD52" w14:textId="77777777" w:rsidR="00520072" w:rsidRPr="00B365AF" w:rsidRDefault="00520072" w:rsidP="002402D9">
      <w:pPr>
        <w:tabs>
          <w:tab w:val="left" w:pos="3696"/>
        </w:tabs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B365AF">
        <w:rPr>
          <w:rFonts w:ascii="Times New Roman" w:hAnsi="Times New Roman" w:cs="Times New Roman"/>
          <w:sz w:val="18"/>
          <w:szCs w:val="18"/>
        </w:rPr>
        <w:t xml:space="preserve">Annotations: Pacific blue (PB), peridinin-chlorophyll-protein (PerCP), allophycocyanin (APC), phycoerythrin (PE), brilliant violet (BV), pacific orange (PO), fluorescein isothiocyanate (FITC), alexa flour (AF), cyanine (Cy), rhodamine red-X </w:t>
      </w:r>
      <w:r w:rsidRPr="00B365AF">
        <w:rPr>
          <w:rFonts w:ascii="Times New Roman" w:hAnsi="Times New Roman" w:cs="Times New Roman"/>
          <w:sz w:val="18"/>
          <w:szCs w:val="18"/>
        </w:rPr>
        <w:lastRenderedPageBreak/>
        <w:t xml:space="preserve">(RRX), protein kinase B (Akt1), Bruton’s tyrosine kinase (Btk), spleen tyrosine kinase (Syk), </w:t>
      </w:r>
      <w:r w:rsidRPr="00B365AF">
        <w:rPr>
          <w:rFonts w:ascii="Times New Roman" w:hAnsi="Times New Roman" w:cs="Times New Roman"/>
          <w:bCs/>
          <w:color w:val="222222"/>
          <w:sz w:val="18"/>
          <w:szCs w:val="18"/>
          <w:shd w:val="clear" w:color="auto" w:fill="FFFFFF"/>
        </w:rPr>
        <w:t>1-Phosphatidylinositol-4,5-bisphosphate phosphodiesterase gamma-2</w:t>
      </w:r>
      <w:r w:rsidRPr="00B365AF">
        <w:rPr>
          <w:rFonts w:ascii="Times New Roman" w:hAnsi="Times New Roman" w:cs="Times New Roman"/>
          <w:sz w:val="18"/>
          <w:szCs w:val="18"/>
        </w:rPr>
        <w:t xml:space="preserve"> (PLCγ2), </w:t>
      </w:r>
      <w:r w:rsidRPr="00B365AF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> </w:t>
      </w:r>
      <w:r w:rsidRPr="00B365AF">
        <w:rPr>
          <w:rFonts w:ascii="Times New Roman" w:hAnsi="Times New Roman" w:cs="Times New Roman"/>
          <w:bCs/>
          <w:color w:val="222222"/>
          <w:sz w:val="18"/>
          <w:szCs w:val="18"/>
          <w:shd w:val="clear" w:color="auto" w:fill="FFFFFF"/>
        </w:rPr>
        <w:t>Src homology region 2 domain-containing phosphatase-1</w:t>
      </w:r>
      <w:r w:rsidRPr="00B365AF">
        <w:rPr>
          <w:rFonts w:ascii="Times New Roman" w:hAnsi="Times New Roman" w:cs="Times New Roman"/>
          <w:sz w:val="18"/>
          <w:szCs w:val="18"/>
        </w:rPr>
        <w:t xml:space="preserve"> (SHP-1).</w:t>
      </w:r>
      <w:bookmarkStart w:id="0" w:name="_GoBack"/>
      <w:bookmarkEnd w:id="0"/>
    </w:p>
    <w:sectPr w:rsidR="00520072" w:rsidRPr="00B365AF" w:rsidSect="00F4569C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19A0589" w16cid:durableId="1FD75022"/>
  <w16cid:commentId w16cid:paraId="0DEFBC7F" w16cid:durableId="1FD75023"/>
  <w16cid:commentId w16cid:paraId="3931E591" w16cid:durableId="1FD75024"/>
  <w16cid:commentId w16cid:paraId="33D02A57" w16cid:durableId="1FD75025"/>
  <w16cid:commentId w16cid:paraId="2201D698" w16cid:durableId="1FD75026"/>
  <w16cid:commentId w16cid:paraId="0886FE76" w16cid:durableId="1FD7502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924CFF" w14:textId="77777777" w:rsidR="00154957" w:rsidRDefault="00154957" w:rsidP="00C35049">
      <w:pPr>
        <w:spacing w:after="0" w:line="240" w:lineRule="auto"/>
      </w:pPr>
      <w:r>
        <w:separator/>
      </w:r>
    </w:p>
  </w:endnote>
  <w:endnote w:type="continuationSeparator" w:id="0">
    <w:p w14:paraId="6430888A" w14:textId="77777777" w:rsidR="00154957" w:rsidRDefault="00154957" w:rsidP="00C350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03063210"/>
      <w:docPartObj>
        <w:docPartGallery w:val="Page Numbers (Bottom of Page)"/>
        <w:docPartUnique/>
      </w:docPartObj>
    </w:sdtPr>
    <w:sdtEndPr/>
    <w:sdtContent>
      <w:p w14:paraId="6CCA88B8" w14:textId="3D443993" w:rsidR="00B365AF" w:rsidRDefault="00B365A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42461" w:rsidRPr="00A42461">
          <w:rPr>
            <w:noProof/>
            <w:lang w:val="de-DE"/>
          </w:rPr>
          <w:t>1</w:t>
        </w:r>
        <w:r>
          <w:fldChar w:fldCharType="end"/>
        </w:r>
      </w:p>
    </w:sdtContent>
  </w:sdt>
  <w:p w14:paraId="51D34982" w14:textId="77777777" w:rsidR="00B365AF" w:rsidRDefault="00B365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4A17E0" w14:textId="77777777" w:rsidR="00154957" w:rsidRDefault="00154957" w:rsidP="00C35049">
      <w:pPr>
        <w:spacing w:after="0" w:line="240" w:lineRule="auto"/>
      </w:pPr>
      <w:r>
        <w:separator/>
      </w:r>
    </w:p>
  </w:footnote>
  <w:footnote w:type="continuationSeparator" w:id="0">
    <w:p w14:paraId="42AA8146" w14:textId="77777777" w:rsidR="00154957" w:rsidRDefault="00154957" w:rsidP="00C350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A527BC"/>
    <w:multiLevelType w:val="hybridMultilevel"/>
    <w:tmpl w:val="19DEC756"/>
    <w:lvl w:ilvl="0" w:tplc="D902D17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AA5652"/>
    <w:multiLevelType w:val="hybridMultilevel"/>
    <w:tmpl w:val="8FD6701E"/>
    <w:lvl w:ilvl="0" w:tplc="BA3C3960">
      <w:numFmt w:val="bullet"/>
      <w:lvlText w:val="-"/>
      <w:lvlJc w:val="left"/>
      <w:pPr>
        <w:ind w:left="720" w:hanging="360"/>
      </w:pPr>
      <w:rPr>
        <w:rFonts w:ascii="Cambria" w:eastAsiaTheme="majorEastAsia" w:hAnsi="Cambria" w:cstheme="maj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2F5321"/>
    <w:multiLevelType w:val="hybridMultilevel"/>
    <w:tmpl w:val="95686168"/>
    <w:lvl w:ilvl="0" w:tplc="D83029E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CF30E2"/>
    <w:multiLevelType w:val="hybridMultilevel"/>
    <w:tmpl w:val="5C06E786"/>
    <w:lvl w:ilvl="0" w:tplc="B21C67B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F6307DD"/>
    <w:multiLevelType w:val="hybridMultilevel"/>
    <w:tmpl w:val="9F4461D6"/>
    <w:lvl w:ilvl="0" w:tplc="2A12693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C5000F"/>
    <w:multiLevelType w:val="hybridMultilevel"/>
    <w:tmpl w:val="4B021C46"/>
    <w:lvl w:ilvl="0" w:tplc="DB3C50B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2240FAA"/>
    <w:multiLevelType w:val="hybridMultilevel"/>
    <w:tmpl w:val="5560DDA6"/>
    <w:lvl w:ilvl="0" w:tplc="E5A0D740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6613479"/>
    <w:multiLevelType w:val="hybridMultilevel"/>
    <w:tmpl w:val="355EDB6C"/>
    <w:lvl w:ilvl="0" w:tplc="778826CE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BB367D6"/>
    <w:multiLevelType w:val="hybridMultilevel"/>
    <w:tmpl w:val="C26ADE0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5BB2D42"/>
    <w:multiLevelType w:val="multilevel"/>
    <w:tmpl w:val="3586E5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>
    <w:nsid w:val="27594509"/>
    <w:multiLevelType w:val="hybridMultilevel"/>
    <w:tmpl w:val="FCD89B04"/>
    <w:lvl w:ilvl="0" w:tplc="5612771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B063652"/>
    <w:multiLevelType w:val="hybridMultilevel"/>
    <w:tmpl w:val="03900E8A"/>
    <w:lvl w:ilvl="0" w:tplc="A85EC8F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B1863A7"/>
    <w:multiLevelType w:val="hybridMultilevel"/>
    <w:tmpl w:val="E126F0E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F546A7B"/>
    <w:multiLevelType w:val="hybridMultilevel"/>
    <w:tmpl w:val="9648BC86"/>
    <w:lvl w:ilvl="0" w:tplc="34BEB93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0306030"/>
    <w:multiLevelType w:val="hybridMultilevel"/>
    <w:tmpl w:val="4E6ABE94"/>
    <w:lvl w:ilvl="0" w:tplc="B396FC3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DA22D0F2">
      <w:start w:val="1"/>
      <w:numFmt w:val="lowerRoman"/>
      <w:lvlText w:val="%2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68B3853"/>
    <w:multiLevelType w:val="hybridMultilevel"/>
    <w:tmpl w:val="01D8102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7FB5A31"/>
    <w:multiLevelType w:val="hybridMultilevel"/>
    <w:tmpl w:val="402A0210"/>
    <w:lvl w:ilvl="0" w:tplc="E8C698E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AF224BF"/>
    <w:multiLevelType w:val="hybridMultilevel"/>
    <w:tmpl w:val="2FDA4BCE"/>
    <w:lvl w:ilvl="0" w:tplc="DA3CBD7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46C1EE1"/>
    <w:multiLevelType w:val="hybridMultilevel"/>
    <w:tmpl w:val="DA966E5E"/>
    <w:lvl w:ilvl="0" w:tplc="D158B71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1492BFE"/>
    <w:multiLevelType w:val="hybridMultilevel"/>
    <w:tmpl w:val="C0561CAE"/>
    <w:lvl w:ilvl="0" w:tplc="8536E3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CC19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8A15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8E08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A854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6851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747A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6CD5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647A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51CD6123"/>
    <w:multiLevelType w:val="hybridMultilevel"/>
    <w:tmpl w:val="8E48D6E2"/>
    <w:lvl w:ilvl="0" w:tplc="44F03D0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2612483"/>
    <w:multiLevelType w:val="hybridMultilevel"/>
    <w:tmpl w:val="BF58474E"/>
    <w:lvl w:ilvl="0" w:tplc="FF8AE51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77A304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E18411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5E037C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0A6150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FAC06E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18CE28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8CC800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780D4B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2">
    <w:nsid w:val="53B807F8"/>
    <w:multiLevelType w:val="hybridMultilevel"/>
    <w:tmpl w:val="A816C8CC"/>
    <w:lvl w:ilvl="0" w:tplc="0AF23A6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8FC089E"/>
    <w:multiLevelType w:val="hybridMultilevel"/>
    <w:tmpl w:val="DF80E08A"/>
    <w:lvl w:ilvl="0" w:tplc="6BD66DA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92E7C8D"/>
    <w:multiLevelType w:val="hybridMultilevel"/>
    <w:tmpl w:val="D0D04DC6"/>
    <w:lvl w:ilvl="0" w:tplc="A8EAB1F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AF4136D"/>
    <w:multiLevelType w:val="hybridMultilevel"/>
    <w:tmpl w:val="01D8102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A6F041B"/>
    <w:multiLevelType w:val="hybridMultilevel"/>
    <w:tmpl w:val="BA58730E"/>
    <w:lvl w:ilvl="0" w:tplc="B712CEC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C5A7FF8"/>
    <w:multiLevelType w:val="hybridMultilevel"/>
    <w:tmpl w:val="48EC148E"/>
    <w:lvl w:ilvl="0" w:tplc="D6AE53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66029A">
      <w:start w:val="1409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D0C02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16FE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403E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3E11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FA6ED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54DC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0E28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700128A0"/>
    <w:multiLevelType w:val="hybridMultilevel"/>
    <w:tmpl w:val="843C95B2"/>
    <w:lvl w:ilvl="0" w:tplc="CBE210D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14D6077"/>
    <w:multiLevelType w:val="hybridMultilevel"/>
    <w:tmpl w:val="2296224C"/>
    <w:lvl w:ilvl="0" w:tplc="B420AC3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1EC2B77"/>
    <w:multiLevelType w:val="hybridMultilevel"/>
    <w:tmpl w:val="0506F31C"/>
    <w:lvl w:ilvl="0" w:tplc="7FB4B80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2DF2FED"/>
    <w:multiLevelType w:val="hybridMultilevel"/>
    <w:tmpl w:val="7BA02228"/>
    <w:lvl w:ilvl="0" w:tplc="497438B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7E43B43"/>
    <w:multiLevelType w:val="hybridMultilevel"/>
    <w:tmpl w:val="99BC271C"/>
    <w:lvl w:ilvl="0" w:tplc="51E400A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BE0086B"/>
    <w:multiLevelType w:val="hybridMultilevel"/>
    <w:tmpl w:val="6B9A54B8"/>
    <w:lvl w:ilvl="0" w:tplc="26D8720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C9D5C06"/>
    <w:multiLevelType w:val="hybridMultilevel"/>
    <w:tmpl w:val="B6B6123E"/>
    <w:lvl w:ilvl="0" w:tplc="1B62E458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F94142F"/>
    <w:multiLevelType w:val="hybridMultilevel"/>
    <w:tmpl w:val="E1122506"/>
    <w:lvl w:ilvl="0" w:tplc="A4A4AEB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FEC4397"/>
    <w:multiLevelType w:val="hybridMultilevel"/>
    <w:tmpl w:val="0958E830"/>
    <w:lvl w:ilvl="0" w:tplc="184C6708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4"/>
  </w:num>
  <w:num w:numId="2">
    <w:abstractNumId w:val="13"/>
  </w:num>
  <w:num w:numId="3">
    <w:abstractNumId w:val="20"/>
  </w:num>
  <w:num w:numId="4">
    <w:abstractNumId w:val="26"/>
  </w:num>
  <w:num w:numId="5">
    <w:abstractNumId w:val="35"/>
  </w:num>
  <w:num w:numId="6">
    <w:abstractNumId w:val="12"/>
  </w:num>
  <w:num w:numId="7">
    <w:abstractNumId w:val="8"/>
  </w:num>
  <w:num w:numId="8">
    <w:abstractNumId w:val="27"/>
  </w:num>
  <w:num w:numId="9">
    <w:abstractNumId w:val="32"/>
  </w:num>
  <w:num w:numId="10">
    <w:abstractNumId w:val="36"/>
  </w:num>
  <w:num w:numId="11">
    <w:abstractNumId w:val="1"/>
  </w:num>
  <w:num w:numId="12">
    <w:abstractNumId w:val="11"/>
  </w:num>
  <w:num w:numId="13">
    <w:abstractNumId w:val="10"/>
  </w:num>
  <w:num w:numId="14">
    <w:abstractNumId w:val="6"/>
  </w:num>
  <w:num w:numId="15">
    <w:abstractNumId w:val="7"/>
  </w:num>
  <w:num w:numId="16">
    <w:abstractNumId w:val="4"/>
  </w:num>
  <w:num w:numId="17">
    <w:abstractNumId w:val="15"/>
  </w:num>
  <w:num w:numId="18">
    <w:abstractNumId w:val="29"/>
  </w:num>
  <w:num w:numId="19">
    <w:abstractNumId w:val="24"/>
  </w:num>
  <w:num w:numId="20">
    <w:abstractNumId w:val="18"/>
  </w:num>
  <w:num w:numId="21">
    <w:abstractNumId w:val="16"/>
  </w:num>
  <w:num w:numId="22">
    <w:abstractNumId w:val="5"/>
  </w:num>
  <w:num w:numId="23">
    <w:abstractNumId w:val="25"/>
  </w:num>
  <w:num w:numId="24">
    <w:abstractNumId w:val="31"/>
  </w:num>
  <w:num w:numId="25">
    <w:abstractNumId w:val="28"/>
  </w:num>
  <w:num w:numId="26">
    <w:abstractNumId w:val="23"/>
  </w:num>
  <w:num w:numId="27">
    <w:abstractNumId w:val="19"/>
  </w:num>
  <w:num w:numId="28">
    <w:abstractNumId w:val="0"/>
  </w:num>
  <w:num w:numId="29">
    <w:abstractNumId w:val="3"/>
  </w:num>
  <w:num w:numId="30">
    <w:abstractNumId w:val="30"/>
  </w:num>
  <w:num w:numId="31">
    <w:abstractNumId w:val="21"/>
  </w:num>
  <w:num w:numId="32">
    <w:abstractNumId w:val="33"/>
  </w:num>
  <w:num w:numId="33">
    <w:abstractNumId w:val="22"/>
  </w:num>
  <w:num w:numId="34">
    <w:abstractNumId w:val="17"/>
  </w:num>
  <w:num w:numId="35">
    <w:abstractNumId w:val="14"/>
  </w:num>
  <w:num w:numId="36">
    <w:abstractNumId w:val="2"/>
  </w:num>
  <w:num w:numId="3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5xz0swrv29e3efpx7xv9fytrdfdeaeva5v&quot;&gt;Sarah&amp;apos;s EndNote Library-Saved&lt;record-ids&gt;&lt;item&gt;4&lt;/item&gt;&lt;item&gt;6&lt;/item&gt;&lt;item&gt;9&lt;/item&gt;&lt;item&gt;33&lt;/item&gt;&lt;item&gt;118&lt;/item&gt;&lt;item&gt;134&lt;/item&gt;&lt;item&gt;135&lt;/item&gt;&lt;item&gt;196&lt;/item&gt;&lt;item&gt;212&lt;/item&gt;&lt;item&gt;242&lt;/item&gt;&lt;item&gt;274&lt;/item&gt;&lt;item&gt;317&lt;/item&gt;&lt;item&gt;318&lt;/item&gt;&lt;item&gt;332&lt;/item&gt;&lt;item&gt;336&lt;/item&gt;&lt;item&gt;393&lt;/item&gt;&lt;item&gt;438&lt;/item&gt;&lt;item&gt;445&lt;/item&gt;&lt;item&gt;468&lt;/item&gt;&lt;item&gt;501&lt;/item&gt;&lt;item&gt;521&lt;/item&gt;&lt;item&gt;577&lt;/item&gt;&lt;item&gt;583&lt;/item&gt;&lt;item&gt;614&lt;/item&gt;&lt;item&gt;722&lt;/item&gt;&lt;item&gt;738&lt;/item&gt;&lt;item&gt;742&lt;/item&gt;&lt;item&gt;747&lt;/item&gt;&lt;item&gt;753&lt;/item&gt;&lt;item&gt;764&lt;/item&gt;&lt;item&gt;786&lt;/item&gt;&lt;item&gt;787&lt;/item&gt;&lt;item&gt;809&lt;/item&gt;&lt;item&gt;850&lt;/item&gt;&lt;item&gt;854&lt;/item&gt;&lt;item&gt;857&lt;/item&gt;&lt;item&gt;878&lt;/item&gt;&lt;item&gt;921&lt;/item&gt;&lt;item&gt;932&lt;/item&gt;&lt;item&gt;967&lt;/item&gt;&lt;item&gt;976&lt;/item&gt;&lt;item&gt;985&lt;/item&gt;&lt;item&gt;987&lt;/item&gt;&lt;item&gt;1019&lt;/item&gt;&lt;item&gt;1021&lt;/item&gt;&lt;item&gt;1022&lt;/item&gt;&lt;item&gt;1082&lt;/item&gt;&lt;item&gt;1099&lt;/item&gt;&lt;item&gt;1111&lt;/item&gt;&lt;item&gt;1112&lt;/item&gt;&lt;item&gt;1113&lt;/item&gt;&lt;item&gt;1114&lt;/item&gt;&lt;item&gt;1117&lt;/item&gt;&lt;item&gt;1119&lt;/item&gt;&lt;item&gt;1152&lt;/item&gt;&lt;item&gt;1168&lt;/item&gt;&lt;item&gt;1173&lt;/item&gt;&lt;item&gt;1174&lt;/item&gt;&lt;item&gt;1175&lt;/item&gt;&lt;item&gt;1180&lt;/item&gt;&lt;item&gt;1184&lt;/item&gt;&lt;item&gt;1185&lt;/item&gt;&lt;item&gt;1187&lt;/item&gt;&lt;item&gt;1189&lt;/item&gt;&lt;item&gt;1190&lt;/item&gt;&lt;item&gt;1191&lt;/item&gt;&lt;item&gt;1192&lt;/item&gt;&lt;item&gt;1195&lt;/item&gt;&lt;item&gt;1196&lt;/item&gt;&lt;item&gt;1197&lt;/item&gt;&lt;item&gt;1204&lt;/item&gt;&lt;item&gt;1205&lt;/item&gt;&lt;item&gt;1206&lt;/item&gt;&lt;item&gt;1207&lt;/item&gt;&lt;item&gt;1336&lt;/item&gt;&lt;item&gt;1343&lt;/item&gt;&lt;item&gt;1375&lt;/item&gt;&lt;item&gt;1376&lt;/item&gt;&lt;item&gt;1377&lt;/item&gt;&lt;item&gt;1392&lt;/item&gt;&lt;item&gt;1394&lt;/item&gt;&lt;item&gt;1421&lt;/item&gt;&lt;item&gt;1492&lt;/item&gt;&lt;item&gt;1513&lt;/item&gt;&lt;item&gt;1661&lt;/item&gt;&lt;item&gt;1670&lt;/item&gt;&lt;/record-ids&gt;&lt;/item&gt;&lt;/Libraries&gt;"/>
  </w:docVars>
  <w:rsids>
    <w:rsidRoot w:val="00F86536"/>
    <w:rsid w:val="00000065"/>
    <w:rsid w:val="0000044F"/>
    <w:rsid w:val="00002618"/>
    <w:rsid w:val="0000280A"/>
    <w:rsid w:val="00002A83"/>
    <w:rsid w:val="00002ED0"/>
    <w:rsid w:val="00003A05"/>
    <w:rsid w:val="00003A49"/>
    <w:rsid w:val="00003AB0"/>
    <w:rsid w:val="00003C43"/>
    <w:rsid w:val="000040D8"/>
    <w:rsid w:val="00004223"/>
    <w:rsid w:val="0000484C"/>
    <w:rsid w:val="00006289"/>
    <w:rsid w:val="000068B7"/>
    <w:rsid w:val="000070F7"/>
    <w:rsid w:val="00010054"/>
    <w:rsid w:val="000102D0"/>
    <w:rsid w:val="0001109B"/>
    <w:rsid w:val="000120DE"/>
    <w:rsid w:val="0001220E"/>
    <w:rsid w:val="000137FC"/>
    <w:rsid w:val="00014A5A"/>
    <w:rsid w:val="00015C71"/>
    <w:rsid w:val="000168EA"/>
    <w:rsid w:val="00016A31"/>
    <w:rsid w:val="0002057A"/>
    <w:rsid w:val="00020C2E"/>
    <w:rsid w:val="0002198F"/>
    <w:rsid w:val="0002286A"/>
    <w:rsid w:val="00022E1B"/>
    <w:rsid w:val="00024062"/>
    <w:rsid w:val="00025632"/>
    <w:rsid w:val="00025B4F"/>
    <w:rsid w:val="00026D41"/>
    <w:rsid w:val="00027831"/>
    <w:rsid w:val="00027B69"/>
    <w:rsid w:val="000306BA"/>
    <w:rsid w:val="000317B5"/>
    <w:rsid w:val="00032CD0"/>
    <w:rsid w:val="000332E4"/>
    <w:rsid w:val="00034BB7"/>
    <w:rsid w:val="00035792"/>
    <w:rsid w:val="00035971"/>
    <w:rsid w:val="00036042"/>
    <w:rsid w:val="00036095"/>
    <w:rsid w:val="00036147"/>
    <w:rsid w:val="00036F6C"/>
    <w:rsid w:val="00037A08"/>
    <w:rsid w:val="00037D4C"/>
    <w:rsid w:val="00037DF2"/>
    <w:rsid w:val="00040149"/>
    <w:rsid w:val="0004086A"/>
    <w:rsid w:val="00040A8E"/>
    <w:rsid w:val="00041883"/>
    <w:rsid w:val="00041EC9"/>
    <w:rsid w:val="00042431"/>
    <w:rsid w:val="00042E0B"/>
    <w:rsid w:val="00042F94"/>
    <w:rsid w:val="000437A6"/>
    <w:rsid w:val="00044ED3"/>
    <w:rsid w:val="00046A45"/>
    <w:rsid w:val="00046B07"/>
    <w:rsid w:val="000472F9"/>
    <w:rsid w:val="00051035"/>
    <w:rsid w:val="0005164F"/>
    <w:rsid w:val="0005261C"/>
    <w:rsid w:val="000526C0"/>
    <w:rsid w:val="000553F2"/>
    <w:rsid w:val="00056DFB"/>
    <w:rsid w:val="00056E7C"/>
    <w:rsid w:val="000570AF"/>
    <w:rsid w:val="000575D4"/>
    <w:rsid w:val="000576DC"/>
    <w:rsid w:val="00057C8B"/>
    <w:rsid w:val="00064815"/>
    <w:rsid w:val="00065317"/>
    <w:rsid w:val="000659C4"/>
    <w:rsid w:val="000662AF"/>
    <w:rsid w:val="0006675E"/>
    <w:rsid w:val="00066C92"/>
    <w:rsid w:val="00071AEC"/>
    <w:rsid w:val="00072BEF"/>
    <w:rsid w:val="00072DE3"/>
    <w:rsid w:val="0007332A"/>
    <w:rsid w:val="00074E17"/>
    <w:rsid w:val="000753E7"/>
    <w:rsid w:val="00076289"/>
    <w:rsid w:val="00076E72"/>
    <w:rsid w:val="00077C6B"/>
    <w:rsid w:val="00082102"/>
    <w:rsid w:val="00082713"/>
    <w:rsid w:val="000832A2"/>
    <w:rsid w:val="000849E7"/>
    <w:rsid w:val="00084CB4"/>
    <w:rsid w:val="00084D03"/>
    <w:rsid w:val="0008727C"/>
    <w:rsid w:val="00087A3F"/>
    <w:rsid w:val="000900A4"/>
    <w:rsid w:val="000909FA"/>
    <w:rsid w:val="00090AD6"/>
    <w:rsid w:val="00091ECF"/>
    <w:rsid w:val="000927CA"/>
    <w:rsid w:val="00092BC1"/>
    <w:rsid w:val="0009360C"/>
    <w:rsid w:val="000938D3"/>
    <w:rsid w:val="0009489D"/>
    <w:rsid w:val="000956D8"/>
    <w:rsid w:val="0009648A"/>
    <w:rsid w:val="000972CE"/>
    <w:rsid w:val="00097F5B"/>
    <w:rsid w:val="000A0732"/>
    <w:rsid w:val="000A0FFB"/>
    <w:rsid w:val="000A1F94"/>
    <w:rsid w:val="000A20CC"/>
    <w:rsid w:val="000A2B4C"/>
    <w:rsid w:val="000A4F44"/>
    <w:rsid w:val="000A4FCF"/>
    <w:rsid w:val="000A5EC1"/>
    <w:rsid w:val="000A79E2"/>
    <w:rsid w:val="000B03DF"/>
    <w:rsid w:val="000B06AA"/>
    <w:rsid w:val="000B0968"/>
    <w:rsid w:val="000B1AD5"/>
    <w:rsid w:val="000B26FC"/>
    <w:rsid w:val="000B32FF"/>
    <w:rsid w:val="000B3953"/>
    <w:rsid w:val="000B3A10"/>
    <w:rsid w:val="000B427A"/>
    <w:rsid w:val="000B58C2"/>
    <w:rsid w:val="000B5BC2"/>
    <w:rsid w:val="000B6221"/>
    <w:rsid w:val="000B650A"/>
    <w:rsid w:val="000B68CF"/>
    <w:rsid w:val="000C0F41"/>
    <w:rsid w:val="000C1219"/>
    <w:rsid w:val="000C2EE6"/>
    <w:rsid w:val="000C312F"/>
    <w:rsid w:val="000C3E01"/>
    <w:rsid w:val="000C4430"/>
    <w:rsid w:val="000C4CE6"/>
    <w:rsid w:val="000C4DD8"/>
    <w:rsid w:val="000C530C"/>
    <w:rsid w:val="000C55BE"/>
    <w:rsid w:val="000C6C9F"/>
    <w:rsid w:val="000C6EF9"/>
    <w:rsid w:val="000C70FB"/>
    <w:rsid w:val="000C739A"/>
    <w:rsid w:val="000D01A2"/>
    <w:rsid w:val="000D01DA"/>
    <w:rsid w:val="000D087F"/>
    <w:rsid w:val="000D0E52"/>
    <w:rsid w:val="000D139A"/>
    <w:rsid w:val="000D14E9"/>
    <w:rsid w:val="000D275B"/>
    <w:rsid w:val="000D2E92"/>
    <w:rsid w:val="000D5CD7"/>
    <w:rsid w:val="000D6078"/>
    <w:rsid w:val="000D6A0D"/>
    <w:rsid w:val="000D6B6A"/>
    <w:rsid w:val="000D7842"/>
    <w:rsid w:val="000D7C1E"/>
    <w:rsid w:val="000E0B98"/>
    <w:rsid w:val="000E1DF8"/>
    <w:rsid w:val="000E2245"/>
    <w:rsid w:val="000E37CC"/>
    <w:rsid w:val="000E4979"/>
    <w:rsid w:val="000E559B"/>
    <w:rsid w:val="000E6789"/>
    <w:rsid w:val="000E7C3B"/>
    <w:rsid w:val="000F01B6"/>
    <w:rsid w:val="000F0BD4"/>
    <w:rsid w:val="000F280A"/>
    <w:rsid w:val="000F3C0D"/>
    <w:rsid w:val="000F3E94"/>
    <w:rsid w:val="000F4101"/>
    <w:rsid w:val="000F4551"/>
    <w:rsid w:val="000F4F66"/>
    <w:rsid w:val="000F64C7"/>
    <w:rsid w:val="000F68CE"/>
    <w:rsid w:val="000F74C4"/>
    <w:rsid w:val="00101505"/>
    <w:rsid w:val="00102C70"/>
    <w:rsid w:val="001037F5"/>
    <w:rsid w:val="00104D01"/>
    <w:rsid w:val="00104E7B"/>
    <w:rsid w:val="001059DE"/>
    <w:rsid w:val="00105EB2"/>
    <w:rsid w:val="00106528"/>
    <w:rsid w:val="00106672"/>
    <w:rsid w:val="00106BA1"/>
    <w:rsid w:val="0010737B"/>
    <w:rsid w:val="00110D30"/>
    <w:rsid w:val="00111125"/>
    <w:rsid w:val="001113F4"/>
    <w:rsid w:val="001129C6"/>
    <w:rsid w:val="0011340D"/>
    <w:rsid w:val="001138AE"/>
    <w:rsid w:val="001140BC"/>
    <w:rsid w:val="00114219"/>
    <w:rsid w:val="001147BE"/>
    <w:rsid w:val="001149D4"/>
    <w:rsid w:val="00114F1F"/>
    <w:rsid w:val="001164E7"/>
    <w:rsid w:val="00116FF1"/>
    <w:rsid w:val="001179A5"/>
    <w:rsid w:val="00117C35"/>
    <w:rsid w:val="00117E40"/>
    <w:rsid w:val="001209BE"/>
    <w:rsid w:val="00121AA0"/>
    <w:rsid w:val="00122248"/>
    <w:rsid w:val="00122D15"/>
    <w:rsid w:val="001234B6"/>
    <w:rsid w:val="00123793"/>
    <w:rsid w:val="001238F7"/>
    <w:rsid w:val="00123AE7"/>
    <w:rsid w:val="00125A1D"/>
    <w:rsid w:val="00125DED"/>
    <w:rsid w:val="001305AF"/>
    <w:rsid w:val="00130939"/>
    <w:rsid w:val="001310DD"/>
    <w:rsid w:val="00131C68"/>
    <w:rsid w:val="00131D10"/>
    <w:rsid w:val="00131E4F"/>
    <w:rsid w:val="0013297B"/>
    <w:rsid w:val="00132E35"/>
    <w:rsid w:val="00133126"/>
    <w:rsid w:val="00133323"/>
    <w:rsid w:val="0013417F"/>
    <w:rsid w:val="00134856"/>
    <w:rsid w:val="001349C4"/>
    <w:rsid w:val="001354D2"/>
    <w:rsid w:val="0014064A"/>
    <w:rsid w:val="001430E1"/>
    <w:rsid w:val="0014388F"/>
    <w:rsid w:val="00143A4D"/>
    <w:rsid w:val="00144186"/>
    <w:rsid w:val="00145822"/>
    <w:rsid w:val="001462D5"/>
    <w:rsid w:val="00147A98"/>
    <w:rsid w:val="00150AE7"/>
    <w:rsid w:val="001524FF"/>
    <w:rsid w:val="00153B9B"/>
    <w:rsid w:val="00154957"/>
    <w:rsid w:val="00154CA4"/>
    <w:rsid w:val="00156B6A"/>
    <w:rsid w:val="00157FA4"/>
    <w:rsid w:val="00160B23"/>
    <w:rsid w:val="00161F44"/>
    <w:rsid w:val="00162220"/>
    <w:rsid w:val="001623CF"/>
    <w:rsid w:val="00162453"/>
    <w:rsid w:val="00163486"/>
    <w:rsid w:val="00164040"/>
    <w:rsid w:val="0016490B"/>
    <w:rsid w:val="00165007"/>
    <w:rsid w:val="00165115"/>
    <w:rsid w:val="0016627C"/>
    <w:rsid w:val="00166D52"/>
    <w:rsid w:val="00166F2F"/>
    <w:rsid w:val="00167C24"/>
    <w:rsid w:val="00171097"/>
    <w:rsid w:val="001718B2"/>
    <w:rsid w:val="001719CF"/>
    <w:rsid w:val="00171ED2"/>
    <w:rsid w:val="001734BB"/>
    <w:rsid w:val="0017377C"/>
    <w:rsid w:val="00174363"/>
    <w:rsid w:val="00174947"/>
    <w:rsid w:val="001756D9"/>
    <w:rsid w:val="001760FA"/>
    <w:rsid w:val="0017627E"/>
    <w:rsid w:val="00176DBE"/>
    <w:rsid w:val="00176DF0"/>
    <w:rsid w:val="001807F2"/>
    <w:rsid w:val="00180867"/>
    <w:rsid w:val="001815E6"/>
    <w:rsid w:val="00181632"/>
    <w:rsid w:val="0018192F"/>
    <w:rsid w:val="0018250D"/>
    <w:rsid w:val="001825BB"/>
    <w:rsid w:val="0018307D"/>
    <w:rsid w:val="001830E8"/>
    <w:rsid w:val="00184330"/>
    <w:rsid w:val="00186A0B"/>
    <w:rsid w:val="00187380"/>
    <w:rsid w:val="00187BFB"/>
    <w:rsid w:val="00190790"/>
    <w:rsid w:val="00190823"/>
    <w:rsid w:val="00190C12"/>
    <w:rsid w:val="00192645"/>
    <w:rsid w:val="00192A5C"/>
    <w:rsid w:val="00194B8C"/>
    <w:rsid w:val="00195C76"/>
    <w:rsid w:val="001967C7"/>
    <w:rsid w:val="00196C0C"/>
    <w:rsid w:val="00197005"/>
    <w:rsid w:val="001A10DF"/>
    <w:rsid w:val="001A129D"/>
    <w:rsid w:val="001A1DFE"/>
    <w:rsid w:val="001A3163"/>
    <w:rsid w:val="001A3FAC"/>
    <w:rsid w:val="001A5307"/>
    <w:rsid w:val="001A5422"/>
    <w:rsid w:val="001A5AD1"/>
    <w:rsid w:val="001A5BBC"/>
    <w:rsid w:val="001A7423"/>
    <w:rsid w:val="001B00AA"/>
    <w:rsid w:val="001B012F"/>
    <w:rsid w:val="001B1155"/>
    <w:rsid w:val="001B307C"/>
    <w:rsid w:val="001B30BE"/>
    <w:rsid w:val="001B70D4"/>
    <w:rsid w:val="001B72A6"/>
    <w:rsid w:val="001B7C0B"/>
    <w:rsid w:val="001C0287"/>
    <w:rsid w:val="001C13AC"/>
    <w:rsid w:val="001C13FB"/>
    <w:rsid w:val="001C1F1D"/>
    <w:rsid w:val="001C227C"/>
    <w:rsid w:val="001C2409"/>
    <w:rsid w:val="001C3614"/>
    <w:rsid w:val="001C43A2"/>
    <w:rsid w:val="001C5898"/>
    <w:rsid w:val="001C6704"/>
    <w:rsid w:val="001D0F9C"/>
    <w:rsid w:val="001D2D50"/>
    <w:rsid w:val="001D2F62"/>
    <w:rsid w:val="001D31CA"/>
    <w:rsid w:val="001D3F78"/>
    <w:rsid w:val="001D42C8"/>
    <w:rsid w:val="001D5B5A"/>
    <w:rsid w:val="001D5C5C"/>
    <w:rsid w:val="001D6D92"/>
    <w:rsid w:val="001D77A1"/>
    <w:rsid w:val="001D7A87"/>
    <w:rsid w:val="001E17DD"/>
    <w:rsid w:val="001E2038"/>
    <w:rsid w:val="001E28C0"/>
    <w:rsid w:val="001E3FC3"/>
    <w:rsid w:val="001E5B51"/>
    <w:rsid w:val="001E5CA0"/>
    <w:rsid w:val="001E6D28"/>
    <w:rsid w:val="001E6F4F"/>
    <w:rsid w:val="001E716C"/>
    <w:rsid w:val="001E7962"/>
    <w:rsid w:val="001F089E"/>
    <w:rsid w:val="001F1157"/>
    <w:rsid w:val="001F11D9"/>
    <w:rsid w:val="001F246B"/>
    <w:rsid w:val="001F32A8"/>
    <w:rsid w:val="001F3F4C"/>
    <w:rsid w:val="001F42E7"/>
    <w:rsid w:val="001F4365"/>
    <w:rsid w:val="001F550D"/>
    <w:rsid w:val="001F58AA"/>
    <w:rsid w:val="00201781"/>
    <w:rsid w:val="00201A51"/>
    <w:rsid w:val="00201B3F"/>
    <w:rsid w:val="002024DF"/>
    <w:rsid w:val="00202FDF"/>
    <w:rsid w:val="00203A41"/>
    <w:rsid w:val="00203AB6"/>
    <w:rsid w:val="00204CFA"/>
    <w:rsid w:val="002050D9"/>
    <w:rsid w:val="002053D9"/>
    <w:rsid w:val="002058E8"/>
    <w:rsid w:val="002079CD"/>
    <w:rsid w:val="00207C76"/>
    <w:rsid w:val="00207DB1"/>
    <w:rsid w:val="00207DD7"/>
    <w:rsid w:val="002101D0"/>
    <w:rsid w:val="00211D97"/>
    <w:rsid w:val="002121AA"/>
    <w:rsid w:val="00212846"/>
    <w:rsid w:val="00212D4B"/>
    <w:rsid w:val="00214BCF"/>
    <w:rsid w:val="00214DCA"/>
    <w:rsid w:val="00215E29"/>
    <w:rsid w:val="00217093"/>
    <w:rsid w:val="0021723E"/>
    <w:rsid w:val="0021742F"/>
    <w:rsid w:val="0021747D"/>
    <w:rsid w:val="002174C9"/>
    <w:rsid w:val="00220EAF"/>
    <w:rsid w:val="0022173A"/>
    <w:rsid w:val="00221EDF"/>
    <w:rsid w:val="002245CD"/>
    <w:rsid w:val="00225857"/>
    <w:rsid w:val="0022648F"/>
    <w:rsid w:val="002269CC"/>
    <w:rsid w:val="0023090B"/>
    <w:rsid w:val="00230D4C"/>
    <w:rsid w:val="00230E8C"/>
    <w:rsid w:val="002312E8"/>
    <w:rsid w:val="00231F0E"/>
    <w:rsid w:val="00232729"/>
    <w:rsid w:val="00232808"/>
    <w:rsid w:val="00234103"/>
    <w:rsid w:val="0023498A"/>
    <w:rsid w:val="00234BD3"/>
    <w:rsid w:val="00236625"/>
    <w:rsid w:val="00236A27"/>
    <w:rsid w:val="00237270"/>
    <w:rsid w:val="00237CF1"/>
    <w:rsid w:val="00237E73"/>
    <w:rsid w:val="002402D9"/>
    <w:rsid w:val="00240501"/>
    <w:rsid w:val="00240B85"/>
    <w:rsid w:val="00241746"/>
    <w:rsid w:val="0024244C"/>
    <w:rsid w:val="00242E02"/>
    <w:rsid w:val="002446BC"/>
    <w:rsid w:val="00244A42"/>
    <w:rsid w:val="00244AAD"/>
    <w:rsid w:val="00244F6D"/>
    <w:rsid w:val="002454EA"/>
    <w:rsid w:val="00245DC4"/>
    <w:rsid w:val="002522CE"/>
    <w:rsid w:val="002524C5"/>
    <w:rsid w:val="00254367"/>
    <w:rsid w:val="0025487A"/>
    <w:rsid w:val="002554DB"/>
    <w:rsid w:val="00255844"/>
    <w:rsid w:val="00256343"/>
    <w:rsid w:val="00257968"/>
    <w:rsid w:val="00260020"/>
    <w:rsid w:val="00260540"/>
    <w:rsid w:val="00260D85"/>
    <w:rsid w:val="002611EE"/>
    <w:rsid w:val="00261C11"/>
    <w:rsid w:val="00261DB3"/>
    <w:rsid w:val="00262F2D"/>
    <w:rsid w:val="002639AE"/>
    <w:rsid w:val="00264085"/>
    <w:rsid w:val="00264F76"/>
    <w:rsid w:val="00265D56"/>
    <w:rsid w:val="00266302"/>
    <w:rsid w:val="00266AB1"/>
    <w:rsid w:val="00267357"/>
    <w:rsid w:val="00267912"/>
    <w:rsid w:val="00267B73"/>
    <w:rsid w:val="002720BA"/>
    <w:rsid w:val="00272E8B"/>
    <w:rsid w:val="00273DEB"/>
    <w:rsid w:val="00274FAD"/>
    <w:rsid w:val="00276013"/>
    <w:rsid w:val="002765B2"/>
    <w:rsid w:val="00280688"/>
    <w:rsid w:val="00280B35"/>
    <w:rsid w:val="002822C4"/>
    <w:rsid w:val="00283B48"/>
    <w:rsid w:val="002845DA"/>
    <w:rsid w:val="002851AC"/>
    <w:rsid w:val="002852B8"/>
    <w:rsid w:val="002855DC"/>
    <w:rsid w:val="002866D4"/>
    <w:rsid w:val="00286F7D"/>
    <w:rsid w:val="002876AF"/>
    <w:rsid w:val="00287D6B"/>
    <w:rsid w:val="00287E17"/>
    <w:rsid w:val="0029044F"/>
    <w:rsid w:val="00290BCA"/>
    <w:rsid w:val="0029105A"/>
    <w:rsid w:val="00291323"/>
    <w:rsid w:val="00291751"/>
    <w:rsid w:val="00292A42"/>
    <w:rsid w:val="0029337E"/>
    <w:rsid w:val="002954D0"/>
    <w:rsid w:val="002957DD"/>
    <w:rsid w:val="002966AF"/>
    <w:rsid w:val="00296B1B"/>
    <w:rsid w:val="00297616"/>
    <w:rsid w:val="002A12DA"/>
    <w:rsid w:val="002A26EB"/>
    <w:rsid w:val="002A2EC3"/>
    <w:rsid w:val="002A374B"/>
    <w:rsid w:val="002A60FB"/>
    <w:rsid w:val="002A62A7"/>
    <w:rsid w:val="002A7F24"/>
    <w:rsid w:val="002B05FA"/>
    <w:rsid w:val="002B0836"/>
    <w:rsid w:val="002B0E5F"/>
    <w:rsid w:val="002B25FB"/>
    <w:rsid w:val="002B58A7"/>
    <w:rsid w:val="002B5F5B"/>
    <w:rsid w:val="002B5FA8"/>
    <w:rsid w:val="002B690F"/>
    <w:rsid w:val="002B78D0"/>
    <w:rsid w:val="002C1AB9"/>
    <w:rsid w:val="002C26AF"/>
    <w:rsid w:val="002C2EE8"/>
    <w:rsid w:val="002C3DE4"/>
    <w:rsid w:val="002C4B6C"/>
    <w:rsid w:val="002C5309"/>
    <w:rsid w:val="002C56A5"/>
    <w:rsid w:val="002C6594"/>
    <w:rsid w:val="002C7308"/>
    <w:rsid w:val="002C73C8"/>
    <w:rsid w:val="002C765A"/>
    <w:rsid w:val="002C772E"/>
    <w:rsid w:val="002D13CD"/>
    <w:rsid w:val="002D1AF5"/>
    <w:rsid w:val="002D2283"/>
    <w:rsid w:val="002D2872"/>
    <w:rsid w:val="002D2CFB"/>
    <w:rsid w:val="002D3722"/>
    <w:rsid w:val="002D3DA6"/>
    <w:rsid w:val="002D4392"/>
    <w:rsid w:val="002D4AD5"/>
    <w:rsid w:val="002D4AD7"/>
    <w:rsid w:val="002D533B"/>
    <w:rsid w:val="002D55D4"/>
    <w:rsid w:val="002D72C5"/>
    <w:rsid w:val="002D762B"/>
    <w:rsid w:val="002E0123"/>
    <w:rsid w:val="002E054D"/>
    <w:rsid w:val="002E0A15"/>
    <w:rsid w:val="002E1D6A"/>
    <w:rsid w:val="002E254E"/>
    <w:rsid w:val="002E2BEE"/>
    <w:rsid w:val="002E66DD"/>
    <w:rsid w:val="002E7331"/>
    <w:rsid w:val="002E7361"/>
    <w:rsid w:val="002E7FB1"/>
    <w:rsid w:val="002F17C4"/>
    <w:rsid w:val="002F1B9B"/>
    <w:rsid w:val="002F22BA"/>
    <w:rsid w:val="002F46E4"/>
    <w:rsid w:val="002F4FDE"/>
    <w:rsid w:val="002F50EB"/>
    <w:rsid w:val="002F5A41"/>
    <w:rsid w:val="002F6D15"/>
    <w:rsid w:val="003001AE"/>
    <w:rsid w:val="0030094D"/>
    <w:rsid w:val="00301086"/>
    <w:rsid w:val="003026C4"/>
    <w:rsid w:val="0030358D"/>
    <w:rsid w:val="00303C5F"/>
    <w:rsid w:val="00305F4B"/>
    <w:rsid w:val="0031049A"/>
    <w:rsid w:val="00311AE5"/>
    <w:rsid w:val="003126B7"/>
    <w:rsid w:val="0031297F"/>
    <w:rsid w:val="003139EF"/>
    <w:rsid w:val="00315229"/>
    <w:rsid w:val="0031586D"/>
    <w:rsid w:val="00316250"/>
    <w:rsid w:val="0031648D"/>
    <w:rsid w:val="0031731B"/>
    <w:rsid w:val="00320BDB"/>
    <w:rsid w:val="00321C72"/>
    <w:rsid w:val="00323FBA"/>
    <w:rsid w:val="0032495D"/>
    <w:rsid w:val="00324BB8"/>
    <w:rsid w:val="00326BF0"/>
    <w:rsid w:val="0032707F"/>
    <w:rsid w:val="003273D1"/>
    <w:rsid w:val="00327C26"/>
    <w:rsid w:val="003303B0"/>
    <w:rsid w:val="0033162F"/>
    <w:rsid w:val="003326A1"/>
    <w:rsid w:val="00332E52"/>
    <w:rsid w:val="00333505"/>
    <w:rsid w:val="003338BA"/>
    <w:rsid w:val="003343CE"/>
    <w:rsid w:val="00334B35"/>
    <w:rsid w:val="0033543F"/>
    <w:rsid w:val="00335624"/>
    <w:rsid w:val="003362A6"/>
    <w:rsid w:val="00336E50"/>
    <w:rsid w:val="003371D0"/>
    <w:rsid w:val="00337706"/>
    <w:rsid w:val="003401FE"/>
    <w:rsid w:val="003416CA"/>
    <w:rsid w:val="003420E0"/>
    <w:rsid w:val="00342220"/>
    <w:rsid w:val="003427D9"/>
    <w:rsid w:val="00342ED2"/>
    <w:rsid w:val="003444A1"/>
    <w:rsid w:val="00347E00"/>
    <w:rsid w:val="003515BF"/>
    <w:rsid w:val="00351AF2"/>
    <w:rsid w:val="003522B4"/>
    <w:rsid w:val="0035240C"/>
    <w:rsid w:val="0035311A"/>
    <w:rsid w:val="003533D6"/>
    <w:rsid w:val="00355272"/>
    <w:rsid w:val="00355339"/>
    <w:rsid w:val="00356C5E"/>
    <w:rsid w:val="00356F64"/>
    <w:rsid w:val="00357FFA"/>
    <w:rsid w:val="00361551"/>
    <w:rsid w:val="00361F35"/>
    <w:rsid w:val="003624B6"/>
    <w:rsid w:val="00363A55"/>
    <w:rsid w:val="003641CD"/>
    <w:rsid w:val="00365BE2"/>
    <w:rsid w:val="00366975"/>
    <w:rsid w:val="00370C28"/>
    <w:rsid w:val="00371124"/>
    <w:rsid w:val="00371338"/>
    <w:rsid w:val="003725F0"/>
    <w:rsid w:val="00373737"/>
    <w:rsid w:val="00373D01"/>
    <w:rsid w:val="00373D61"/>
    <w:rsid w:val="0037465A"/>
    <w:rsid w:val="0037468D"/>
    <w:rsid w:val="00374C49"/>
    <w:rsid w:val="00375656"/>
    <w:rsid w:val="00375691"/>
    <w:rsid w:val="00375E69"/>
    <w:rsid w:val="00376BA6"/>
    <w:rsid w:val="00376E14"/>
    <w:rsid w:val="00377040"/>
    <w:rsid w:val="00377CE6"/>
    <w:rsid w:val="003810D3"/>
    <w:rsid w:val="00381436"/>
    <w:rsid w:val="0038254D"/>
    <w:rsid w:val="00383857"/>
    <w:rsid w:val="00385290"/>
    <w:rsid w:val="00386B3F"/>
    <w:rsid w:val="00387275"/>
    <w:rsid w:val="0038749A"/>
    <w:rsid w:val="00390872"/>
    <w:rsid w:val="00390A2F"/>
    <w:rsid w:val="00391F3A"/>
    <w:rsid w:val="00392967"/>
    <w:rsid w:val="0039320E"/>
    <w:rsid w:val="003932BD"/>
    <w:rsid w:val="003937C2"/>
    <w:rsid w:val="003938E0"/>
    <w:rsid w:val="003944CA"/>
    <w:rsid w:val="00394BE2"/>
    <w:rsid w:val="00395CFB"/>
    <w:rsid w:val="003A0FEE"/>
    <w:rsid w:val="003A16F8"/>
    <w:rsid w:val="003A1753"/>
    <w:rsid w:val="003A1ACE"/>
    <w:rsid w:val="003A2997"/>
    <w:rsid w:val="003A2C6C"/>
    <w:rsid w:val="003A3264"/>
    <w:rsid w:val="003A3379"/>
    <w:rsid w:val="003A34C7"/>
    <w:rsid w:val="003A409E"/>
    <w:rsid w:val="003A537D"/>
    <w:rsid w:val="003A5737"/>
    <w:rsid w:val="003A5971"/>
    <w:rsid w:val="003A6093"/>
    <w:rsid w:val="003A677E"/>
    <w:rsid w:val="003A6B19"/>
    <w:rsid w:val="003A7B5C"/>
    <w:rsid w:val="003B0EA2"/>
    <w:rsid w:val="003B29FD"/>
    <w:rsid w:val="003B2C7D"/>
    <w:rsid w:val="003B34C8"/>
    <w:rsid w:val="003B3FEA"/>
    <w:rsid w:val="003B4695"/>
    <w:rsid w:val="003B5383"/>
    <w:rsid w:val="003B5802"/>
    <w:rsid w:val="003B5C16"/>
    <w:rsid w:val="003B6006"/>
    <w:rsid w:val="003B6CB5"/>
    <w:rsid w:val="003B746D"/>
    <w:rsid w:val="003C01F7"/>
    <w:rsid w:val="003C0B1D"/>
    <w:rsid w:val="003C1396"/>
    <w:rsid w:val="003C13BE"/>
    <w:rsid w:val="003C152A"/>
    <w:rsid w:val="003C1D31"/>
    <w:rsid w:val="003C2023"/>
    <w:rsid w:val="003C2217"/>
    <w:rsid w:val="003C2A6F"/>
    <w:rsid w:val="003C323B"/>
    <w:rsid w:val="003C4E89"/>
    <w:rsid w:val="003C5BCE"/>
    <w:rsid w:val="003C5F00"/>
    <w:rsid w:val="003C662E"/>
    <w:rsid w:val="003C73C8"/>
    <w:rsid w:val="003D2B47"/>
    <w:rsid w:val="003D2BFB"/>
    <w:rsid w:val="003D4AFE"/>
    <w:rsid w:val="003D4DD9"/>
    <w:rsid w:val="003D51AC"/>
    <w:rsid w:val="003D5508"/>
    <w:rsid w:val="003D5640"/>
    <w:rsid w:val="003D5712"/>
    <w:rsid w:val="003D5D81"/>
    <w:rsid w:val="003D6039"/>
    <w:rsid w:val="003D75DF"/>
    <w:rsid w:val="003E445A"/>
    <w:rsid w:val="003E4A18"/>
    <w:rsid w:val="003E60CA"/>
    <w:rsid w:val="003E799A"/>
    <w:rsid w:val="003E7A4E"/>
    <w:rsid w:val="003F0E8F"/>
    <w:rsid w:val="003F1E2B"/>
    <w:rsid w:val="003F6EE3"/>
    <w:rsid w:val="003F7222"/>
    <w:rsid w:val="003F74A7"/>
    <w:rsid w:val="003F7FB6"/>
    <w:rsid w:val="00400A7E"/>
    <w:rsid w:val="004015D8"/>
    <w:rsid w:val="00401A7E"/>
    <w:rsid w:val="0040210E"/>
    <w:rsid w:val="0040273B"/>
    <w:rsid w:val="00402A1D"/>
    <w:rsid w:val="0040307A"/>
    <w:rsid w:val="0040336D"/>
    <w:rsid w:val="00403F30"/>
    <w:rsid w:val="00404CE9"/>
    <w:rsid w:val="0040558F"/>
    <w:rsid w:val="00405BCC"/>
    <w:rsid w:val="004064A8"/>
    <w:rsid w:val="004068CF"/>
    <w:rsid w:val="00406BB8"/>
    <w:rsid w:val="004072FF"/>
    <w:rsid w:val="00411386"/>
    <w:rsid w:val="00413136"/>
    <w:rsid w:val="004135D5"/>
    <w:rsid w:val="00413E9F"/>
    <w:rsid w:val="004144B5"/>
    <w:rsid w:val="0041460B"/>
    <w:rsid w:val="00416407"/>
    <w:rsid w:val="00417D52"/>
    <w:rsid w:val="00421825"/>
    <w:rsid w:val="00423271"/>
    <w:rsid w:val="00423BDE"/>
    <w:rsid w:val="00424B19"/>
    <w:rsid w:val="00425A3F"/>
    <w:rsid w:val="00426168"/>
    <w:rsid w:val="004265C3"/>
    <w:rsid w:val="004274C8"/>
    <w:rsid w:val="00431BBF"/>
    <w:rsid w:val="00432292"/>
    <w:rsid w:val="0043245D"/>
    <w:rsid w:val="00433A4C"/>
    <w:rsid w:val="00434B5E"/>
    <w:rsid w:val="00436341"/>
    <w:rsid w:val="00436359"/>
    <w:rsid w:val="004402A6"/>
    <w:rsid w:val="00440C50"/>
    <w:rsid w:val="00440D28"/>
    <w:rsid w:val="00440E59"/>
    <w:rsid w:val="00442659"/>
    <w:rsid w:val="004429E1"/>
    <w:rsid w:val="004435B3"/>
    <w:rsid w:val="00443977"/>
    <w:rsid w:val="00443C7E"/>
    <w:rsid w:val="00443D0B"/>
    <w:rsid w:val="00443DFF"/>
    <w:rsid w:val="00445707"/>
    <w:rsid w:val="00445BAD"/>
    <w:rsid w:val="00445BB0"/>
    <w:rsid w:val="00446189"/>
    <w:rsid w:val="00446570"/>
    <w:rsid w:val="00452865"/>
    <w:rsid w:val="004529FF"/>
    <w:rsid w:val="004535BF"/>
    <w:rsid w:val="0045682A"/>
    <w:rsid w:val="00461C0B"/>
    <w:rsid w:val="00461F9F"/>
    <w:rsid w:val="00463996"/>
    <w:rsid w:val="00464125"/>
    <w:rsid w:val="0046523B"/>
    <w:rsid w:val="004654FA"/>
    <w:rsid w:val="00465A77"/>
    <w:rsid w:val="00465B28"/>
    <w:rsid w:val="00466028"/>
    <w:rsid w:val="00466CE8"/>
    <w:rsid w:val="00467984"/>
    <w:rsid w:val="00470755"/>
    <w:rsid w:val="004714F1"/>
    <w:rsid w:val="00471FAB"/>
    <w:rsid w:val="004731B9"/>
    <w:rsid w:val="004738EB"/>
    <w:rsid w:val="004740A3"/>
    <w:rsid w:val="00474224"/>
    <w:rsid w:val="00474CE5"/>
    <w:rsid w:val="004756C4"/>
    <w:rsid w:val="004767DC"/>
    <w:rsid w:val="0047706D"/>
    <w:rsid w:val="00480773"/>
    <w:rsid w:val="004821DE"/>
    <w:rsid w:val="00483837"/>
    <w:rsid w:val="0048453F"/>
    <w:rsid w:val="00486010"/>
    <w:rsid w:val="004863BD"/>
    <w:rsid w:val="004869A8"/>
    <w:rsid w:val="00487620"/>
    <w:rsid w:val="00487905"/>
    <w:rsid w:val="00487F6F"/>
    <w:rsid w:val="0049057B"/>
    <w:rsid w:val="0049125A"/>
    <w:rsid w:val="00491879"/>
    <w:rsid w:val="00492019"/>
    <w:rsid w:val="0049396F"/>
    <w:rsid w:val="00493FDC"/>
    <w:rsid w:val="0049403B"/>
    <w:rsid w:val="00494AED"/>
    <w:rsid w:val="00496F92"/>
    <w:rsid w:val="00497082"/>
    <w:rsid w:val="00497C8E"/>
    <w:rsid w:val="00497DE9"/>
    <w:rsid w:val="004A0F6E"/>
    <w:rsid w:val="004A18A1"/>
    <w:rsid w:val="004A2086"/>
    <w:rsid w:val="004A46FE"/>
    <w:rsid w:val="004A7707"/>
    <w:rsid w:val="004B31CD"/>
    <w:rsid w:val="004B358F"/>
    <w:rsid w:val="004B3D16"/>
    <w:rsid w:val="004B4700"/>
    <w:rsid w:val="004B4CBE"/>
    <w:rsid w:val="004B4F71"/>
    <w:rsid w:val="004B61A9"/>
    <w:rsid w:val="004B72C0"/>
    <w:rsid w:val="004B7D1B"/>
    <w:rsid w:val="004C045D"/>
    <w:rsid w:val="004C191D"/>
    <w:rsid w:val="004C1A90"/>
    <w:rsid w:val="004C1EB0"/>
    <w:rsid w:val="004C2BCA"/>
    <w:rsid w:val="004C2F8E"/>
    <w:rsid w:val="004C3CDE"/>
    <w:rsid w:val="004C4D2C"/>
    <w:rsid w:val="004C5015"/>
    <w:rsid w:val="004C5970"/>
    <w:rsid w:val="004C62BF"/>
    <w:rsid w:val="004C6362"/>
    <w:rsid w:val="004C6AE5"/>
    <w:rsid w:val="004C6E42"/>
    <w:rsid w:val="004D04AC"/>
    <w:rsid w:val="004D0F93"/>
    <w:rsid w:val="004D100A"/>
    <w:rsid w:val="004D28B1"/>
    <w:rsid w:val="004D6F70"/>
    <w:rsid w:val="004D722B"/>
    <w:rsid w:val="004E093F"/>
    <w:rsid w:val="004E13DC"/>
    <w:rsid w:val="004E2063"/>
    <w:rsid w:val="004E2138"/>
    <w:rsid w:val="004E2A7B"/>
    <w:rsid w:val="004E403E"/>
    <w:rsid w:val="004E40AF"/>
    <w:rsid w:val="004E43A2"/>
    <w:rsid w:val="004E4ED3"/>
    <w:rsid w:val="004E6838"/>
    <w:rsid w:val="004E7227"/>
    <w:rsid w:val="004E7939"/>
    <w:rsid w:val="004F078F"/>
    <w:rsid w:val="004F186B"/>
    <w:rsid w:val="004F327E"/>
    <w:rsid w:val="004F3804"/>
    <w:rsid w:val="004F39B7"/>
    <w:rsid w:val="004F3D08"/>
    <w:rsid w:val="004F481A"/>
    <w:rsid w:val="004F4964"/>
    <w:rsid w:val="004F58B7"/>
    <w:rsid w:val="004F5A8E"/>
    <w:rsid w:val="004F6168"/>
    <w:rsid w:val="004F65EA"/>
    <w:rsid w:val="004F7761"/>
    <w:rsid w:val="00500622"/>
    <w:rsid w:val="00500674"/>
    <w:rsid w:val="005006B3"/>
    <w:rsid w:val="005016CD"/>
    <w:rsid w:val="00501B6B"/>
    <w:rsid w:val="00501BFD"/>
    <w:rsid w:val="00502E9A"/>
    <w:rsid w:val="005037AB"/>
    <w:rsid w:val="0050396E"/>
    <w:rsid w:val="00504351"/>
    <w:rsid w:val="005057EC"/>
    <w:rsid w:val="00505FA3"/>
    <w:rsid w:val="00506EE2"/>
    <w:rsid w:val="005075C4"/>
    <w:rsid w:val="00511363"/>
    <w:rsid w:val="0051334C"/>
    <w:rsid w:val="005138E1"/>
    <w:rsid w:val="005144AA"/>
    <w:rsid w:val="00515917"/>
    <w:rsid w:val="00515939"/>
    <w:rsid w:val="00516985"/>
    <w:rsid w:val="005179DD"/>
    <w:rsid w:val="00520072"/>
    <w:rsid w:val="00520074"/>
    <w:rsid w:val="005200A4"/>
    <w:rsid w:val="0052014C"/>
    <w:rsid w:val="00521842"/>
    <w:rsid w:val="00522BF5"/>
    <w:rsid w:val="00522EEF"/>
    <w:rsid w:val="0052343D"/>
    <w:rsid w:val="00523ACE"/>
    <w:rsid w:val="00524303"/>
    <w:rsid w:val="0052453A"/>
    <w:rsid w:val="005255A8"/>
    <w:rsid w:val="005258EE"/>
    <w:rsid w:val="00527D1C"/>
    <w:rsid w:val="00527FE4"/>
    <w:rsid w:val="005308D7"/>
    <w:rsid w:val="0053118A"/>
    <w:rsid w:val="00532601"/>
    <w:rsid w:val="00532A7B"/>
    <w:rsid w:val="005331A2"/>
    <w:rsid w:val="00533AB2"/>
    <w:rsid w:val="00533EAB"/>
    <w:rsid w:val="005341E4"/>
    <w:rsid w:val="0053459B"/>
    <w:rsid w:val="00534698"/>
    <w:rsid w:val="00534768"/>
    <w:rsid w:val="00534CC6"/>
    <w:rsid w:val="00535262"/>
    <w:rsid w:val="00535C36"/>
    <w:rsid w:val="00536834"/>
    <w:rsid w:val="0053776D"/>
    <w:rsid w:val="00537A9E"/>
    <w:rsid w:val="00537F42"/>
    <w:rsid w:val="00540A95"/>
    <w:rsid w:val="0054130C"/>
    <w:rsid w:val="005413EA"/>
    <w:rsid w:val="00541939"/>
    <w:rsid w:val="00541C27"/>
    <w:rsid w:val="005427FF"/>
    <w:rsid w:val="00544326"/>
    <w:rsid w:val="0054476B"/>
    <w:rsid w:val="00546D13"/>
    <w:rsid w:val="005511F0"/>
    <w:rsid w:val="00551430"/>
    <w:rsid w:val="005520CB"/>
    <w:rsid w:val="0055378E"/>
    <w:rsid w:val="00555571"/>
    <w:rsid w:val="00555F63"/>
    <w:rsid w:val="00555FE4"/>
    <w:rsid w:val="0055666F"/>
    <w:rsid w:val="00560A41"/>
    <w:rsid w:val="00563548"/>
    <w:rsid w:val="00563A72"/>
    <w:rsid w:val="005645CE"/>
    <w:rsid w:val="00565B9F"/>
    <w:rsid w:val="00566360"/>
    <w:rsid w:val="0057032F"/>
    <w:rsid w:val="005709D5"/>
    <w:rsid w:val="00571A71"/>
    <w:rsid w:val="00571F51"/>
    <w:rsid w:val="00572A32"/>
    <w:rsid w:val="0057331C"/>
    <w:rsid w:val="0057339B"/>
    <w:rsid w:val="005745FD"/>
    <w:rsid w:val="00575345"/>
    <w:rsid w:val="005775DC"/>
    <w:rsid w:val="00577737"/>
    <w:rsid w:val="005846C9"/>
    <w:rsid w:val="00585AAE"/>
    <w:rsid w:val="00585C43"/>
    <w:rsid w:val="00585F8A"/>
    <w:rsid w:val="005863E1"/>
    <w:rsid w:val="00591F8F"/>
    <w:rsid w:val="005928DB"/>
    <w:rsid w:val="00592C83"/>
    <w:rsid w:val="0059308D"/>
    <w:rsid w:val="00594CC6"/>
    <w:rsid w:val="00594D67"/>
    <w:rsid w:val="0059768C"/>
    <w:rsid w:val="005A0006"/>
    <w:rsid w:val="005A01F4"/>
    <w:rsid w:val="005A1030"/>
    <w:rsid w:val="005A1363"/>
    <w:rsid w:val="005A26C5"/>
    <w:rsid w:val="005A2F01"/>
    <w:rsid w:val="005A4FDC"/>
    <w:rsid w:val="005A58D0"/>
    <w:rsid w:val="005A69D1"/>
    <w:rsid w:val="005A6ABE"/>
    <w:rsid w:val="005B0E97"/>
    <w:rsid w:val="005B13D7"/>
    <w:rsid w:val="005B3257"/>
    <w:rsid w:val="005B3462"/>
    <w:rsid w:val="005B409F"/>
    <w:rsid w:val="005B4663"/>
    <w:rsid w:val="005B4822"/>
    <w:rsid w:val="005B5A3A"/>
    <w:rsid w:val="005B7311"/>
    <w:rsid w:val="005B7DA7"/>
    <w:rsid w:val="005C03F9"/>
    <w:rsid w:val="005C06C2"/>
    <w:rsid w:val="005C095C"/>
    <w:rsid w:val="005C096B"/>
    <w:rsid w:val="005C0C4C"/>
    <w:rsid w:val="005C1365"/>
    <w:rsid w:val="005C1A4E"/>
    <w:rsid w:val="005C4A74"/>
    <w:rsid w:val="005C4AE2"/>
    <w:rsid w:val="005C4F01"/>
    <w:rsid w:val="005C5A33"/>
    <w:rsid w:val="005C70AF"/>
    <w:rsid w:val="005D039E"/>
    <w:rsid w:val="005D0721"/>
    <w:rsid w:val="005D07AB"/>
    <w:rsid w:val="005D14FE"/>
    <w:rsid w:val="005D18B5"/>
    <w:rsid w:val="005D1F4D"/>
    <w:rsid w:val="005D3F96"/>
    <w:rsid w:val="005D501A"/>
    <w:rsid w:val="005D5CB5"/>
    <w:rsid w:val="005D7C50"/>
    <w:rsid w:val="005E1C09"/>
    <w:rsid w:val="005E1C1B"/>
    <w:rsid w:val="005E3483"/>
    <w:rsid w:val="005E43D4"/>
    <w:rsid w:val="005E5A2E"/>
    <w:rsid w:val="005E7197"/>
    <w:rsid w:val="005E783F"/>
    <w:rsid w:val="005E7D22"/>
    <w:rsid w:val="005F16EB"/>
    <w:rsid w:val="005F19F3"/>
    <w:rsid w:val="005F20DC"/>
    <w:rsid w:val="005F213B"/>
    <w:rsid w:val="005F2A6F"/>
    <w:rsid w:val="005F3950"/>
    <w:rsid w:val="005F4A63"/>
    <w:rsid w:val="005F4CF9"/>
    <w:rsid w:val="005F5CEE"/>
    <w:rsid w:val="005F6A62"/>
    <w:rsid w:val="005F6B97"/>
    <w:rsid w:val="00600ADA"/>
    <w:rsid w:val="00600C9F"/>
    <w:rsid w:val="00601602"/>
    <w:rsid w:val="0060183E"/>
    <w:rsid w:val="0060217C"/>
    <w:rsid w:val="00603C5A"/>
    <w:rsid w:val="00603FC0"/>
    <w:rsid w:val="00604609"/>
    <w:rsid w:val="00605B3B"/>
    <w:rsid w:val="00610735"/>
    <w:rsid w:val="00611FE2"/>
    <w:rsid w:val="0061283A"/>
    <w:rsid w:val="006143DD"/>
    <w:rsid w:val="00615950"/>
    <w:rsid w:val="00616DC4"/>
    <w:rsid w:val="006207AF"/>
    <w:rsid w:val="00621309"/>
    <w:rsid w:val="00621890"/>
    <w:rsid w:val="0062211B"/>
    <w:rsid w:val="006229FA"/>
    <w:rsid w:val="00622C3D"/>
    <w:rsid w:val="00623376"/>
    <w:rsid w:val="00623B81"/>
    <w:rsid w:val="00623C00"/>
    <w:rsid w:val="00623CFC"/>
    <w:rsid w:val="00623E7A"/>
    <w:rsid w:val="00623EC4"/>
    <w:rsid w:val="00623F26"/>
    <w:rsid w:val="00625C00"/>
    <w:rsid w:val="0062607A"/>
    <w:rsid w:val="0063004C"/>
    <w:rsid w:val="006315E2"/>
    <w:rsid w:val="006319EF"/>
    <w:rsid w:val="00631A76"/>
    <w:rsid w:val="0063240D"/>
    <w:rsid w:val="006326B7"/>
    <w:rsid w:val="00632B50"/>
    <w:rsid w:val="00633670"/>
    <w:rsid w:val="0063416B"/>
    <w:rsid w:val="00634AF8"/>
    <w:rsid w:val="00635145"/>
    <w:rsid w:val="00635737"/>
    <w:rsid w:val="0063648F"/>
    <w:rsid w:val="00637192"/>
    <w:rsid w:val="0063735F"/>
    <w:rsid w:val="006402C8"/>
    <w:rsid w:val="00641CC5"/>
    <w:rsid w:val="00644A17"/>
    <w:rsid w:val="00646DCE"/>
    <w:rsid w:val="00647C8C"/>
    <w:rsid w:val="006509DF"/>
    <w:rsid w:val="00650A61"/>
    <w:rsid w:val="00651600"/>
    <w:rsid w:val="00651E15"/>
    <w:rsid w:val="00652068"/>
    <w:rsid w:val="00652BA9"/>
    <w:rsid w:val="00654329"/>
    <w:rsid w:val="006567F7"/>
    <w:rsid w:val="00656915"/>
    <w:rsid w:val="00662035"/>
    <w:rsid w:val="006627E9"/>
    <w:rsid w:val="006632DF"/>
    <w:rsid w:val="00664291"/>
    <w:rsid w:val="00665298"/>
    <w:rsid w:val="006674F2"/>
    <w:rsid w:val="0066772C"/>
    <w:rsid w:val="00667A71"/>
    <w:rsid w:val="00670037"/>
    <w:rsid w:val="00672214"/>
    <w:rsid w:val="00672668"/>
    <w:rsid w:val="00673A34"/>
    <w:rsid w:val="006773EB"/>
    <w:rsid w:val="00677513"/>
    <w:rsid w:val="006778EE"/>
    <w:rsid w:val="00677EFF"/>
    <w:rsid w:val="0068111C"/>
    <w:rsid w:val="00681321"/>
    <w:rsid w:val="00681A6D"/>
    <w:rsid w:val="00681B0C"/>
    <w:rsid w:val="006822C8"/>
    <w:rsid w:val="00682D79"/>
    <w:rsid w:val="00682EA3"/>
    <w:rsid w:val="00682FED"/>
    <w:rsid w:val="00683010"/>
    <w:rsid w:val="006837FF"/>
    <w:rsid w:val="00684C7E"/>
    <w:rsid w:val="00685375"/>
    <w:rsid w:val="00686B07"/>
    <w:rsid w:val="00686FE0"/>
    <w:rsid w:val="0068767A"/>
    <w:rsid w:val="00691300"/>
    <w:rsid w:val="00692C26"/>
    <w:rsid w:val="00692D41"/>
    <w:rsid w:val="00692FD9"/>
    <w:rsid w:val="00693995"/>
    <w:rsid w:val="00694A9A"/>
    <w:rsid w:val="00695788"/>
    <w:rsid w:val="00696034"/>
    <w:rsid w:val="00697581"/>
    <w:rsid w:val="00697BC4"/>
    <w:rsid w:val="006A0E80"/>
    <w:rsid w:val="006A32F2"/>
    <w:rsid w:val="006A4AFA"/>
    <w:rsid w:val="006A7F88"/>
    <w:rsid w:val="006B1032"/>
    <w:rsid w:val="006B1179"/>
    <w:rsid w:val="006B1C22"/>
    <w:rsid w:val="006B1DD5"/>
    <w:rsid w:val="006B2D10"/>
    <w:rsid w:val="006B466B"/>
    <w:rsid w:val="006B6428"/>
    <w:rsid w:val="006B6C07"/>
    <w:rsid w:val="006B6F6F"/>
    <w:rsid w:val="006B77E0"/>
    <w:rsid w:val="006C0EA5"/>
    <w:rsid w:val="006C1E4F"/>
    <w:rsid w:val="006C1E86"/>
    <w:rsid w:val="006C2381"/>
    <w:rsid w:val="006C2718"/>
    <w:rsid w:val="006C36DE"/>
    <w:rsid w:val="006C40DF"/>
    <w:rsid w:val="006C5384"/>
    <w:rsid w:val="006C54E4"/>
    <w:rsid w:val="006C5BCF"/>
    <w:rsid w:val="006C61BB"/>
    <w:rsid w:val="006C748F"/>
    <w:rsid w:val="006D0050"/>
    <w:rsid w:val="006D0277"/>
    <w:rsid w:val="006D1708"/>
    <w:rsid w:val="006D176D"/>
    <w:rsid w:val="006D20C8"/>
    <w:rsid w:val="006D213A"/>
    <w:rsid w:val="006D22C0"/>
    <w:rsid w:val="006D2780"/>
    <w:rsid w:val="006D3DB4"/>
    <w:rsid w:val="006E1422"/>
    <w:rsid w:val="006E1E63"/>
    <w:rsid w:val="006E2BDD"/>
    <w:rsid w:val="006E3B24"/>
    <w:rsid w:val="006E42FA"/>
    <w:rsid w:val="006E449D"/>
    <w:rsid w:val="006E5B24"/>
    <w:rsid w:val="006E5E4D"/>
    <w:rsid w:val="006E65AF"/>
    <w:rsid w:val="006E6601"/>
    <w:rsid w:val="006E6DE6"/>
    <w:rsid w:val="006E7811"/>
    <w:rsid w:val="006F235B"/>
    <w:rsid w:val="006F2CEA"/>
    <w:rsid w:val="006F320A"/>
    <w:rsid w:val="006F3260"/>
    <w:rsid w:val="006F490D"/>
    <w:rsid w:val="006F4BE3"/>
    <w:rsid w:val="006F4F59"/>
    <w:rsid w:val="006F507C"/>
    <w:rsid w:val="006F50DC"/>
    <w:rsid w:val="006F5B01"/>
    <w:rsid w:val="006F64E2"/>
    <w:rsid w:val="006F6DBC"/>
    <w:rsid w:val="0070012D"/>
    <w:rsid w:val="007005F9"/>
    <w:rsid w:val="00700A78"/>
    <w:rsid w:val="00700BDE"/>
    <w:rsid w:val="0070245D"/>
    <w:rsid w:val="00702C70"/>
    <w:rsid w:val="00703F80"/>
    <w:rsid w:val="00704240"/>
    <w:rsid w:val="007044D7"/>
    <w:rsid w:val="00704B67"/>
    <w:rsid w:val="00705189"/>
    <w:rsid w:val="00705AFA"/>
    <w:rsid w:val="00706DC5"/>
    <w:rsid w:val="00707100"/>
    <w:rsid w:val="0070792A"/>
    <w:rsid w:val="00707C9B"/>
    <w:rsid w:val="00711207"/>
    <w:rsid w:val="0071400B"/>
    <w:rsid w:val="00714DDA"/>
    <w:rsid w:val="007168D0"/>
    <w:rsid w:val="0071698C"/>
    <w:rsid w:val="0071714F"/>
    <w:rsid w:val="00717ADB"/>
    <w:rsid w:val="00720D71"/>
    <w:rsid w:val="007220AA"/>
    <w:rsid w:val="007226A8"/>
    <w:rsid w:val="00722AF9"/>
    <w:rsid w:val="00722EEB"/>
    <w:rsid w:val="00723021"/>
    <w:rsid w:val="00723556"/>
    <w:rsid w:val="00724E61"/>
    <w:rsid w:val="00725FD3"/>
    <w:rsid w:val="00726C6C"/>
    <w:rsid w:val="0072711E"/>
    <w:rsid w:val="00727DFD"/>
    <w:rsid w:val="0073086A"/>
    <w:rsid w:val="00730B24"/>
    <w:rsid w:val="00730C50"/>
    <w:rsid w:val="007316BB"/>
    <w:rsid w:val="007328FA"/>
    <w:rsid w:val="00732A10"/>
    <w:rsid w:val="007342B1"/>
    <w:rsid w:val="00734300"/>
    <w:rsid w:val="007366BE"/>
    <w:rsid w:val="00737801"/>
    <w:rsid w:val="00740B6D"/>
    <w:rsid w:val="0074102D"/>
    <w:rsid w:val="00741478"/>
    <w:rsid w:val="00741D13"/>
    <w:rsid w:val="007423ED"/>
    <w:rsid w:val="0074240E"/>
    <w:rsid w:val="00743203"/>
    <w:rsid w:val="00743D54"/>
    <w:rsid w:val="00743F57"/>
    <w:rsid w:val="00744EE0"/>
    <w:rsid w:val="0074692F"/>
    <w:rsid w:val="007477FC"/>
    <w:rsid w:val="007479C3"/>
    <w:rsid w:val="00747D9A"/>
    <w:rsid w:val="00750097"/>
    <w:rsid w:val="00750DBD"/>
    <w:rsid w:val="00751795"/>
    <w:rsid w:val="00752A7F"/>
    <w:rsid w:val="007544DC"/>
    <w:rsid w:val="00754557"/>
    <w:rsid w:val="00757677"/>
    <w:rsid w:val="007577AE"/>
    <w:rsid w:val="007579C8"/>
    <w:rsid w:val="00757E11"/>
    <w:rsid w:val="00757FFA"/>
    <w:rsid w:val="007608C7"/>
    <w:rsid w:val="00761454"/>
    <w:rsid w:val="00762801"/>
    <w:rsid w:val="00763B66"/>
    <w:rsid w:val="0076420C"/>
    <w:rsid w:val="007647F4"/>
    <w:rsid w:val="00764DD0"/>
    <w:rsid w:val="00765669"/>
    <w:rsid w:val="00765BCE"/>
    <w:rsid w:val="00766722"/>
    <w:rsid w:val="00766B70"/>
    <w:rsid w:val="00766BC5"/>
    <w:rsid w:val="00766EDD"/>
    <w:rsid w:val="00767402"/>
    <w:rsid w:val="007706B4"/>
    <w:rsid w:val="007720A0"/>
    <w:rsid w:val="007723E2"/>
    <w:rsid w:val="00772856"/>
    <w:rsid w:val="007736C0"/>
    <w:rsid w:val="00775038"/>
    <w:rsid w:val="0077568C"/>
    <w:rsid w:val="007760D2"/>
    <w:rsid w:val="007766B7"/>
    <w:rsid w:val="0077677F"/>
    <w:rsid w:val="007773DF"/>
    <w:rsid w:val="0078053A"/>
    <w:rsid w:val="0078063D"/>
    <w:rsid w:val="00781066"/>
    <w:rsid w:val="00781675"/>
    <w:rsid w:val="00782952"/>
    <w:rsid w:val="00782A51"/>
    <w:rsid w:val="00782DF6"/>
    <w:rsid w:val="007844DC"/>
    <w:rsid w:val="007849E9"/>
    <w:rsid w:val="007860BA"/>
    <w:rsid w:val="00786769"/>
    <w:rsid w:val="00786818"/>
    <w:rsid w:val="0078710A"/>
    <w:rsid w:val="007900D5"/>
    <w:rsid w:val="00790821"/>
    <w:rsid w:val="007909DD"/>
    <w:rsid w:val="0079104C"/>
    <w:rsid w:val="007911D5"/>
    <w:rsid w:val="0079250A"/>
    <w:rsid w:val="007925C5"/>
    <w:rsid w:val="00792C3F"/>
    <w:rsid w:val="0079363F"/>
    <w:rsid w:val="007940E9"/>
    <w:rsid w:val="00794346"/>
    <w:rsid w:val="007959D3"/>
    <w:rsid w:val="00796751"/>
    <w:rsid w:val="00796ADF"/>
    <w:rsid w:val="007A0575"/>
    <w:rsid w:val="007A0CE8"/>
    <w:rsid w:val="007A21BF"/>
    <w:rsid w:val="007A2454"/>
    <w:rsid w:val="007A2B2D"/>
    <w:rsid w:val="007A328D"/>
    <w:rsid w:val="007A37E2"/>
    <w:rsid w:val="007A5E81"/>
    <w:rsid w:val="007A72A3"/>
    <w:rsid w:val="007A73B4"/>
    <w:rsid w:val="007B053A"/>
    <w:rsid w:val="007B1038"/>
    <w:rsid w:val="007B2267"/>
    <w:rsid w:val="007B2742"/>
    <w:rsid w:val="007B2E36"/>
    <w:rsid w:val="007B3DBD"/>
    <w:rsid w:val="007B5C5E"/>
    <w:rsid w:val="007B61D5"/>
    <w:rsid w:val="007B67F0"/>
    <w:rsid w:val="007C191B"/>
    <w:rsid w:val="007C3E5A"/>
    <w:rsid w:val="007C534F"/>
    <w:rsid w:val="007C5652"/>
    <w:rsid w:val="007C573E"/>
    <w:rsid w:val="007C676F"/>
    <w:rsid w:val="007C714B"/>
    <w:rsid w:val="007C7492"/>
    <w:rsid w:val="007D13F2"/>
    <w:rsid w:val="007D2500"/>
    <w:rsid w:val="007D2744"/>
    <w:rsid w:val="007D48BD"/>
    <w:rsid w:val="007D4913"/>
    <w:rsid w:val="007D4F15"/>
    <w:rsid w:val="007D612F"/>
    <w:rsid w:val="007E010E"/>
    <w:rsid w:val="007E1663"/>
    <w:rsid w:val="007E1D63"/>
    <w:rsid w:val="007E20F8"/>
    <w:rsid w:val="007E2F66"/>
    <w:rsid w:val="007E3050"/>
    <w:rsid w:val="007E337B"/>
    <w:rsid w:val="007E3C05"/>
    <w:rsid w:val="007E4163"/>
    <w:rsid w:val="007E4EA1"/>
    <w:rsid w:val="007E7742"/>
    <w:rsid w:val="007F053C"/>
    <w:rsid w:val="007F106D"/>
    <w:rsid w:val="007F1BC3"/>
    <w:rsid w:val="007F1DB8"/>
    <w:rsid w:val="007F272F"/>
    <w:rsid w:val="007F35DD"/>
    <w:rsid w:val="007F4250"/>
    <w:rsid w:val="007F60E7"/>
    <w:rsid w:val="007F671F"/>
    <w:rsid w:val="007F701B"/>
    <w:rsid w:val="007F7D1F"/>
    <w:rsid w:val="00800152"/>
    <w:rsid w:val="008008CF"/>
    <w:rsid w:val="00800E17"/>
    <w:rsid w:val="00801811"/>
    <w:rsid w:val="00801B04"/>
    <w:rsid w:val="00801D91"/>
    <w:rsid w:val="0080204A"/>
    <w:rsid w:val="0080316D"/>
    <w:rsid w:val="008034B1"/>
    <w:rsid w:val="008036D6"/>
    <w:rsid w:val="008059C4"/>
    <w:rsid w:val="00810220"/>
    <w:rsid w:val="00810CD7"/>
    <w:rsid w:val="00816BF8"/>
    <w:rsid w:val="00816E9C"/>
    <w:rsid w:val="00816EE0"/>
    <w:rsid w:val="00817009"/>
    <w:rsid w:val="008171DC"/>
    <w:rsid w:val="00817346"/>
    <w:rsid w:val="00817D00"/>
    <w:rsid w:val="008209E8"/>
    <w:rsid w:val="00821C0C"/>
    <w:rsid w:val="0082282D"/>
    <w:rsid w:val="00822874"/>
    <w:rsid w:val="00823804"/>
    <w:rsid w:val="00823ECF"/>
    <w:rsid w:val="0082724D"/>
    <w:rsid w:val="008276E6"/>
    <w:rsid w:val="00827B2B"/>
    <w:rsid w:val="00831399"/>
    <w:rsid w:val="00831E82"/>
    <w:rsid w:val="00832098"/>
    <w:rsid w:val="008322FA"/>
    <w:rsid w:val="0083399E"/>
    <w:rsid w:val="0083569F"/>
    <w:rsid w:val="0084105B"/>
    <w:rsid w:val="00841348"/>
    <w:rsid w:val="008416E4"/>
    <w:rsid w:val="008423AD"/>
    <w:rsid w:val="008424BC"/>
    <w:rsid w:val="00843776"/>
    <w:rsid w:val="00843D8E"/>
    <w:rsid w:val="00843F02"/>
    <w:rsid w:val="00845121"/>
    <w:rsid w:val="008463DE"/>
    <w:rsid w:val="008470EF"/>
    <w:rsid w:val="0084735F"/>
    <w:rsid w:val="00850BB4"/>
    <w:rsid w:val="008510BA"/>
    <w:rsid w:val="008512FE"/>
    <w:rsid w:val="00851F51"/>
    <w:rsid w:val="00852264"/>
    <w:rsid w:val="00853305"/>
    <w:rsid w:val="00853CF6"/>
    <w:rsid w:val="0085403C"/>
    <w:rsid w:val="00855F75"/>
    <w:rsid w:val="0085766F"/>
    <w:rsid w:val="00857813"/>
    <w:rsid w:val="00860CC1"/>
    <w:rsid w:val="008623C7"/>
    <w:rsid w:val="00865187"/>
    <w:rsid w:val="00865AF0"/>
    <w:rsid w:val="00865DC0"/>
    <w:rsid w:val="00866A95"/>
    <w:rsid w:val="00867DD2"/>
    <w:rsid w:val="00870FC0"/>
    <w:rsid w:val="00872289"/>
    <w:rsid w:val="00872C4A"/>
    <w:rsid w:val="008730F7"/>
    <w:rsid w:val="00873258"/>
    <w:rsid w:val="0087351D"/>
    <w:rsid w:val="00875E22"/>
    <w:rsid w:val="008772C1"/>
    <w:rsid w:val="008777C1"/>
    <w:rsid w:val="00880642"/>
    <w:rsid w:val="00880862"/>
    <w:rsid w:val="0088128C"/>
    <w:rsid w:val="00881DA5"/>
    <w:rsid w:val="00881DAD"/>
    <w:rsid w:val="00882BFB"/>
    <w:rsid w:val="00882F21"/>
    <w:rsid w:val="008848DA"/>
    <w:rsid w:val="00885115"/>
    <w:rsid w:val="008868A7"/>
    <w:rsid w:val="008875AF"/>
    <w:rsid w:val="00887853"/>
    <w:rsid w:val="0089001E"/>
    <w:rsid w:val="008916CD"/>
    <w:rsid w:val="00891EB3"/>
    <w:rsid w:val="00892B45"/>
    <w:rsid w:val="008942EC"/>
    <w:rsid w:val="00894408"/>
    <w:rsid w:val="0089467B"/>
    <w:rsid w:val="00894A02"/>
    <w:rsid w:val="008959B9"/>
    <w:rsid w:val="0089614C"/>
    <w:rsid w:val="00896C5B"/>
    <w:rsid w:val="008977E0"/>
    <w:rsid w:val="00897FB0"/>
    <w:rsid w:val="008A0347"/>
    <w:rsid w:val="008A0BE0"/>
    <w:rsid w:val="008A104C"/>
    <w:rsid w:val="008A2C9B"/>
    <w:rsid w:val="008A3709"/>
    <w:rsid w:val="008A55B7"/>
    <w:rsid w:val="008A576B"/>
    <w:rsid w:val="008A58B8"/>
    <w:rsid w:val="008A5985"/>
    <w:rsid w:val="008A5A36"/>
    <w:rsid w:val="008A6C8A"/>
    <w:rsid w:val="008A73E8"/>
    <w:rsid w:val="008B02FE"/>
    <w:rsid w:val="008B1264"/>
    <w:rsid w:val="008B27F7"/>
    <w:rsid w:val="008B2BA4"/>
    <w:rsid w:val="008B3471"/>
    <w:rsid w:val="008B44BE"/>
    <w:rsid w:val="008B49EE"/>
    <w:rsid w:val="008B4B7A"/>
    <w:rsid w:val="008B568A"/>
    <w:rsid w:val="008B5A48"/>
    <w:rsid w:val="008B6A8C"/>
    <w:rsid w:val="008B6F5C"/>
    <w:rsid w:val="008B715F"/>
    <w:rsid w:val="008B7189"/>
    <w:rsid w:val="008B7D48"/>
    <w:rsid w:val="008C0003"/>
    <w:rsid w:val="008C00BF"/>
    <w:rsid w:val="008C076B"/>
    <w:rsid w:val="008C0C0F"/>
    <w:rsid w:val="008C0D2D"/>
    <w:rsid w:val="008C17A8"/>
    <w:rsid w:val="008C206A"/>
    <w:rsid w:val="008C280E"/>
    <w:rsid w:val="008C3109"/>
    <w:rsid w:val="008C443D"/>
    <w:rsid w:val="008C4C0A"/>
    <w:rsid w:val="008C59C5"/>
    <w:rsid w:val="008C5FF4"/>
    <w:rsid w:val="008C7B95"/>
    <w:rsid w:val="008D166F"/>
    <w:rsid w:val="008D20C6"/>
    <w:rsid w:val="008D2B98"/>
    <w:rsid w:val="008D2DE9"/>
    <w:rsid w:val="008D3923"/>
    <w:rsid w:val="008D3C28"/>
    <w:rsid w:val="008D46FE"/>
    <w:rsid w:val="008D56E5"/>
    <w:rsid w:val="008D5C66"/>
    <w:rsid w:val="008D6BE8"/>
    <w:rsid w:val="008D71AC"/>
    <w:rsid w:val="008D7ABD"/>
    <w:rsid w:val="008D7EC7"/>
    <w:rsid w:val="008E0FF9"/>
    <w:rsid w:val="008E1764"/>
    <w:rsid w:val="008E23E8"/>
    <w:rsid w:val="008E27D5"/>
    <w:rsid w:val="008E3D0B"/>
    <w:rsid w:val="008E473F"/>
    <w:rsid w:val="008E495C"/>
    <w:rsid w:val="008E6249"/>
    <w:rsid w:val="008E6395"/>
    <w:rsid w:val="008E6447"/>
    <w:rsid w:val="008E7869"/>
    <w:rsid w:val="008E79E0"/>
    <w:rsid w:val="008E7AAE"/>
    <w:rsid w:val="008F051F"/>
    <w:rsid w:val="008F24F9"/>
    <w:rsid w:val="008F25E7"/>
    <w:rsid w:val="008F417F"/>
    <w:rsid w:val="008F4FCB"/>
    <w:rsid w:val="008F5B7C"/>
    <w:rsid w:val="008F6AEE"/>
    <w:rsid w:val="008F6EAF"/>
    <w:rsid w:val="008F7900"/>
    <w:rsid w:val="008F7F49"/>
    <w:rsid w:val="009000DA"/>
    <w:rsid w:val="009007D7"/>
    <w:rsid w:val="009016C2"/>
    <w:rsid w:val="00901831"/>
    <w:rsid w:val="00901F6D"/>
    <w:rsid w:val="00901F92"/>
    <w:rsid w:val="00902556"/>
    <w:rsid w:val="009030A4"/>
    <w:rsid w:val="009031B9"/>
    <w:rsid w:val="0090387E"/>
    <w:rsid w:val="00903ABC"/>
    <w:rsid w:val="00903F17"/>
    <w:rsid w:val="009041B7"/>
    <w:rsid w:val="009044E7"/>
    <w:rsid w:val="00904BBC"/>
    <w:rsid w:val="0090527C"/>
    <w:rsid w:val="00905631"/>
    <w:rsid w:val="009066A9"/>
    <w:rsid w:val="00910BFF"/>
    <w:rsid w:val="00912362"/>
    <w:rsid w:val="009125D2"/>
    <w:rsid w:val="00914690"/>
    <w:rsid w:val="00914E56"/>
    <w:rsid w:val="0092004F"/>
    <w:rsid w:val="009215E6"/>
    <w:rsid w:val="00921F78"/>
    <w:rsid w:val="0092311A"/>
    <w:rsid w:val="00923262"/>
    <w:rsid w:val="009236F6"/>
    <w:rsid w:val="00923C51"/>
    <w:rsid w:val="00924F7F"/>
    <w:rsid w:val="00925F78"/>
    <w:rsid w:val="00926430"/>
    <w:rsid w:val="009268C3"/>
    <w:rsid w:val="009313F1"/>
    <w:rsid w:val="009317AF"/>
    <w:rsid w:val="00931B5B"/>
    <w:rsid w:val="009331AF"/>
    <w:rsid w:val="009340AD"/>
    <w:rsid w:val="0093412C"/>
    <w:rsid w:val="009356F5"/>
    <w:rsid w:val="00935DC9"/>
    <w:rsid w:val="00936DD7"/>
    <w:rsid w:val="009400B3"/>
    <w:rsid w:val="00940266"/>
    <w:rsid w:val="0094106A"/>
    <w:rsid w:val="00943019"/>
    <w:rsid w:val="00944931"/>
    <w:rsid w:val="00944A5D"/>
    <w:rsid w:val="009450FC"/>
    <w:rsid w:val="00945F34"/>
    <w:rsid w:val="00950AF4"/>
    <w:rsid w:val="009512EF"/>
    <w:rsid w:val="0095136F"/>
    <w:rsid w:val="00951604"/>
    <w:rsid w:val="00951CB0"/>
    <w:rsid w:val="00952114"/>
    <w:rsid w:val="00953790"/>
    <w:rsid w:val="00956568"/>
    <w:rsid w:val="009574BA"/>
    <w:rsid w:val="00960748"/>
    <w:rsid w:val="00960DC2"/>
    <w:rsid w:val="00961501"/>
    <w:rsid w:val="00961603"/>
    <w:rsid w:val="00961A1C"/>
    <w:rsid w:val="00962605"/>
    <w:rsid w:val="00964B49"/>
    <w:rsid w:val="00964F49"/>
    <w:rsid w:val="00966C98"/>
    <w:rsid w:val="00966E97"/>
    <w:rsid w:val="00970C27"/>
    <w:rsid w:val="00972042"/>
    <w:rsid w:val="009739D1"/>
    <w:rsid w:val="009760C9"/>
    <w:rsid w:val="00977191"/>
    <w:rsid w:val="0097735B"/>
    <w:rsid w:val="00977F17"/>
    <w:rsid w:val="00980B00"/>
    <w:rsid w:val="00980D60"/>
    <w:rsid w:val="00984AF9"/>
    <w:rsid w:val="00984ED9"/>
    <w:rsid w:val="009853BE"/>
    <w:rsid w:val="00985BFD"/>
    <w:rsid w:val="009863D2"/>
    <w:rsid w:val="00986B0C"/>
    <w:rsid w:val="00986C60"/>
    <w:rsid w:val="009900F4"/>
    <w:rsid w:val="009925A3"/>
    <w:rsid w:val="00992A56"/>
    <w:rsid w:val="009935D7"/>
    <w:rsid w:val="0099368D"/>
    <w:rsid w:val="00993766"/>
    <w:rsid w:val="0099587A"/>
    <w:rsid w:val="00996844"/>
    <w:rsid w:val="00996C5C"/>
    <w:rsid w:val="009972BA"/>
    <w:rsid w:val="00997F3E"/>
    <w:rsid w:val="009A0D7D"/>
    <w:rsid w:val="009A23F5"/>
    <w:rsid w:val="009A3E55"/>
    <w:rsid w:val="009A50CF"/>
    <w:rsid w:val="009A5DB3"/>
    <w:rsid w:val="009A62AD"/>
    <w:rsid w:val="009A7B3D"/>
    <w:rsid w:val="009B0230"/>
    <w:rsid w:val="009B06EC"/>
    <w:rsid w:val="009B10AF"/>
    <w:rsid w:val="009B2345"/>
    <w:rsid w:val="009B28F8"/>
    <w:rsid w:val="009B2A86"/>
    <w:rsid w:val="009B507C"/>
    <w:rsid w:val="009B60CF"/>
    <w:rsid w:val="009B683B"/>
    <w:rsid w:val="009B68F2"/>
    <w:rsid w:val="009B6C2E"/>
    <w:rsid w:val="009B7362"/>
    <w:rsid w:val="009C11E5"/>
    <w:rsid w:val="009C29C5"/>
    <w:rsid w:val="009C29DE"/>
    <w:rsid w:val="009C3DA6"/>
    <w:rsid w:val="009C535C"/>
    <w:rsid w:val="009C72DF"/>
    <w:rsid w:val="009D0080"/>
    <w:rsid w:val="009D0490"/>
    <w:rsid w:val="009D08BC"/>
    <w:rsid w:val="009D0CA9"/>
    <w:rsid w:val="009D0D2C"/>
    <w:rsid w:val="009D116E"/>
    <w:rsid w:val="009D377B"/>
    <w:rsid w:val="009D4EB0"/>
    <w:rsid w:val="009D53FF"/>
    <w:rsid w:val="009D5F38"/>
    <w:rsid w:val="009D6EFB"/>
    <w:rsid w:val="009E0B3D"/>
    <w:rsid w:val="009E0DAC"/>
    <w:rsid w:val="009E21EA"/>
    <w:rsid w:val="009E280F"/>
    <w:rsid w:val="009E2C17"/>
    <w:rsid w:val="009E3419"/>
    <w:rsid w:val="009E380D"/>
    <w:rsid w:val="009E4303"/>
    <w:rsid w:val="009E5701"/>
    <w:rsid w:val="009E58C2"/>
    <w:rsid w:val="009E5CCE"/>
    <w:rsid w:val="009E5E1C"/>
    <w:rsid w:val="009E6390"/>
    <w:rsid w:val="009E694C"/>
    <w:rsid w:val="009E6BED"/>
    <w:rsid w:val="009E7BEC"/>
    <w:rsid w:val="009F021F"/>
    <w:rsid w:val="009F05DC"/>
    <w:rsid w:val="009F0D51"/>
    <w:rsid w:val="009F1652"/>
    <w:rsid w:val="009F2B3E"/>
    <w:rsid w:val="009F378B"/>
    <w:rsid w:val="009F3DE9"/>
    <w:rsid w:val="009F5D3F"/>
    <w:rsid w:val="009F646D"/>
    <w:rsid w:val="009F778E"/>
    <w:rsid w:val="009F7F47"/>
    <w:rsid w:val="00A029D9"/>
    <w:rsid w:val="00A035F3"/>
    <w:rsid w:val="00A0366B"/>
    <w:rsid w:val="00A036BA"/>
    <w:rsid w:val="00A03B99"/>
    <w:rsid w:val="00A044B5"/>
    <w:rsid w:val="00A05229"/>
    <w:rsid w:val="00A066E3"/>
    <w:rsid w:val="00A07F3F"/>
    <w:rsid w:val="00A106FE"/>
    <w:rsid w:val="00A107A5"/>
    <w:rsid w:val="00A107DB"/>
    <w:rsid w:val="00A137ED"/>
    <w:rsid w:val="00A14356"/>
    <w:rsid w:val="00A15B5F"/>
    <w:rsid w:val="00A160F2"/>
    <w:rsid w:val="00A17465"/>
    <w:rsid w:val="00A17CC8"/>
    <w:rsid w:val="00A20A82"/>
    <w:rsid w:val="00A20CC6"/>
    <w:rsid w:val="00A20F4D"/>
    <w:rsid w:val="00A213A2"/>
    <w:rsid w:val="00A21FFB"/>
    <w:rsid w:val="00A22471"/>
    <w:rsid w:val="00A22F3C"/>
    <w:rsid w:val="00A23C4C"/>
    <w:rsid w:val="00A23FC3"/>
    <w:rsid w:val="00A24A4B"/>
    <w:rsid w:val="00A27573"/>
    <w:rsid w:val="00A278BE"/>
    <w:rsid w:val="00A307A8"/>
    <w:rsid w:val="00A33CB5"/>
    <w:rsid w:val="00A33D4D"/>
    <w:rsid w:val="00A341EE"/>
    <w:rsid w:val="00A34DCE"/>
    <w:rsid w:val="00A35049"/>
    <w:rsid w:val="00A350CC"/>
    <w:rsid w:val="00A352D8"/>
    <w:rsid w:val="00A372BB"/>
    <w:rsid w:val="00A37C4B"/>
    <w:rsid w:val="00A40358"/>
    <w:rsid w:val="00A41292"/>
    <w:rsid w:val="00A42461"/>
    <w:rsid w:val="00A43A12"/>
    <w:rsid w:val="00A449DE"/>
    <w:rsid w:val="00A44CAD"/>
    <w:rsid w:val="00A45DF9"/>
    <w:rsid w:val="00A46761"/>
    <w:rsid w:val="00A46DA9"/>
    <w:rsid w:val="00A4702B"/>
    <w:rsid w:val="00A47BAE"/>
    <w:rsid w:val="00A47F8B"/>
    <w:rsid w:val="00A50530"/>
    <w:rsid w:val="00A50856"/>
    <w:rsid w:val="00A50F0D"/>
    <w:rsid w:val="00A5120F"/>
    <w:rsid w:val="00A51D79"/>
    <w:rsid w:val="00A521D8"/>
    <w:rsid w:val="00A53861"/>
    <w:rsid w:val="00A53BB3"/>
    <w:rsid w:val="00A544B8"/>
    <w:rsid w:val="00A5465D"/>
    <w:rsid w:val="00A54AAB"/>
    <w:rsid w:val="00A54D27"/>
    <w:rsid w:val="00A55B47"/>
    <w:rsid w:val="00A60847"/>
    <w:rsid w:val="00A60EDC"/>
    <w:rsid w:val="00A60F70"/>
    <w:rsid w:val="00A62EF5"/>
    <w:rsid w:val="00A64814"/>
    <w:rsid w:val="00A6547F"/>
    <w:rsid w:val="00A65C85"/>
    <w:rsid w:val="00A66877"/>
    <w:rsid w:val="00A67C3F"/>
    <w:rsid w:val="00A701B5"/>
    <w:rsid w:val="00A70845"/>
    <w:rsid w:val="00A70945"/>
    <w:rsid w:val="00A714E6"/>
    <w:rsid w:val="00A71DA4"/>
    <w:rsid w:val="00A7215F"/>
    <w:rsid w:val="00A72F89"/>
    <w:rsid w:val="00A739B3"/>
    <w:rsid w:val="00A75237"/>
    <w:rsid w:val="00A75785"/>
    <w:rsid w:val="00A764AB"/>
    <w:rsid w:val="00A76E4A"/>
    <w:rsid w:val="00A811D4"/>
    <w:rsid w:val="00A8159A"/>
    <w:rsid w:val="00A81647"/>
    <w:rsid w:val="00A81877"/>
    <w:rsid w:val="00A82FA6"/>
    <w:rsid w:val="00A831AA"/>
    <w:rsid w:val="00A8378D"/>
    <w:rsid w:val="00A85358"/>
    <w:rsid w:val="00A85671"/>
    <w:rsid w:val="00A869B1"/>
    <w:rsid w:val="00A86D57"/>
    <w:rsid w:val="00A91BEF"/>
    <w:rsid w:val="00A93317"/>
    <w:rsid w:val="00A94B67"/>
    <w:rsid w:val="00A951A3"/>
    <w:rsid w:val="00A95E12"/>
    <w:rsid w:val="00AA117D"/>
    <w:rsid w:val="00AA1183"/>
    <w:rsid w:val="00AA16A4"/>
    <w:rsid w:val="00AA2045"/>
    <w:rsid w:val="00AA305C"/>
    <w:rsid w:val="00AA356A"/>
    <w:rsid w:val="00AA412D"/>
    <w:rsid w:val="00AB141F"/>
    <w:rsid w:val="00AB20E0"/>
    <w:rsid w:val="00AB21D2"/>
    <w:rsid w:val="00AB2B02"/>
    <w:rsid w:val="00AB369E"/>
    <w:rsid w:val="00AB3827"/>
    <w:rsid w:val="00AB3998"/>
    <w:rsid w:val="00AB3EF4"/>
    <w:rsid w:val="00AB41A0"/>
    <w:rsid w:val="00AB59E7"/>
    <w:rsid w:val="00AB6575"/>
    <w:rsid w:val="00AB6ECB"/>
    <w:rsid w:val="00AB77BE"/>
    <w:rsid w:val="00AB7866"/>
    <w:rsid w:val="00AB7BBE"/>
    <w:rsid w:val="00AB7D46"/>
    <w:rsid w:val="00AC0F23"/>
    <w:rsid w:val="00AC25ED"/>
    <w:rsid w:val="00AC421F"/>
    <w:rsid w:val="00AC4789"/>
    <w:rsid w:val="00AC4B2A"/>
    <w:rsid w:val="00AC4BDC"/>
    <w:rsid w:val="00AC5893"/>
    <w:rsid w:val="00AC596D"/>
    <w:rsid w:val="00AC5F56"/>
    <w:rsid w:val="00AC6848"/>
    <w:rsid w:val="00AC7050"/>
    <w:rsid w:val="00AD028F"/>
    <w:rsid w:val="00AD0566"/>
    <w:rsid w:val="00AD1756"/>
    <w:rsid w:val="00AD211F"/>
    <w:rsid w:val="00AD25FF"/>
    <w:rsid w:val="00AD4202"/>
    <w:rsid w:val="00AD6FBE"/>
    <w:rsid w:val="00AD79AC"/>
    <w:rsid w:val="00AD7D67"/>
    <w:rsid w:val="00AE07F3"/>
    <w:rsid w:val="00AE179F"/>
    <w:rsid w:val="00AE23DE"/>
    <w:rsid w:val="00AE2783"/>
    <w:rsid w:val="00AE2FCF"/>
    <w:rsid w:val="00AE336B"/>
    <w:rsid w:val="00AE42E4"/>
    <w:rsid w:val="00AE4730"/>
    <w:rsid w:val="00AE473F"/>
    <w:rsid w:val="00AE4A5A"/>
    <w:rsid w:val="00AE50F0"/>
    <w:rsid w:val="00AE5627"/>
    <w:rsid w:val="00AE591B"/>
    <w:rsid w:val="00AE61F3"/>
    <w:rsid w:val="00AE66A2"/>
    <w:rsid w:val="00AE6966"/>
    <w:rsid w:val="00AE7F6F"/>
    <w:rsid w:val="00AF0466"/>
    <w:rsid w:val="00AF2908"/>
    <w:rsid w:val="00AF46A6"/>
    <w:rsid w:val="00AF4E82"/>
    <w:rsid w:val="00AF55AB"/>
    <w:rsid w:val="00AF67AD"/>
    <w:rsid w:val="00AF6834"/>
    <w:rsid w:val="00AF6D80"/>
    <w:rsid w:val="00AF778D"/>
    <w:rsid w:val="00AF7CDF"/>
    <w:rsid w:val="00B00898"/>
    <w:rsid w:val="00B01B9E"/>
    <w:rsid w:val="00B02D67"/>
    <w:rsid w:val="00B03FD0"/>
    <w:rsid w:val="00B042A7"/>
    <w:rsid w:val="00B04C82"/>
    <w:rsid w:val="00B0530D"/>
    <w:rsid w:val="00B05370"/>
    <w:rsid w:val="00B05CB4"/>
    <w:rsid w:val="00B065AB"/>
    <w:rsid w:val="00B120BE"/>
    <w:rsid w:val="00B12ACE"/>
    <w:rsid w:val="00B12B25"/>
    <w:rsid w:val="00B13E51"/>
    <w:rsid w:val="00B1465B"/>
    <w:rsid w:val="00B14CB7"/>
    <w:rsid w:val="00B16B53"/>
    <w:rsid w:val="00B16C9E"/>
    <w:rsid w:val="00B2089C"/>
    <w:rsid w:val="00B20CA5"/>
    <w:rsid w:val="00B22130"/>
    <w:rsid w:val="00B2286F"/>
    <w:rsid w:val="00B235B2"/>
    <w:rsid w:val="00B23BF2"/>
    <w:rsid w:val="00B24926"/>
    <w:rsid w:val="00B25012"/>
    <w:rsid w:val="00B25B5C"/>
    <w:rsid w:val="00B26FC5"/>
    <w:rsid w:val="00B34BA8"/>
    <w:rsid w:val="00B34DF7"/>
    <w:rsid w:val="00B34EC1"/>
    <w:rsid w:val="00B3596F"/>
    <w:rsid w:val="00B35C33"/>
    <w:rsid w:val="00B365AF"/>
    <w:rsid w:val="00B440F6"/>
    <w:rsid w:val="00B44DF2"/>
    <w:rsid w:val="00B44EAB"/>
    <w:rsid w:val="00B45C53"/>
    <w:rsid w:val="00B460FD"/>
    <w:rsid w:val="00B47248"/>
    <w:rsid w:val="00B50275"/>
    <w:rsid w:val="00B50682"/>
    <w:rsid w:val="00B50ECF"/>
    <w:rsid w:val="00B51687"/>
    <w:rsid w:val="00B52AC0"/>
    <w:rsid w:val="00B52D46"/>
    <w:rsid w:val="00B53606"/>
    <w:rsid w:val="00B53FF1"/>
    <w:rsid w:val="00B54865"/>
    <w:rsid w:val="00B55C50"/>
    <w:rsid w:val="00B56510"/>
    <w:rsid w:val="00B56E50"/>
    <w:rsid w:val="00B57737"/>
    <w:rsid w:val="00B57DCD"/>
    <w:rsid w:val="00B60E1D"/>
    <w:rsid w:val="00B60E7D"/>
    <w:rsid w:val="00B61542"/>
    <w:rsid w:val="00B618B0"/>
    <w:rsid w:val="00B618CB"/>
    <w:rsid w:val="00B62B03"/>
    <w:rsid w:val="00B64E50"/>
    <w:rsid w:val="00B65BC8"/>
    <w:rsid w:val="00B6677B"/>
    <w:rsid w:val="00B6742D"/>
    <w:rsid w:val="00B706D1"/>
    <w:rsid w:val="00B70746"/>
    <w:rsid w:val="00B71E63"/>
    <w:rsid w:val="00B72BF4"/>
    <w:rsid w:val="00B72C77"/>
    <w:rsid w:val="00B741B8"/>
    <w:rsid w:val="00B767EA"/>
    <w:rsid w:val="00B76B19"/>
    <w:rsid w:val="00B76D90"/>
    <w:rsid w:val="00B80072"/>
    <w:rsid w:val="00B808DF"/>
    <w:rsid w:val="00B80FB3"/>
    <w:rsid w:val="00B818A1"/>
    <w:rsid w:val="00B81BA2"/>
    <w:rsid w:val="00B81DF5"/>
    <w:rsid w:val="00B81FA3"/>
    <w:rsid w:val="00B82D22"/>
    <w:rsid w:val="00B83035"/>
    <w:rsid w:val="00B84051"/>
    <w:rsid w:val="00B852F0"/>
    <w:rsid w:val="00B862F4"/>
    <w:rsid w:val="00B8740E"/>
    <w:rsid w:val="00B87871"/>
    <w:rsid w:val="00B87A82"/>
    <w:rsid w:val="00B9018D"/>
    <w:rsid w:val="00B90727"/>
    <w:rsid w:val="00B9094D"/>
    <w:rsid w:val="00B9160F"/>
    <w:rsid w:val="00B9333D"/>
    <w:rsid w:val="00B93EAE"/>
    <w:rsid w:val="00B95A2B"/>
    <w:rsid w:val="00B96391"/>
    <w:rsid w:val="00B97907"/>
    <w:rsid w:val="00BA1162"/>
    <w:rsid w:val="00BA16CC"/>
    <w:rsid w:val="00BA279E"/>
    <w:rsid w:val="00BA6F65"/>
    <w:rsid w:val="00BA7ED4"/>
    <w:rsid w:val="00BA7F04"/>
    <w:rsid w:val="00BB00C8"/>
    <w:rsid w:val="00BB0FB5"/>
    <w:rsid w:val="00BB1D41"/>
    <w:rsid w:val="00BB2353"/>
    <w:rsid w:val="00BB419B"/>
    <w:rsid w:val="00BB48DE"/>
    <w:rsid w:val="00BB5204"/>
    <w:rsid w:val="00BB6798"/>
    <w:rsid w:val="00BB7328"/>
    <w:rsid w:val="00BB7DE4"/>
    <w:rsid w:val="00BC1F0A"/>
    <w:rsid w:val="00BC2549"/>
    <w:rsid w:val="00BC2648"/>
    <w:rsid w:val="00BC340A"/>
    <w:rsid w:val="00BC3653"/>
    <w:rsid w:val="00BC3B05"/>
    <w:rsid w:val="00BC3FA5"/>
    <w:rsid w:val="00BC3FFE"/>
    <w:rsid w:val="00BC401A"/>
    <w:rsid w:val="00BC421C"/>
    <w:rsid w:val="00BC44DD"/>
    <w:rsid w:val="00BC5223"/>
    <w:rsid w:val="00BC6508"/>
    <w:rsid w:val="00BC6958"/>
    <w:rsid w:val="00BC69B4"/>
    <w:rsid w:val="00BD114B"/>
    <w:rsid w:val="00BD1394"/>
    <w:rsid w:val="00BD2046"/>
    <w:rsid w:val="00BD26F2"/>
    <w:rsid w:val="00BD2759"/>
    <w:rsid w:val="00BD278C"/>
    <w:rsid w:val="00BD32FF"/>
    <w:rsid w:val="00BD486A"/>
    <w:rsid w:val="00BD4DDD"/>
    <w:rsid w:val="00BD5986"/>
    <w:rsid w:val="00BD63AB"/>
    <w:rsid w:val="00BE046C"/>
    <w:rsid w:val="00BE0840"/>
    <w:rsid w:val="00BE0E41"/>
    <w:rsid w:val="00BE1EFE"/>
    <w:rsid w:val="00BE2029"/>
    <w:rsid w:val="00BE5622"/>
    <w:rsid w:val="00BE5632"/>
    <w:rsid w:val="00BE6496"/>
    <w:rsid w:val="00BF07A3"/>
    <w:rsid w:val="00BF153B"/>
    <w:rsid w:val="00BF178F"/>
    <w:rsid w:val="00BF1F72"/>
    <w:rsid w:val="00BF3171"/>
    <w:rsid w:val="00BF3B60"/>
    <w:rsid w:val="00BF70E4"/>
    <w:rsid w:val="00BF7C15"/>
    <w:rsid w:val="00C008B3"/>
    <w:rsid w:val="00C01134"/>
    <w:rsid w:val="00C023E2"/>
    <w:rsid w:val="00C03423"/>
    <w:rsid w:val="00C04079"/>
    <w:rsid w:val="00C06917"/>
    <w:rsid w:val="00C06B83"/>
    <w:rsid w:val="00C078E2"/>
    <w:rsid w:val="00C07D0F"/>
    <w:rsid w:val="00C116F8"/>
    <w:rsid w:val="00C11F77"/>
    <w:rsid w:val="00C122F8"/>
    <w:rsid w:val="00C123D8"/>
    <w:rsid w:val="00C1523C"/>
    <w:rsid w:val="00C16375"/>
    <w:rsid w:val="00C1680E"/>
    <w:rsid w:val="00C17265"/>
    <w:rsid w:val="00C17EDB"/>
    <w:rsid w:val="00C203B6"/>
    <w:rsid w:val="00C205EB"/>
    <w:rsid w:val="00C22C2D"/>
    <w:rsid w:val="00C23F95"/>
    <w:rsid w:val="00C26A27"/>
    <w:rsid w:val="00C27492"/>
    <w:rsid w:val="00C27C5A"/>
    <w:rsid w:val="00C30697"/>
    <w:rsid w:val="00C30880"/>
    <w:rsid w:val="00C30E46"/>
    <w:rsid w:val="00C315FF"/>
    <w:rsid w:val="00C31B8D"/>
    <w:rsid w:val="00C31F64"/>
    <w:rsid w:val="00C3237D"/>
    <w:rsid w:val="00C34272"/>
    <w:rsid w:val="00C34BBF"/>
    <w:rsid w:val="00C34F3F"/>
    <w:rsid w:val="00C35049"/>
    <w:rsid w:val="00C355D1"/>
    <w:rsid w:val="00C36527"/>
    <w:rsid w:val="00C36B75"/>
    <w:rsid w:val="00C37B7C"/>
    <w:rsid w:val="00C414E8"/>
    <w:rsid w:val="00C41799"/>
    <w:rsid w:val="00C41EA2"/>
    <w:rsid w:val="00C42C6C"/>
    <w:rsid w:val="00C42E9F"/>
    <w:rsid w:val="00C437EE"/>
    <w:rsid w:val="00C43AC2"/>
    <w:rsid w:val="00C44BE2"/>
    <w:rsid w:val="00C4506D"/>
    <w:rsid w:val="00C45419"/>
    <w:rsid w:val="00C46890"/>
    <w:rsid w:val="00C46C02"/>
    <w:rsid w:val="00C46D5B"/>
    <w:rsid w:val="00C503C4"/>
    <w:rsid w:val="00C50927"/>
    <w:rsid w:val="00C512D0"/>
    <w:rsid w:val="00C52FD9"/>
    <w:rsid w:val="00C53653"/>
    <w:rsid w:val="00C53B8A"/>
    <w:rsid w:val="00C53E63"/>
    <w:rsid w:val="00C544FE"/>
    <w:rsid w:val="00C5496B"/>
    <w:rsid w:val="00C54F28"/>
    <w:rsid w:val="00C54F64"/>
    <w:rsid w:val="00C575F8"/>
    <w:rsid w:val="00C57609"/>
    <w:rsid w:val="00C61241"/>
    <w:rsid w:val="00C62FF5"/>
    <w:rsid w:val="00C63852"/>
    <w:rsid w:val="00C638E2"/>
    <w:rsid w:val="00C63E6E"/>
    <w:rsid w:val="00C64674"/>
    <w:rsid w:val="00C65A3B"/>
    <w:rsid w:val="00C65E7C"/>
    <w:rsid w:val="00C672A6"/>
    <w:rsid w:val="00C700D7"/>
    <w:rsid w:val="00C70A7B"/>
    <w:rsid w:val="00C7193F"/>
    <w:rsid w:val="00C71B9A"/>
    <w:rsid w:val="00C7283D"/>
    <w:rsid w:val="00C72B6D"/>
    <w:rsid w:val="00C72EB0"/>
    <w:rsid w:val="00C75AEA"/>
    <w:rsid w:val="00C76018"/>
    <w:rsid w:val="00C76FAE"/>
    <w:rsid w:val="00C770DB"/>
    <w:rsid w:val="00C80C45"/>
    <w:rsid w:val="00C81155"/>
    <w:rsid w:val="00C81310"/>
    <w:rsid w:val="00C83164"/>
    <w:rsid w:val="00C836FA"/>
    <w:rsid w:val="00C83897"/>
    <w:rsid w:val="00C84B26"/>
    <w:rsid w:val="00C8503B"/>
    <w:rsid w:val="00C867CF"/>
    <w:rsid w:val="00C869AC"/>
    <w:rsid w:val="00C87846"/>
    <w:rsid w:val="00C90109"/>
    <w:rsid w:val="00C90432"/>
    <w:rsid w:val="00C90673"/>
    <w:rsid w:val="00C90950"/>
    <w:rsid w:val="00C911BC"/>
    <w:rsid w:val="00C92B2E"/>
    <w:rsid w:val="00C92E29"/>
    <w:rsid w:val="00C9324A"/>
    <w:rsid w:val="00C93474"/>
    <w:rsid w:val="00C93A3A"/>
    <w:rsid w:val="00C93F2F"/>
    <w:rsid w:val="00C95243"/>
    <w:rsid w:val="00C9536A"/>
    <w:rsid w:val="00C953F7"/>
    <w:rsid w:val="00C961A3"/>
    <w:rsid w:val="00C9735F"/>
    <w:rsid w:val="00C974A9"/>
    <w:rsid w:val="00C97616"/>
    <w:rsid w:val="00C97758"/>
    <w:rsid w:val="00CA027A"/>
    <w:rsid w:val="00CA0C9B"/>
    <w:rsid w:val="00CA12FB"/>
    <w:rsid w:val="00CA1818"/>
    <w:rsid w:val="00CA228B"/>
    <w:rsid w:val="00CA248C"/>
    <w:rsid w:val="00CA25C1"/>
    <w:rsid w:val="00CA25E9"/>
    <w:rsid w:val="00CA50D3"/>
    <w:rsid w:val="00CB06CB"/>
    <w:rsid w:val="00CB0795"/>
    <w:rsid w:val="00CB0B15"/>
    <w:rsid w:val="00CB248E"/>
    <w:rsid w:val="00CB2C14"/>
    <w:rsid w:val="00CB3347"/>
    <w:rsid w:val="00CB3798"/>
    <w:rsid w:val="00CB452D"/>
    <w:rsid w:val="00CB48F1"/>
    <w:rsid w:val="00CB529F"/>
    <w:rsid w:val="00CB57D3"/>
    <w:rsid w:val="00CB5C31"/>
    <w:rsid w:val="00CB64BE"/>
    <w:rsid w:val="00CB6E11"/>
    <w:rsid w:val="00CB7283"/>
    <w:rsid w:val="00CC0567"/>
    <w:rsid w:val="00CC062F"/>
    <w:rsid w:val="00CC12B7"/>
    <w:rsid w:val="00CC1BF2"/>
    <w:rsid w:val="00CC1C9B"/>
    <w:rsid w:val="00CC2319"/>
    <w:rsid w:val="00CC259F"/>
    <w:rsid w:val="00CC25F3"/>
    <w:rsid w:val="00CC3800"/>
    <w:rsid w:val="00CC412E"/>
    <w:rsid w:val="00CC59CA"/>
    <w:rsid w:val="00CC646D"/>
    <w:rsid w:val="00CC691B"/>
    <w:rsid w:val="00CC70EB"/>
    <w:rsid w:val="00CC7786"/>
    <w:rsid w:val="00CC7BC5"/>
    <w:rsid w:val="00CC7E91"/>
    <w:rsid w:val="00CC7F68"/>
    <w:rsid w:val="00CD1372"/>
    <w:rsid w:val="00CD22AE"/>
    <w:rsid w:val="00CD4479"/>
    <w:rsid w:val="00CD468D"/>
    <w:rsid w:val="00CD50ED"/>
    <w:rsid w:val="00CD67EF"/>
    <w:rsid w:val="00CD6AF2"/>
    <w:rsid w:val="00CE0A8A"/>
    <w:rsid w:val="00CE1569"/>
    <w:rsid w:val="00CE1667"/>
    <w:rsid w:val="00CE25F9"/>
    <w:rsid w:val="00CE3966"/>
    <w:rsid w:val="00CE4BC0"/>
    <w:rsid w:val="00CE60E0"/>
    <w:rsid w:val="00CF0061"/>
    <w:rsid w:val="00CF0165"/>
    <w:rsid w:val="00CF0262"/>
    <w:rsid w:val="00CF062C"/>
    <w:rsid w:val="00CF0992"/>
    <w:rsid w:val="00CF0B49"/>
    <w:rsid w:val="00CF19CE"/>
    <w:rsid w:val="00CF1A95"/>
    <w:rsid w:val="00CF1C73"/>
    <w:rsid w:val="00CF274F"/>
    <w:rsid w:val="00CF27EA"/>
    <w:rsid w:val="00CF2809"/>
    <w:rsid w:val="00CF2D14"/>
    <w:rsid w:val="00CF3008"/>
    <w:rsid w:val="00CF3566"/>
    <w:rsid w:val="00CF4A30"/>
    <w:rsid w:val="00CF6C94"/>
    <w:rsid w:val="00CF7514"/>
    <w:rsid w:val="00CF78B5"/>
    <w:rsid w:val="00CF7D04"/>
    <w:rsid w:val="00D00FFA"/>
    <w:rsid w:val="00D018D1"/>
    <w:rsid w:val="00D0260E"/>
    <w:rsid w:val="00D036BA"/>
    <w:rsid w:val="00D04376"/>
    <w:rsid w:val="00D048D0"/>
    <w:rsid w:val="00D0534A"/>
    <w:rsid w:val="00D06A26"/>
    <w:rsid w:val="00D07137"/>
    <w:rsid w:val="00D105DC"/>
    <w:rsid w:val="00D10B32"/>
    <w:rsid w:val="00D10C10"/>
    <w:rsid w:val="00D12669"/>
    <w:rsid w:val="00D13C93"/>
    <w:rsid w:val="00D1553B"/>
    <w:rsid w:val="00D157A4"/>
    <w:rsid w:val="00D16735"/>
    <w:rsid w:val="00D17AD2"/>
    <w:rsid w:val="00D20091"/>
    <w:rsid w:val="00D20F47"/>
    <w:rsid w:val="00D2128A"/>
    <w:rsid w:val="00D22089"/>
    <w:rsid w:val="00D22BED"/>
    <w:rsid w:val="00D23FEB"/>
    <w:rsid w:val="00D24935"/>
    <w:rsid w:val="00D25856"/>
    <w:rsid w:val="00D25EE9"/>
    <w:rsid w:val="00D261E5"/>
    <w:rsid w:val="00D27339"/>
    <w:rsid w:val="00D275EB"/>
    <w:rsid w:val="00D30644"/>
    <w:rsid w:val="00D30E19"/>
    <w:rsid w:val="00D3102A"/>
    <w:rsid w:val="00D31EDD"/>
    <w:rsid w:val="00D33021"/>
    <w:rsid w:val="00D34522"/>
    <w:rsid w:val="00D35A7E"/>
    <w:rsid w:val="00D35F28"/>
    <w:rsid w:val="00D36588"/>
    <w:rsid w:val="00D369D5"/>
    <w:rsid w:val="00D36E7A"/>
    <w:rsid w:val="00D40318"/>
    <w:rsid w:val="00D40D52"/>
    <w:rsid w:val="00D415DF"/>
    <w:rsid w:val="00D434A8"/>
    <w:rsid w:val="00D44E72"/>
    <w:rsid w:val="00D45ADE"/>
    <w:rsid w:val="00D45FA8"/>
    <w:rsid w:val="00D47756"/>
    <w:rsid w:val="00D50546"/>
    <w:rsid w:val="00D526E6"/>
    <w:rsid w:val="00D53024"/>
    <w:rsid w:val="00D535A0"/>
    <w:rsid w:val="00D539B1"/>
    <w:rsid w:val="00D54692"/>
    <w:rsid w:val="00D55316"/>
    <w:rsid w:val="00D56C42"/>
    <w:rsid w:val="00D5734E"/>
    <w:rsid w:val="00D579DA"/>
    <w:rsid w:val="00D60BE9"/>
    <w:rsid w:val="00D613D6"/>
    <w:rsid w:val="00D6195C"/>
    <w:rsid w:val="00D6203F"/>
    <w:rsid w:val="00D625DD"/>
    <w:rsid w:val="00D62E8B"/>
    <w:rsid w:val="00D6350F"/>
    <w:rsid w:val="00D63519"/>
    <w:rsid w:val="00D64216"/>
    <w:rsid w:val="00D654E9"/>
    <w:rsid w:val="00D66191"/>
    <w:rsid w:val="00D66389"/>
    <w:rsid w:val="00D66CAA"/>
    <w:rsid w:val="00D6737E"/>
    <w:rsid w:val="00D6776A"/>
    <w:rsid w:val="00D67E83"/>
    <w:rsid w:val="00D70017"/>
    <w:rsid w:val="00D70944"/>
    <w:rsid w:val="00D717B5"/>
    <w:rsid w:val="00D718F1"/>
    <w:rsid w:val="00D72607"/>
    <w:rsid w:val="00D75849"/>
    <w:rsid w:val="00D76608"/>
    <w:rsid w:val="00D773AA"/>
    <w:rsid w:val="00D77530"/>
    <w:rsid w:val="00D77632"/>
    <w:rsid w:val="00D77A97"/>
    <w:rsid w:val="00D8026D"/>
    <w:rsid w:val="00D81217"/>
    <w:rsid w:val="00D81427"/>
    <w:rsid w:val="00D8214E"/>
    <w:rsid w:val="00D826C4"/>
    <w:rsid w:val="00D83E59"/>
    <w:rsid w:val="00D8511C"/>
    <w:rsid w:val="00D85344"/>
    <w:rsid w:val="00D86355"/>
    <w:rsid w:val="00D86569"/>
    <w:rsid w:val="00D86620"/>
    <w:rsid w:val="00D866BE"/>
    <w:rsid w:val="00D87273"/>
    <w:rsid w:val="00D87905"/>
    <w:rsid w:val="00D92997"/>
    <w:rsid w:val="00D9423C"/>
    <w:rsid w:val="00D94FD2"/>
    <w:rsid w:val="00D950C0"/>
    <w:rsid w:val="00D9687C"/>
    <w:rsid w:val="00D97A99"/>
    <w:rsid w:val="00D97ACE"/>
    <w:rsid w:val="00DA0000"/>
    <w:rsid w:val="00DA0176"/>
    <w:rsid w:val="00DA04EC"/>
    <w:rsid w:val="00DA0C5E"/>
    <w:rsid w:val="00DA0D45"/>
    <w:rsid w:val="00DA1332"/>
    <w:rsid w:val="00DA186E"/>
    <w:rsid w:val="00DA189E"/>
    <w:rsid w:val="00DA1A8B"/>
    <w:rsid w:val="00DA1CE7"/>
    <w:rsid w:val="00DA3036"/>
    <w:rsid w:val="00DA49A5"/>
    <w:rsid w:val="00DA614C"/>
    <w:rsid w:val="00DA7531"/>
    <w:rsid w:val="00DA7FF0"/>
    <w:rsid w:val="00DB07FE"/>
    <w:rsid w:val="00DB1381"/>
    <w:rsid w:val="00DB553A"/>
    <w:rsid w:val="00DB5E56"/>
    <w:rsid w:val="00DB60ED"/>
    <w:rsid w:val="00DB64CA"/>
    <w:rsid w:val="00DB66D3"/>
    <w:rsid w:val="00DC0A07"/>
    <w:rsid w:val="00DC2681"/>
    <w:rsid w:val="00DC29A4"/>
    <w:rsid w:val="00DC3261"/>
    <w:rsid w:val="00DC3879"/>
    <w:rsid w:val="00DC42D3"/>
    <w:rsid w:val="00DC4462"/>
    <w:rsid w:val="00DC4A95"/>
    <w:rsid w:val="00DC5948"/>
    <w:rsid w:val="00DC6761"/>
    <w:rsid w:val="00DC6E59"/>
    <w:rsid w:val="00DC700A"/>
    <w:rsid w:val="00DC7FAB"/>
    <w:rsid w:val="00DD0F4F"/>
    <w:rsid w:val="00DD124D"/>
    <w:rsid w:val="00DD15B2"/>
    <w:rsid w:val="00DD1956"/>
    <w:rsid w:val="00DD1AEC"/>
    <w:rsid w:val="00DD2F20"/>
    <w:rsid w:val="00DD37E4"/>
    <w:rsid w:val="00DD3FB1"/>
    <w:rsid w:val="00DD4513"/>
    <w:rsid w:val="00DD4FDA"/>
    <w:rsid w:val="00DD54DA"/>
    <w:rsid w:val="00DD5ED4"/>
    <w:rsid w:val="00DD5EEB"/>
    <w:rsid w:val="00DD6221"/>
    <w:rsid w:val="00DD6C51"/>
    <w:rsid w:val="00DD77D1"/>
    <w:rsid w:val="00DD78D8"/>
    <w:rsid w:val="00DE1231"/>
    <w:rsid w:val="00DE18C5"/>
    <w:rsid w:val="00DE1A94"/>
    <w:rsid w:val="00DE1ABE"/>
    <w:rsid w:val="00DE2867"/>
    <w:rsid w:val="00DE34D3"/>
    <w:rsid w:val="00DE3AB5"/>
    <w:rsid w:val="00DE4A3E"/>
    <w:rsid w:val="00DE4B2E"/>
    <w:rsid w:val="00DE4DCF"/>
    <w:rsid w:val="00DE4EC7"/>
    <w:rsid w:val="00DE54EF"/>
    <w:rsid w:val="00DE5520"/>
    <w:rsid w:val="00DE590B"/>
    <w:rsid w:val="00DE6944"/>
    <w:rsid w:val="00DE770A"/>
    <w:rsid w:val="00DF00BE"/>
    <w:rsid w:val="00DF02C1"/>
    <w:rsid w:val="00DF06CA"/>
    <w:rsid w:val="00DF08B1"/>
    <w:rsid w:val="00DF0B1E"/>
    <w:rsid w:val="00DF1679"/>
    <w:rsid w:val="00DF19EF"/>
    <w:rsid w:val="00DF4870"/>
    <w:rsid w:val="00DF4E15"/>
    <w:rsid w:val="00DF5DEC"/>
    <w:rsid w:val="00E002FD"/>
    <w:rsid w:val="00E01A86"/>
    <w:rsid w:val="00E01D0B"/>
    <w:rsid w:val="00E036C9"/>
    <w:rsid w:val="00E04EE8"/>
    <w:rsid w:val="00E06FC2"/>
    <w:rsid w:val="00E10109"/>
    <w:rsid w:val="00E104B8"/>
    <w:rsid w:val="00E10B05"/>
    <w:rsid w:val="00E1231E"/>
    <w:rsid w:val="00E123F3"/>
    <w:rsid w:val="00E13091"/>
    <w:rsid w:val="00E1363F"/>
    <w:rsid w:val="00E13875"/>
    <w:rsid w:val="00E14FF9"/>
    <w:rsid w:val="00E15160"/>
    <w:rsid w:val="00E163E4"/>
    <w:rsid w:val="00E17134"/>
    <w:rsid w:val="00E17EFA"/>
    <w:rsid w:val="00E20029"/>
    <w:rsid w:val="00E20AC8"/>
    <w:rsid w:val="00E20E72"/>
    <w:rsid w:val="00E21B2B"/>
    <w:rsid w:val="00E2200B"/>
    <w:rsid w:val="00E221A8"/>
    <w:rsid w:val="00E22419"/>
    <w:rsid w:val="00E23D4D"/>
    <w:rsid w:val="00E267F2"/>
    <w:rsid w:val="00E26B35"/>
    <w:rsid w:val="00E304B7"/>
    <w:rsid w:val="00E313F5"/>
    <w:rsid w:val="00E323D4"/>
    <w:rsid w:val="00E323FD"/>
    <w:rsid w:val="00E3269A"/>
    <w:rsid w:val="00E32937"/>
    <w:rsid w:val="00E34846"/>
    <w:rsid w:val="00E348A7"/>
    <w:rsid w:val="00E36127"/>
    <w:rsid w:val="00E3718E"/>
    <w:rsid w:val="00E3765F"/>
    <w:rsid w:val="00E412B5"/>
    <w:rsid w:val="00E420C9"/>
    <w:rsid w:val="00E43A2F"/>
    <w:rsid w:val="00E443AD"/>
    <w:rsid w:val="00E4452D"/>
    <w:rsid w:val="00E44559"/>
    <w:rsid w:val="00E44F57"/>
    <w:rsid w:val="00E46199"/>
    <w:rsid w:val="00E46F24"/>
    <w:rsid w:val="00E50BC4"/>
    <w:rsid w:val="00E52627"/>
    <w:rsid w:val="00E5290F"/>
    <w:rsid w:val="00E53539"/>
    <w:rsid w:val="00E5367D"/>
    <w:rsid w:val="00E53981"/>
    <w:rsid w:val="00E53E9D"/>
    <w:rsid w:val="00E5687C"/>
    <w:rsid w:val="00E57CCE"/>
    <w:rsid w:val="00E607E9"/>
    <w:rsid w:val="00E60F96"/>
    <w:rsid w:val="00E6183D"/>
    <w:rsid w:val="00E618D1"/>
    <w:rsid w:val="00E63238"/>
    <w:rsid w:val="00E6327E"/>
    <w:rsid w:val="00E65673"/>
    <w:rsid w:val="00E65DEA"/>
    <w:rsid w:val="00E65EEF"/>
    <w:rsid w:val="00E67469"/>
    <w:rsid w:val="00E70339"/>
    <w:rsid w:val="00E7155C"/>
    <w:rsid w:val="00E72539"/>
    <w:rsid w:val="00E72666"/>
    <w:rsid w:val="00E7274E"/>
    <w:rsid w:val="00E72B01"/>
    <w:rsid w:val="00E73101"/>
    <w:rsid w:val="00E74970"/>
    <w:rsid w:val="00E74D4C"/>
    <w:rsid w:val="00E74DD4"/>
    <w:rsid w:val="00E7599A"/>
    <w:rsid w:val="00E75BCB"/>
    <w:rsid w:val="00E763DB"/>
    <w:rsid w:val="00E76526"/>
    <w:rsid w:val="00E7666C"/>
    <w:rsid w:val="00E76735"/>
    <w:rsid w:val="00E774E0"/>
    <w:rsid w:val="00E775A5"/>
    <w:rsid w:val="00E77A6D"/>
    <w:rsid w:val="00E77A86"/>
    <w:rsid w:val="00E77AFC"/>
    <w:rsid w:val="00E77F0C"/>
    <w:rsid w:val="00E8007B"/>
    <w:rsid w:val="00E8098B"/>
    <w:rsid w:val="00E815B3"/>
    <w:rsid w:val="00E81636"/>
    <w:rsid w:val="00E81B8E"/>
    <w:rsid w:val="00E82878"/>
    <w:rsid w:val="00E830B5"/>
    <w:rsid w:val="00E831FA"/>
    <w:rsid w:val="00E83ADC"/>
    <w:rsid w:val="00E84992"/>
    <w:rsid w:val="00E86201"/>
    <w:rsid w:val="00E864C1"/>
    <w:rsid w:val="00E87459"/>
    <w:rsid w:val="00E87B80"/>
    <w:rsid w:val="00E87E85"/>
    <w:rsid w:val="00E90914"/>
    <w:rsid w:val="00E909DF"/>
    <w:rsid w:val="00E92AC8"/>
    <w:rsid w:val="00E943D4"/>
    <w:rsid w:val="00E94821"/>
    <w:rsid w:val="00E95CF8"/>
    <w:rsid w:val="00E96488"/>
    <w:rsid w:val="00E964C8"/>
    <w:rsid w:val="00EA0216"/>
    <w:rsid w:val="00EA02B3"/>
    <w:rsid w:val="00EA07C6"/>
    <w:rsid w:val="00EA0D32"/>
    <w:rsid w:val="00EA0E45"/>
    <w:rsid w:val="00EA1FE9"/>
    <w:rsid w:val="00EA2784"/>
    <w:rsid w:val="00EA289E"/>
    <w:rsid w:val="00EA38CE"/>
    <w:rsid w:val="00EA3C17"/>
    <w:rsid w:val="00EA521B"/>
    <w:rsid w:val="00EA696B"/>
    <w:rsid w:val="00EA7F99"/>
    <w:rsid w:val="00EB169F"/>
    <w:rsid w:val="00EB2EA1"/>
    <w:rsid w:val="00EB3936"/>
    <w:rsid w:val="00EB3D80"/>
    <w:rsid w:val="00EB534E"/>
    <w:rsid w:val="00EB5805"/>
    <w:rsid w:val="00EB61BA"/>
    <w:rsid w:val="00EB7D15"/>
    <w:rsid w:val="00EC0082"/>
    <w:rsid w:val="00EC1D84"/>
    <w:rsid w:val="00EC1E2F"/>
    <w:rsid w:val="00EC2766"/>
    <w:rsid w:val="00EC4503"/>
    <w:rsid w:val="00EC5545"/>
    <w:rsid w:val="00EC5E4C"/>
    <w:rsid w:val="00EC66DC"/>
    <w:rsid w:val="00EC6AEE"/>
    <w:rsid w:val="00EC70F5"/>
    <w:rsid w:val="00ED02E0"/>
    <w:rsid w:val="00ED07FB"/>
    <w:rsid w:val="00ED1893"/>
    <w:rsid w:val="00ED20EB"/>
    <w:rsid w:val="00ED2B66"/>
    <w:rsid w:val="00ED45F1"/>
    <w:rsid w:val="00ED627C"/>
    <w:rsid w:val="00ED655A"/>
    <w:rsid w:val="00EE0663"/>
    <w:rsid w:val="00EE092D"/>
    <w:rsid w:val="00EE0E03"/>
    <w:rsid w:val="00EE4E22"/>
    <w:rsid w:val="00EE573C"/>
    <w:rsid w:val="00EE66CA"/>
    <w:rsid w:val="00EE6B1D"/>
    <w:rsid w:val="00EE7011"/>
    <w:rsid w:val="00EE7180"/>
    <w:rsid w:val="00EE71BC"/>
    <w:rsid w:val="00EF069B"/>
    <w:rsid w:val="00EF1A67"/>
    <w:rsid w:val="00EF2327"/>
    <w:rsid w:val="00EF2D62"/>
    <w:rsid w:val="00EF362B"/>
    <w:rsid w:val="00EF3729"/>
    <w:rsid w:val="00EF3980"/>
    <w:rsid w:val="00EF3A66"/>
    <w:rsid w:val="00EF3BEA"/>
    <w:rsid w:val="00EF48EE"/>
    <w:rsid w:val="00EF49CD"/>
    <w:rsid w:val="00EF533A"/>
    <w:rsid w:val="00EF56B4"/>
    <w:rsid w:val="00EF5F0F"/>
    <w:rsid w:val="00EF6078"/>
    <w:rsid w:val="00EF6080"/>
    <w:rsid w:val="00EF608F"/>
    <w:rsid w:val="00EF62D9"/>
    <w:rsid w:val="00EF731E"/>
    <w:rsid w:val="00EF7513"/>
    <w:rsid w:val="00EF7D54"/>
    <w:rsid w:val="00EF7E7C"/>
    <w:rsid w:val="00F0019E"/>
    <w:rsid w:val="00F0072E"/>
    <w:rsid w:val="00F01A21"/>
    <w:rsid w:val="00F01B5A"/>
    <w:rsid w:val="00F02FF3"/>
    <w:rsid w:val="00F030B0"/>
    <w:rsid w:val="00F031D5"/>
    <w:rsid w:val="00F0329C"/>
    <w:rsid w:val="00F03458"/>
    <w:rsid w:val="00F035AE"/>
    <w:rsid w:val="00F03676"/>
    <w:rsid w:val="00F03BD6"/>
    <w:rsid w:val="00F049AF"/>
    <w:rsid w:val="00F04D58"/>
    <w:rsid w:val="00F04E6E"/>
    <w:rsid w:val="00F05AA7"/>
    <w:rsid w:val="00F06489"/>
    <w:rsid w:val="00F1125D"/>
    <w:rsid w:val="00F11D95"/>
    <w:rsid w:val="00F147C2"/>
    <w:rsid w:val="00F1583D"/>
    <w:rsid w:val="00F15EB0"/>
    <w:rsid w:val="00F169CE"/>
    <w:rsid w:val="00F175D3"/>
    <w:rsid w:val="00F17E64"/>
    <w:rsid w:val="00F200B1"/>
    <w:rsid w:val="00F21F4E"/>
    <w:rsid w:val="00F232C9"/>
    <w:rsid w:val="00F25B43"/>
    <w:rsid w:val="00F25F38"/>
    <w:rsid w:val="00F26FBD"/>
    <w:rsid w:val="00F27913"/>
    <w:rsid w:val="00F27C13"/>
    <w:rsid w:val="00F303C1"/>
    <w:rsid w:val="00F312A8"/>
    <w:rsid w:val="00F312C7"/>
    <w:rsid w:val="00F31AB9"/>
    <w:rsid w:val="00F33BEF"/>
    <w:rsid w:val="00F35999"/>
    <w:rsid w:val="00F360C4"/>
    <w:rsid w:val="00F3650A"/>
    <w:rsid w:val="00F3729C"/>
    <w:rsid w:val="00F3780B"/>
    <w:rsid w:val="00F400E7"/>
    <w:rsid w:val="00F4010C"/>
    <w:rsid w:val="00F4048D"/>
    <w:rsid w:val="00F40686"/>
    <w:rsid w:val="00F40E6C"/>
    <w:rsid w:val="00F41B65"/>
    <w:rsid w:val="00F43C4D"/>
    <w:rsid w:val="00F4569C"/>
    <w:rsid w:val="00F46F4C"/>
    <w:rsid w:val="00F470F2"/>
    <w:rsid w:val="00F47CD2"/>
    <w:rsid w:val="00F50558"/>
    <w:rsid w:val="00F50BB6"/>
    <w:rsid w:val="00F51775"/>
    <w:rsid w:val="00F517F0"/>
    <w:rsid w:val="00F525DF"/>
    <w:rsid w:val="00F54032"/>
    <w:rsid w:val="00F54AD3"/>
    <w:rsid w:val="00F54C21"/>
    <w:rsid w:val="00F565F9"/>
    <w:rsid w:val="00F571B1"/>
    <w:rsid w:val="00F6087D"/>
    <w:rsid w:val="00F61926"/>
    <w:rsid w:val="00F628AD"/>
    <w:rsid w:val="00F63FD6"/>
    <w:rsid w:val="00F6467F"/>
    <w:rsid w:val="00F65E31"/>
    <w:rsid w:val="00F70459"/>
    <w:rsid w:val="00F70651"/>
    <w:rsid w:val="00F7077F"/>
    <w:rsid w:val="00F70E24"/>
    <w:rsid w:val="00F71814"/>
    <w:rsid w:val="00F72EC8"/>
    <w:rsid w:val="00F73067"/>
    <w:rsid w:val="00F734A3"/>
    <w:rsid w:val="00F73D1D"/>
    <w:rsid w:val="00F754F6"/>
    <w:rsid w:val="00F75AD9"/>
    <w:rsid w:val="00F75B2A"/>
    <w:rsid w:val="00F760CE"/>
    <w:rsid w:val="00F769B3"/>
    <w:rsid w:val="00F774EA"/>
    <w:rsid w:val="00F7765B"/>
    <w:rsid w:val="00F80439"/>
    <w:rsid w:val="00F80B02"/>
    <w:rsid w:val="00F81EA5"/>
    <w:rsid w:val="00F83CA8"/>
    <w:rsid w:val="00F856D6"/>
    <w:rsid w:val="00F86536"/>
    <w:rsid w:val="00F86BFC"/>
    <w:rsid w:val="00F86D73"/>
    <w:rsid w:val="00F86E18"/>
    <w:rsid w:val="00F87FC0"/>
    <w:rsid w:val="00F90EA5"/>
    <w:rsid w:val="00F91189"/>
    <w:rsid w:val="00F9235F"/>
    <w:rsid w:val="00F926F6"/>
    <w:rsid w:val="00F93638"/>
    <w:rsid w:val="00F937E3"/>
    <w:rsid w:val="00F93CF6"/>
    <w:rsid w:val="00F93E3B"/>
    <w:rsid w:val="00F97A16"/>
    <w:rsid w:val="00F97FEA"/>
    <w:rsid w:val="00FA049E"/>
    <w:rsid w:val="00FA071A"/>
    <w:rsid w:val="00FA0AF1"/>
    <w:rsid w:val="00FA187E"/>
    <w:rsid w:val="00FA189B"/>
    <w:rsid w:val="00FA32A2"/>
    <w:rsid w:val="00FA33F2"/>
    <w:rsid w:val="00FA3730"/>
    <w:rsid w:val="00FA4821"/>
    <w:rsid w:val="00FA48A6"/>
    <w:rsid w:val="00FA49C5"/>
    <w:rsid w:val="00FA4C80"/>
    <w:rsid w:val="00FA55A2"/>
    <w:rsid w:val="00FA6633"/>
    <w:rsid w:val="00FA6741"/>
    <w:rsid w:val="00FA7E89"/>
    <w:rsid w:val="00FB0407"/>
    <w:rsid w:val="00FB12CD"/>
    <w:rsid w:val="00FB1433"/>
    <w:rsid w:val="00FB2A6A"/>
    <w:rsid w:val="00FB385D"/>
    <w:rsid w:val="00FB46EF"/>
    <w:rsid w:val="00FB58A1"/>
    <w:rsid w:val="00FB68DC"/>
    <w:rsid w:val="00FB6B97"/>
    <w:rsid w:val="00FB7082"/>
    <w:rsid w:val="00FC0EDE"/>
    <w:rsid w:val="00FC1898"/>
    <w:rsid w:val="00FC207A"/>
    <w:rsid w:val="00FC23E0"/>
    <w:rsid w:val="00FC2DDC"/>
    <w:rsid w:val="00FC2EBF"/>
    <w:rsid w:val="00FC4502"/>
    <w:rsid w:val="00FC5CB7"/>
    <w:rsid w:val="00FC5CC6"/>
    <w:rsid w:val="00FC5D8E"/>
    <w:rsid w:val="00FC5F13"/>
    <w:rsid w:val="00FC604C"/>
    <w:rsid w:val="00FC6D3E"/>
    <w:rsid w:val="00FC7081"/>
    <w:rsid w:val="00FC7607"/>
    <w:rsid w:val="00FC7932"/>
    <w:rsid w:val="00FD0157"/>
    <w:rsid w:val="00FD238A"/>
    <w:rsid w:val="00FD272B"/>
    <w:rsid w:val="00FD36A7"/>
    <w:rsid w:val="00FD3D65"/>
    <w:rsid w:val="00FD3E6B"/>
    <w:rsid w:val="00FD4B45"/>
    <w:rsid w:val="00FD5130"/>
    <w:rsid w:val="00FD60DF"/>
    <w:rsid w:val="00FD6FFB"/>
    <w:rsid w:val="00FE0C11"/>
    <w:rsid w:val="00FE1339"/>
    <w:rsid w:val="00FE20D0"/>
    <w:rsid w:val="00FE22CA"/>
    <w:rsid w:val="00FE2A33"/>
    <w:rsid w:val="00FE2C51"/>
    <w:rsid w:val="00FE2C75"/>
    <w:rsid w:val="00FE2ED2"/>
    <w:rsid w:val="00FE5729"/>
    <w:rsid w:val="00FE5875"/>
    <w:rsid w:val="00FE5EFA"/>
    <w:rsid w:val="00FE5F81"/>
    <w:rsid w:val="00FE6800"/>
    <w:rsid w:val="00FF2D7C"/>
    <w:rsid w:val="00FF3004"/>
    <w:rsid w:val="00FF30B0"/>
    <w:rsid w:val="00FF4400"/>
    <w:rsid w:val="00FF4B65"/>
    <w:rsid w:val="00FF4FB9"/>
    <w:rsid w:val="00FF5B35"/>
    <w:rsid w:val="00FF5BF5"/>
    <w:rsid w:val="00FF7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B534D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53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653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6536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1DA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653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86536"/>
    <w:rPr>
      <w:rFonts w:eastAsiaTheme="majorEastAsia" w:cstheme="majorBidi"/>
      <w:b/>
      <w:bCs/>
      <w:color w:val="000000" w:themeColor="text1"/>
      <w:sz w:val="24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F8653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653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8653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6536"/>
    <w:rPr>
      <w:rFonts w:ascii="Calibri" w:hAnsi="Calibri"/>
      <w:noProof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81DA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B95A2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876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76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76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6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62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76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620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DB553A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B96391"/>
    <w:rPr>
      <w:i/>
      <w:iCs/>
      <w:sz w:val="24"/>
      <w:szCs w:val="24"/>
      <w:bdr w:val="none" w:sz="0" w:space="0" w:color="auto" w:frame="1"/>
      <w:vertAlign w:val="baseline"/>
    </w:rPr>
  </w:style>
  <w:style w:type="paragraph" w:styleId="NormalWeb">
    <w:name w:val="Normal (Web)"/>
    <w:basedOn w:val="Normal"/>
    <w:uiPriority w:val="99"/>
    <w:unhideWhenUsed/>
    <w:rsid w:val="008356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unhideWhenUsed/>
    <w:rsid w:val="00E77A6D"/>
    <w:rPr>
      <w:color w:val="0000FF"/>
      <w:u w:val="single"/>
    </w:rPr>
  </w:style>
  <w:style w:type="paragraph" w:styleId="NoSpacing">
    <w:name w:val="No Spacing"/>
    <w:uiPriority w:val="1"/>
    <w:qFormat/>
    <w:rsid w:val="00F312C7"/>
    <w:pPr>
      <w:spacing w:after="0" w:line="240" w:lineRule="auto"/>
    </w:pPr>
  </w:style>
  <w:style w:type="table" w:styleId="TableGrid">
    <w:name w:val="Table Grid"/>
    <w:basedOn w:val="TableNormal"/>
    <w:uiPriority w:val="59"/>
    <w:rsid w:val="00F401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5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5049"/>
  </w:style>
  <w:style w:type="paragraph" w:styleId="Footer">
    <w:name w:val="footer"/>
    <w:basedOn w:val="Normal"/>
    <w:link w:val="FooterChar"/>
    <w:uiPriority w:val="99"/>
    <w:unhideWhenUsed/>
    <w:rsid w:val="00C35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5049"/>
  </w:style>
  <w:style w:type="character" w:customStyle="1" w:styleId="highlight">
    <w:name w:val="highlight"/>
    <w:basedOn w:val="DefaultParagraphFont"/>
    <w:rsid w:val="00446189"/>
  </w:style>
  <w:style w:type="paragraph" w:customStyle="1" w:styleId="Default">
    <w:name w:val="Default"/>
    <w:rsid w:val="00F2791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ps">
    <w:name w:val="hps"/>
    <w:basedOn w:val="DefaultParagraphFont"/>
    <w:rsid w:val="0060217C"/>
  </w:style>
  <w:style w:type="paragraph" w:styleId="BodyText">
    <w:name w:val="Body Text"/>
    <w:basedOn w:val="Normal"/>
    <w:link w:val="BodyTextChar"/>
    <w:rsid w:val="00F27C13"/>
    <w:pPr>
      <w:suppressAutoHyphens/>
      <w:spacing w:after="140"/>
    </w:pPr>
    <w:rPr>
      <w:rFonts w:ascii="Calibri" w:eastAsia="Calibri" w:hAnsi="Calibri" w:cs="Times New Roman"/>
    </w:rPr>
  </w:style>
  <w:style w:type="character" w:customStyle="1" w:styleId="BodyTextChar">
    <w:name w:val="Body Text Char"/>
    <w:basedOn w:val="DefaultParagraphFont"/>
    <w:link w:val="BodyText"/>
    <w:rsid w:val="00F27C13"/>
    <w:rPr>
      <w:rFonts w:ascii="Calibri" w:eastAsia="Calibri" w:hAnsi="Calibri" w:cs="Times New Roman"/>
      <w:lang w:val="en-US"/>
    </w:rPr>
  </w:style>
  <w:style w:type="paragraph" w:customStyle="1" w:styleId="norm">
    <w:name w:val="norm"/>
    <w:basedOn w:val="Normal"/>
    <w:rsid w:val="00FB2A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trong">
    <w:name w:val="Strong"/>
    <w:basedOn w:val="DefaultParagraphFont"/>
    <w:uiPriority w:val="22"/>
    <w:qFormat/>
    <w:rsid w:val="00FB2A6A"/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5773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57737"/>
    <w:rPr>
      <w:rFonts w:ascii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520072"/>
    <w:pPr>
      <w:spacing w:line="240" w:lineRule="auto"/>
    </w:pPr>
    <w:rPr>
      <w:b/>
      <w:bCs/>
      <w:color w:val="4F81BD" w:themeColor="accent1"/>
      <w:sz w:val="18"/>
      <w:szCs w:val="18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F4569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53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653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6536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1DA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653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86536"/>
    <w:rPr>
      <w:rFonts w:eastAsiaTheme="majorEastAsia" w:cstheme="majorBidi"/>
      <w:b/>
      <w:bCs/>
      <w:color w:val="000000" w:themeColor="text1"/>
      <w:sz w:val="24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F8653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653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8653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6536"/>
    <w:rPr>
      <w:rFonts w:ascii="Calibri" w:hAnsi="Calibri"/>
      <w:noProof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81DA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B95A2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876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76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76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6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62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76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620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DB553A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B96391"/>
    <w:rPr>
      <w:i/>
      <w:iCs/>
      <w:sz w:val="24"/>
      <w:szCs w:val="24"/>
      <w:bdr w:val="none" w:sz="0" w:space="0" w:color="auto" w:frame="1"/>
      <w:vertAlign w:val="baseline"/>
    </w:rPr>
  </w:style>
  <w:style w:type="paragraph" w:styleId="NormalWeb">
    <w:name w:val="Normal (Web)"/>
    <w:basedOn w:val="Normal"/>
    <w:uiPriority w:val="99"/>
    <w:unhideWhenUsed/>
    <w:rsid w:val="008356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unhideWhenUsed/>
    <w:rsid w:val="00E77A6D"/>
    <w:rPr>
      <w:color w:val="0000FF"/>
      <w:u w:val="single"/>
    </w:rPr>
  </w:style>
  <w:style w:type="paragraph" w:styleId="NoSpacing">
    <w:name w:val="No Spacing"/>
    <w:uiPriority w:val="1"/>
    <w:qFormat/>
    <w:rsid w:val="00F312C7"/>
    <w:pPr>
      <w:spacing w:after="0" w:line="240" w:lineRule="auto"/>
    </w:pPr>
  </w:style>
  <w:style w:type="table" w:styleId="TableGrid">
    <w:name w:val="Table Grid"/>
    <w:basedOn w:val="TableNormal"/>
    <w:uiPriority w:val="59"/>
    <w:rsid w:val="00F401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5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5049"/>
  </w:style>
  <w:style w:type="paragraph" w:styleId="Footer">
    <w:name w:val="footer"/>
    <w:basedOn w:val="Normal"/>
    <w:link w:val="FooterChar"/>
    <w:uiPriority w:val="99"/>
    <w:unhideWhenUsed/>
    <w:rsid w:val="00C35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5049"/>
  </w:style>
  <w:style w:type="character" w:customStyle="1" w:styleId="highlight">
    <w:name w:val="highlight"/>
    <w:basedOn w:val="DefaultParagraphFont"/>
    <w:rsid w:val="00446189"/>
  </w:style>
  <w:style w:type="paragraph" w:customStyle="1" w:styleId="Default">
    <w:name w:val="Default"/>
    <w:rsid w:val="00F2791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ps">
    <w:name w:val="hps"/>
    <w:basedOn w:val="DefaultParagraphFont"/>
    <w:rsid w:val="0060217C"/>
  </w:style>
  <w:style w:type="paragraph" w:styleId="BodyText">
    <w:name w:val="Body Text"/>
    <w:basedOn w:val="Normal"/>
    <w:link w:val="BodyTextChar"/>
    <w:rsid w:val="00F27C13"/>
    <w:pPr>
      <w:suppressAutoHyphens/>
      <w:spacing w:after="140"/>
    </w:pPr>
    <w:rPr>
      <w:rFonts w:ascii="Calibri" w:eastAsia="Calibri" w:hAnsi="Calibri" w:cs="Times New Roman"/>
    </w:rPr>
  </w:style>
  <w:style w:type="character" w:customStyle="1" w:styleId="BodyTextChar">
    <w:name w:val="Body Text Char"/>
    <w:basedOn w:val="DefaultParagraphFont"/>
    <w:link w:val="BodyText"/>
    <w:rsid w:val="00F27C13"/>
    <w:rPr>
      <w:rFonts w:ascii="Calibri" w:eastAsia="Calibri" w:hAnsi="Calibri" w:cs="Times New Roman"/>
      <w:lang w:val="en-US"/>
    </w:rPr>
  </w:style>
  <w:style w:type="paragraph" w:customStyle="1" w:styleId="norm">
    <w:name w:val="norm"/>
    <w:basedOn w:val="Normal"/>
    <w:rsid w:val="00FB2A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trong">
    <w:name w:val="Strong"/>
    <w:basedOn w:val="DefaultParagraphFont"/>
    <w:uiPriority w:val="22"/>
    <w:qFormat/>
    <w:rsid w:val="00FB2A6A"/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5773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57737"/>
    <w:rPr>
      <w:rFonts w:ascii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520072"/>
    <w:pPr>
      <w:spacing w:line="240" w:lineRule="auto"/>
    </w:pPr>
    <w:rPr>
      <w:b/>
      <w:bCs/>
      <w:color w:val="4F81BD" w:themeColor="accent1"/>
      <w:sz w:val="18"/>
      <w:szCs w:val="18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F456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82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3665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0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0500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650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166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53641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424827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546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5258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715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7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4087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88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7420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476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2137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55039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4473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77512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373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8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772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1323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9152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88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5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3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201679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488207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03994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87806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109797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066509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88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7701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436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1619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803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0938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70139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274506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1883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41362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303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1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0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5407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45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6432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967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8894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89129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902239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6569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84961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966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2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7031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36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2679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43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286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23010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87994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0781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976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3624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46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7948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801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7566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92171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96341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6277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73758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189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1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16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20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1525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81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388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37333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781049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76950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30826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907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0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709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68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8367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347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8367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43350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344534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80488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16623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824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5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4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4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157502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666007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940173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115951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130253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81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7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0070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57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7400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354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011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17902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742349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42717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5298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114B5E-6886-4CD8-9E56-BDF38F5416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2</Words>
  <Characters>215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FZ</Company>
  <LinksUpToDate>false</LinksUpToDate>
  <CharactersWithSpaces>2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p</dc:creator>
  <cp:lastModifiedBy>temp</cp:lastModifiedBy>
  <cp:revision>45</cp:revision>
  <cp:lastPrinted>2019-04-02T15:44:00Z</cp:lastPrinted>
  <dcterms:created xsi:type="dcterms:W3CDTF">2019-01-24T12:49:00Z</dcterms:created>
  <dcterms:modified xsi:type="dcterms:W3CDTF">2019-04-30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</Properties>
</file>